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E3A93" w14:textId="77777777" w:rsidR="00A65F77" w:rsidRDefault="00EE3659" w:rsidP="00F8209D">
      <w:pPr>
        <w:pStyle w:val="Heading1"/>
        <w:rPr>
          <w:rStyle w:val="Heading3Char"/>
          <w:b/>
          <w:iCs w:val="0"/>
          <w:sz w:val="28"/>
        </w:rPr>
      </w:pPr>
      <w:r>
        <w:rPr>
          <w:rStyle w:val="Heading3Char"/>
          <w:b/>
          <w:iCs w:val="0"/>
          <w:sz w:val="28"/>
        </w:rPr>
        <w:t>Supplementary Material</w:t>
      </w:r>
    </w:p>
    <w:p w14:paraId="16496BD2" w14:textId="7F8800A8" w:rsidR="001D674B" w:rsidRPr="00AD5969" w:rsidRDefault="00DD70D2" w:rsidP="00DD70D2">
      <w:pPr>
        <w:pStyle w:val="Heading3"/>
        <w:rPr>
          <w:rStyle w:val="Heading3Char"/>
          <w:b/>
          <w:iCs/>
          <w:sz w:val="28"/>
        </w:rPr>
      </w:pPr>
      <w:r w:rsidRPr="00AD5969">
        <w:rPr>
          <w:rStyle w:val="Heading3Char"/>
          <w:b/>
          <w:iCs/>
          <w:sz w:val="28"/>
        </w:rPr>
        <w:t>Supplementary Table 1. TEAEs With Fatal Outcome</w:t>
      </w:r>
    </w:p>
    <w:tbl>
      <w:tblPr>
        <w:tblStyle w:val="TableGrid"/>
        <w:tblW w:w="14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2124"/>
        <w:gridCol w:w="2213"/>
        <w:gridCol w:w="2211"/>
        <w:gridCol w:w="2212"/>
      </w:tblGrid>
      <w:tr w:rsidR="00882217" w:rsidRPr="00AD5969" w14:paraId="35498496" w14:textId="77777777" w:rsidTr="00B24D44">
        <w:trPr>
          <w:cantSplit/>
          <w:trHeight w:val="454"/>
        </w:trPr>
        <w:tc>
          <w:tcPr>
            <w:tcW w:w="5812" w:type="dxa"/>
            <w:tcBorders>
              <w:top w:val="single" w:sz="4" w:space="0" w:color="auto"/>
            </w:tcBorders>
            <w:vAlign w:val="bottom"/>
          </w:tcPr>
          <w:p w14:paraId="2843999B" w14:textId="77777777" w:rsidR="00D42D5F" w:rsidRPr="00AD5969" w:rsidRDefault="00D42D5F">
            <w:pPr>
              <w:spacing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43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887A8" w14:textId="77777777" w:rsidR="00D42D5F" w:rsidRPr="00AD5969" w:rsidRDefault="00D42D5F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D5969">
              <w:rPr>
                <w:b/>
                <w:bCs/>
                <w:szCs w:val="24"/>
              </w:rPr>
              <w:t>With MetS</w:t>
            </w:r>
          </w:p>
        </w:tc>
        <w:tc>
          <w:tcPr>
            <w:tcW w:w="44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90248" w14:textId="77777777" w:rsidR="00D42D5F" w:rsidRPr="00AD5969" w:rsidRDefault="00D42D5F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D5969">
              <w:rPr>
                <w:b/>
                <w:bCs/>
                <w:szCs w:val="24"/>
              </w:rPr>
              <w:t>Without MetS</w:t>
            </w:r>
          </w:p>
        </w:tc>
      </w:tr>
      <w:tr w:rsidR="00CA6FFC" w:rsidRPr="00AD5969" w14:paraId="31627B82" w14:textId="77777777" w:rsidTr="00B24D44">
        <w:trPr>
          <w:cantSplit/>
          <w:trHeight w:val="454"/>
        </w:trPr>
        <w:tc>
          <w:tcPr>
            <w:tcW w:w="5812" w:type="dxa"/>
            <w:tcBorders>
              <w:bottom w:val="single" w:sz="4" w:space="0" w:color="auto"/>
            </w:tcBorders>
            <w:vAlign w:val="bottom"/>
          </w:tcPr>
          <w:p w14:paraId="60702EDB" w14:textId="04E56E62" w:rsidR="00D42D5F" w:rsidRPr="00AD5969" w:rsidRDefault="00D42D5F">
            <w:pPr>
              <w:spacing w:after="0" w:line="240" w:lineRule="auto"/>
              <w:rPr>
                <w:b/>
                <w:bCs/>
                <w:szCs w:val="24"/>
              </w:rPr>
            </w:pP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26285" w14:textId="77777777" w:rsidR="00D42D5F" w:rsidRPr="00AD5969" w:rsidRDefault="00D42D5F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D5969">
              <w:rPr>
                <w:b/>
                <w:bCs/>
                <w:szCs w:val="24"/>
              </w:rPr>
              <w:t>Bempedoic Acid</w:t>
            </w:r>
            <w:r w:rsidRPr="00AD5969">
              <w:rPr>
                <w:b/>
                <w:bCs/>
                <w:szCs w:val="24"/>
              </w:rPr>
              <w:br/>
              <w:t>(n = 648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A75CA" w14:textId="77777777" w:rsidR="00D42D5F" w:rsidRPr="00AD5969" w:rsidRDefault="00D42D5F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D5969">
              <w:rPr>
                <w:b/>
                <w:bCs/>
                <w:szCs w:val="24"/>
              </w:rPr>
              <w:t>Placebo</w:t>
            </w:r>
            <w:r w:rsidRPr="00AD5969">
              <w:rPr>
                <w:b/>
                <w:bCs/>
                <w:szCs w:val="24"/>
              </w:rPr>
              <w:br/>
              <w:t>(n = 288)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58852" w14:textId="77777777" w:rsidR="00D42D5F" w:rsidRPr="00AD5969" w:rsidRDefault="00D42D5F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D5969">
              <w:rPr>
                <w:b/>
                <w:bCs/>
                <w:szCs w:val="24"/>
              </w:rPr>
              <w:t>Bempedoic Acid</w:t>
            </w:r>
            <w:r w:rsidRPr="00AD5969">
              <w:rPr>
                <w:b/>
                <w:bCs/>
                <w:szCs w:val="24"/>
              </w:rPr>
              <w:br/>
              <w:t>(n = 1036)</w:t>
            </w:r>
            <w:r w:rsidRPr="00AD5969">
              <w:rPr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B85A2" w14:textId="77777777" w:rsidR="00D42D5F" w:rsidRPr="00AD5969" w:rsidRDefault="00D42D5F">
            <w:pPr>
              <w:spacing w:after="0" w:line="240" w:lineRule="auto"/>
              <w:jc w:val="center"/>
              <w:rPr>
                <w:b/>
                <w:bCs/>
                <w:szCs w:val="24"/>
              </w:rPr>
            </w:pPr>
            <w:r w:rsidRPr="00AD5969">
              <w:rPr>
                <w:b/>
                <w:bCs/>
                <w:szCs w:val="24"/>
              </w:rPr>
              <w:t>Placebo</w:t>
            </w:r>
            <w:r w:rsidRPr="00AD5969">
              <w:rPr>
                <w:b/>
                <w:bCs/>
                <w:szCs w:val="24"/>
              </w:rPr>
              <w:br/>
              <w:t>(n = 535)</w:t>
            </w:r>
            <w:r w:rsidRPr="00AD5969">
              <w:rPr>
                <w:b/>
                <w:bCs/>
                <w:szCs w:val="24"/>
                <w:vertAlign w:val="superscript"/>
              </w:rPr>
              <w:t>a</w:t>
            </w:r>
          </w:p>
        </w:tc>
      </w:tr>
      <w:tr w:rsidR="00CA6FFC" w:rsidRPr="00AD5969" w14:paraId="08FF994F" w14:textId="77777777" w:rsidTr="00B24D44">
        <w:trPr>
          <w:cantSplit/>
          <w:trHeight w:val="454"/>
        </w:trPr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14:paraId="7D29387A" w14:textId="765189A2" w:rsidR="00CF2ACE" w:rsidRPr="00AD5969" w:rsidRDefault="00DB2BD7" w:rsidP="00CF2ACE">
            <w:pPr>
              <w:spacing w:after="0" w:line="240" w:lineRule="auto"/>
              <w:rPr>
                <w:b/>
                <w:bCs/>
                <w:szCs w:val="24"/>
              </w:rPr>
            </w:pPr>
            <w:r w:rsidRPr="00AD5969">
              <w:rPr>
                <w:b/>
                <w:bCs/>
                <w:szCs w:val="24"/>
              </w:rPr>
              <w:t xml:space="preserve">Patients </w:t>
            </w:r>
            <w:r w:rsidR="007420D1" w:rsidRPr="00AD5969">
              <w:rPr>
                <w:b/>
                <w:bCs/>
                <w:szCs w:val="24"/>
              </w:rPr>
              <w:t xml:space="preserve">with </w:t>
            </w:r>
            <w:r w:rsidR="007420D1" w:rsidRPr="00AD5969">
              <w:rPr>
                <w:rFonts w:cs="Arial"/>
                <w:b/>
                <w:bCs/>
                <w:szCs w:val="24"/>
              </w:rPr>
              <w:t>≥</w:t>
            </w:r>
            <w:r w:rsidR="007420D1" w:rsidRPr="00AD5969">
              <w:rPr>
                <w:b/>
                <w:bCs/>
                <w:szCs w:val="24"/>
              </w:rPr>
              <w:t xml:space="preserve">1 </w:t>
            </w:r>
            <w:r w:rsidR="00CF2ACE" w:rsidRPr="00AD5969">
              <w:rPr>
                <w:b/>
                <w:bCs/>
                <w:szCs w:val="24"/>
              </w:rPr>
              <w:t xml:space="preserve">TEAE with fatal </w:t>
            </w:r>
            <w:proofErr w:type="spellStart"/>
            <w:r w:rsidR="00CF2ACE" w:rsidRPr="00AD5969">
              <w:rPr>
                <w:b/>
                <w:bCs/>
                <w:szCs w:val="24"/>
              </w:rPr>
              <w:t>outcome</w:t>
            </w:r>
            <w:r w:rsidR="00CA6FFC" w:rsidRPr="00AD5969">
              <w:rPr>
                <w:b/>
                <w:bCs/>
                <w:szCs w:val="24"/>
              </w:rPr>
              <w:t>,</w:t>
            </w:r>
            <w:r w:rsidR="00CA6FFC" w:rsidRPr="00AD5969">
              <w:rPr>
                <w:b/>
                <w:bCs/>
                <w:szCs w:val="24"/>
                <w:vertAlign w:val="superscript"/>
              </w:rPr>
              <w:t>b</w:t>
            </w:r>
            <w:proofErr w:type="spellEnd"/>
            <w:r w:rsidR="00CA6FFC" w:rsidRPr="00AD5969">
              <w:rPr>
                <w:b/>
                <w:bCs/>
                <w:szCs w:val="24"/>
              </w:rPr>
              <w:t xml:space="preserve"> n (%)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31689F40" w14:textId="56730A02" w:rsidR="00CF2ACE" w:rsidRPr="00AD5969" w:rsidRDefault="00CF2ACE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2)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14:paraId="15B228B4" w14:textId="1653E2CB" w:rsidR="00CF2ACE" w:rsidRPr="00AD5969" w:rsidRDefault="00CF2ACE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3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6ED03BAF" w14:textId="2B304716" w:rsidR="00CF2ACE" w:rsidRPr="00AD5969" w:rsidRDefault="00CF2ACE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9 (0.9)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vAlign w:val="center"/>
          </w:tcPr>
          <w:p w14:paraId="458E8E8D" w14:textId="7623D973" w:rsidR="00CF2ACE" w:rsidRPr="00AD5969" w:rsidRDefault="00CF2ACE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2)</w:t>
            </w:r>
          </w:p>
        </w:tc>
      </w:tr>
      <w:tr w:rsidR="00CA6FFC" w:rsidRPr="00AD5969" w14:paraId="4FFC9D9B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2D6BC2EA" w14:textId="3BEC8C15" w:rsidR="00CA6FFC" w:rsidRPr="00AD5969" w:rsidRDefault="00CA6FFC" w:rsidP="00CF2ACE">
            <w:pPr>
              <w:spacing w:after="0" w:line="240" w:lineRule="auto"/>
              <w:rPr>
                <w:b/>
                <w:bCs/>
                <w:szCs w:val="24"/>
              </w:rPr>
            </w:pPr>
            <w:r w:rsidRPr="00AD5969">
              <w:rPr>
                <w:b/>
                <w:bCs/>
                <w:szCs w:val="24"/>
              </w:rPr>
              <w:t>TEAE</w:t>
            </w:r>
            <w:r w:rsidR="000B0688">
              <w:rPr>
                <w:b/>
                <w:bCs/>
                <w:szCs w:val="24"/>
              </w:rPr>
              <w:t>s</w:t>
            </w:r>
            <w:r w:rsidRPr="00AD5969">
              <w:rPr>
                <w:b/>
                <w:bCs/>
                <w:szCs w:val="24"/>
              </w:rPr>
              <w:t xml:space="preserve"> with fatal outcome, n (%)</w:t>
            </w:r>
          </w:p>
        </w:tc>
        <w:tc>
          <w:tcPr>
            <w:tcW w:w="2124" w:type="dxa"/>
            <w:vAlign w:val="center"/>
          </w:tcPr>
          <w:p w14:paraId="1A21666C" w14:textId="77777777" w:rsidR="00CA6FFC" w:rsidRPr="00AD5969" w:rsidRDefault="00CA6FFC" w:rsidP="00CF2ACE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213" w:type="dxa"/>
            <w:vAlign w:val="center"/>
          </w:tcPr>
          <w:p w14:paraId="0E6307CB" w14:textId="77777777" w:rsidR="00CA6FFC" w:rsidRPr="00AD5969" w:rsidRDefault="00CA6FFC" w:rsidP="00CF2ACE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211" w:type="dxa"/>
            <w:vAlign w:val="center"/>
          </w:tcPr>
          <w:p w14:paraId="082E9FF6" w14:textId="77777777" w:rsidR="00CA6FFC" w:rsidRPr="00AD5969" w:rsidRDefault="00CA6FFC" w:rsidP="00CF2ACE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2212" w:type="dxa"/>
            <w:vAlign w:val="center"/>
          </w:tcPr>
          <w:p w14:paraId="7FBB5018" w14:textId="77777777" w:rsidR="00CA6FFC" w:rsidRPr="00AD5969" w:rsidRDefault="00CA6FFC" w:rsidP="00CF2ACE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CA6FFC" w:rsidRPr="00AD5969" w14:paraId="6AE1B143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17D563D1" w14:textId="7AF6805A" w:rsidR="00CF2ACE" w:rsidRPr="00AD5969" w:rsidRDefault="00CF2ACE" w:rsidP="00CF2ACE">
            <w:pPr>
              <w:spacing w:after="0" w:line="240" w:lineRule="auto"/>
              <w:ind w:left="321"/>
            </w:pPr>
            <w:r w:rsidRPr="00AD5969">
              <w:t>Hypertensive heart disease</w:t>
            </w:r>
          </w:p>
        </w:tc>
        <w:tc>
          <w:tcPr>
            <w:tcW w:w="2124" w:type="dxa"/>
            <w:vAlign w:val="center"/>
          </w:tcPr>
          <w:p w14:paraId="7063192C" w14:textId="4D526419" w:rsidR="00CF2ACE" w:rsidRPr="00AD5969" w:rsidRDefault="009E6518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2)</w:t>
            </w:r>
            <w:r w:rsidR="0001412B" w:rsidRPr="00AD5969">
              <w:rPr>
                <w:szCs w:val="24"/>
                <w:vertAlign w:val="superscript"/>
              </w:rPr>
              <w:t>c</w:t>
            </w:r>
          </w:p>
        </w:tc>
        <w:tc>
          <w:tcPr>
            <w:tcW w:w="2213" w:type="dxa"/>
            <w:vAlign w:val="center"/>
          </w:tcPr>
          <w:p w14:paraId="24C99B6E" w14:textId="4D65FC92" w:rsidR="00CF2ACE" w:rsidRPr="00AD5969" w:rsidRDefault="00492D87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655C9AE8" w14:textId="78A16D66" w:rsidR="00CF2ACE" w:rsidRPr="00AD5969" w:rsidRDefault="00FF2E8F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2" w:type="dxa"/>
            <w:vAlign w:val="center"/>
          </w:tcPr>
          <w:p w14:paraId="2CAFAF38" w14:textId="1722EA3E" w:rsidR="00CF2ACE" w:rsidRPr="00AD5969" w:rsidRDefault="008B23DA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669CDCCA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1CE42831" w14:textId="687AA9BC" w:rsidR="00CF2ACE" w:rsidRPr="00AD5969" w:rsidRDefault="00CF2ACE" w:rsidP="00CF2ACE">
            <w:pPr>
              <w:spacing w:after="0" w:line="240" w:lineRule="auto"/>
              <w:ind w:left="321"/>
            </w:pPr>
            <w:r w:rsidRPr="00AD5969">
              <w:t>Myocardial ischemia</w:t>
            </w:r>
          </w:p>
        </w:tc>
        <w:tc>
          <w:tcPr>
            <w:tcW w:w="2124" w:type="dxa"/>
            <w:vAlign w:val="center"/>
          </w:tcPr>
          <w:p w14:paraId="77E6A495" w14:textId="1AACC1D6" w:rsidR="00CF2ACE" w:rsidRPr="00AD5969" w:rsidRDefault="0021302F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2)</w:t>
            </w:r>
            <w:r w:rsidR="0001412B" w:rsidRPr="00AD5969">
              <w:rPr>
                <w:szCs w:val="24"/>
                <w:vertAlign w:val="superscript"/>
              </w:rPr>
              <w:t>c</w:t>
            </w:r>
          </w:p>
        </w:tc>
        <w:tc>
          <w:tcPr>
            <w:tcW w:w="2213" w:type="dxa"/>
            <w:vAlign w:val="center"/>
          </w:tcPr>
          <w:p w14:paraId="6644DE97" w14:textId="5C973D49" w:rsidR="00CF2ACE" w:rsidRPr="00AD5969" w:rsidRDefault="00492D87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7B1C276F" w14:textId="63EEDD76" w:rsidR="00CF2ACE" w:rsidRPr="00AD5969" w:rsidRDefault="00FF2E8F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2" w:type="dxa"/>
            <w:vAlign w:val="center"/>
          </w:tcPr>
          <w:p w14:paraId="0221D2B3" w14:textId="31811CD9" w:rsidR="00CF2ACE" w:rsidRPr="00AD5969" w:rsidRDefault="008B23DA" w:rsidP="00CF2AC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5349A7C6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26A17984" w14:textId="1E06A8CA" w:rsidR="00A41D3C" w:rsidRPr="00AD5969" w:rsidRDefault="00A41D3C" w:rsidP="00A41D3C">
            <w:pPr>
              <w:spacing w:after="0" w:line="240" w:lineRule="auto"/>
              <w:ind w:left="321"/>
            </w:pPr>
            <w:r w:rsidRPr="00AD5969">
              <w:t>Peritonitis</w:t>
            </w:r>
          </w:p>
        </w:tc>
        <w:tc>
          <w:tcPr>
            <w:tcW w:w="2124" w:type="dxa"/>
            <w:vAlign w:val="center"/>
          </w:tcPr>
          <w:p w14:paraId="1BBF71B5" w14:textId="180819DF" w:rsidR="00A41D3C" w:rsidRPr="00AD5969" w:rsidRDefault="006907D1" w:rsidP="00A41D3C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1A79DB70" w14:textId="3A569F2D" w:rsidR="00A41D3C" w:rsidRPr="00AD5969" w:rsidRDefault="00A41D3C" w:rsidP="00A41D3C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3)</w:t>
            </w:r>
            <w:r w:rsidRPr="00AD5969">
              <w:rPr>
                <w:szCs w:val="24"/>
                <w:vertAlign w:val="superscript"/>
              </w:rPr>
              <w:t>d</w:t>
            </w:r>
          </w:p>
        </w:tc>
        <w:tc>
          <w:tcPr>
            <w:tcW w:w="2211" w:type="dxa"/>
            <w:vAlign w:val="center"/>
          </w:tcPr>
          <w:p w14:paraId="4FE41162" w14:textId="5DB2D800" w:rsidR="00A41D3C" w:rsidRPr="00AD5969" w:rsidRDefault="00FF2E8F" w:rsidP="00A41D3C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2" w:type="dxa"/>
            <w:vAlign w:val="center"/>
          </w:tcPr>
          <w:p w14:paraId="7B7BB131" w14:textId="413C7FE2" w:rsidR="00A41D3C" w:rsidRPr="00AD5969" w:rsidRDefault="008B23DA" w:rsidP="00A41D3C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5138CD06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4A14F84A" w14:textId="3EC2C5F2" w:rsidR="00A41D3C" w:rsidRPr="00AD5969" w:rsidRDefault="00A41D3C" w:rsidP="00A41D3C">
            <w:pPr>
              <w:spacing w:after="0" w:line="240" w:lineRule="auto"/>
              <w:ind w:left="321"/>
            </w:pPr>
            <w:bookmarkStart w:id="0" w:name="_Hlk128570105"/>
            <w:r w:rsidRPr="00AD5969">
              <w:t>Septic shock</w:t>
            </w:r>
          </w:p>
        </w:tc>
        <w:tc>
          <w:tcPr>
            <w:tcW w:w="2124" w:type="dxa"/>
            <w:vAlign w:val="center"/>
          </w:tcPr>
          <w:p w14:paraId="21861324" w14:textId="030130DB" w:rsidR="00A41D3C" w:rsidRPr="00AD5969" w:rsidRDefault="00A41D3C" w:rsidP="00A41D3C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2F9900E7" w14:textId="28255019" w:rsidR="00A41D3C" w:rsidRPr="00AD5969" w:rsidRDefault="00A41D3C" w:rsidP="00A41D3C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3)</w:t>
            </w:r>
            <w:r w:rsidRPr="00AD5969">
              <w:rPr>
                <w:szCs w:val="24"/>
                <w:vertAlign w:val="superscript"/>
              </w:rPr>
              <w:t>d</w:t>
            </w:r>
          </w:p>
        </w:tc>
        <w:tc>
          <w:tcPr>
            <w:tcW w:w="2211" w:type="dxa"/>
            <w:vAlign w:val="center"/>
          </w:tcPr>
          <w:p w14:paraId="1BC479EF" w14:textId="31155390" w:rsidR="00A41D3C" w:rsidRPr="00AD5969" w:rsidRDefault="00FF2E8F" w:rsidP="00A41D3C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2" w:type="dxa"/>
            <w:vAlign w:val="center"/>
          </w:tcPr>
          <w:p w14:paraId="5B867B66" w14:textId="4902CCC7" w:rsidR="00A41D3C" w:rsidRPr="00AD5969" w:rsidRDefault="008B23DA" w:rsidP="00A41D3C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bookmarkEnd w:id="0"/>
      <w:tr w:rsidR="00CA6FFC" w:rsidRPr="00AD5969" w14:paraId="75D0EFA5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273CB028" w14:textId="76179A99" w:rsidR="00375B0E" w:rsidRPr="00AD5969" w:rsidRDefault="00375B0E" w:rsidP="00375B0E">
            <w:pPr>
              <w:spacing w:after="0" w:line="240" w:lineRule="auto"/>
              <w:ind w:left="321"/>
            </w:pPr>
            <w:r w:rsidRPr="00AD5969">
              <w:t>Chronic obstructive pulmonary disease</w:t>
            </w:r>
          </w:p>
        </w:tc>
        <w:tc>
          <w:tcPr>
            <w:tcW w:w="2124" w:type="dxa"/>
            <w:vAlign w:val="center"/>
          </w:tcPr>
          <w:p w14:paraId="5E3EB6FC" w14:textId="0292C869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26FED430" w14:textId="541F1C1D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191F0BD5" w14:textId="080EF439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1)</w:t>
            </w:r>
            <w:r w:rsidR="00A475DA" w:rsidRPr="00AD5969">
              <w:rPr>
                <w:szCs w:val="24"/>
                <w:vertAlign w:val="superscript"/>
              </w:rPr>
              <w:t>e</w:t>
            </w:r>
          </w:p>
        </w:tc>
        <w:tc>
          <w:tcPr>
            <w:tcW w:w="2212" w:type="dxa"/>
            <w:vAlign w:val="center"/>
          </w:tcPr>
          <w:p w14:paraId="5715AE6A" w14:textId="0B76D9AB" w:rsidR="00375B0E" w:rsidRPr="00AD5969" w:rsidRDefault="008B23DA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5204323E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43DF354F" w14:textId="488678AD" w:rsidR="00375B0E" w:rsidRPr="00AD5969" w:rsidRDefault="00375B0E" w:rsidP="00375B0E">
            <w:pPr>
              <w:spacing w:after="0" w:line="240" w:lineRule="auto"/>
              <w:ind w:left="321"/>
            </w:pPr>
            <w:r w:rsidRPr="00AD5969">
              <w:t>Malignant lung neoplasm</w:t>
            </w:r>
          </w:p>
        </w:tc>
        <w:tc>
          <w:tcPr>
            <w:tcW w:w="2124" w:type="dxa"/>
            <w:vAlign w:val="center"/>
          </w:tcPr>
          <w:p w14:paraId="650CE1E0" w14:textId="69D06427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3A4247D6" w14:textId="7A9F2E2A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1BCAA114" w14:textId="400197F6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1)</w:t>
            </w:r>
            <w:r w:rsidR="00A475DA" w:rsidRPr="00AD5969">
              <w:rPr>
                <w:szCs w:val="24"/>
                <w:vertAlign w:val="superscript"/>
              </w:rPr>
              <w:t>e</w:t>
            </w:r>
          </w:p>
        </w:tc>
        <w:tc>
          <w:tcPr>
            <w:tcW w:w="2212" w:type="dxa"/>
            <w:vAlign w:val="center"/>
          </w:tcPr>
          <w:p w14:paraId="479248EB" w14:textId="698933C2" w:rsidR="00375B0E" w:rsidRPr="00AD5969" w:rsidRDefault="008B23DA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13230110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1B6DD906" w14:textId="531DF134" w:rsidR="00375B0E" w:rsidRPr="00AD5969" w:rsidRDefault="00375B0E" w:rsidP="00375B0E">
            <w:pPr>
              <w:spacing w:after="0" w:line="240" w:lineRule="auto"/>
              <w:ind w:left="321"/>
            </w:pPr>
            <w:r w:rsidRPr="00AD5969">
              <w:t>Multiple organ dysfunction syndrome</w:t>
            </w:r>
          </w:p>
        </w:tc>
        <w:tc>
          <w:tcPr>
            <w:tcW w:w="2124" w:type="dxa"/>
            <w:vAlign w:val="center"/>
          </w:tcPr>
          <w:p w14:paraId="602B6A75" w14:textId="3EBB3507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7C9FFBF1" w14:textId="2EEE1EEB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20914CE8" w14:textId="5033579E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1)</w:t>
            </w:r>
            <w:r w:rsidR="00FF2E8F" w:rsidRPr="00AD5969">
              <w:rPr>
                <w:szCs w:val="24"/>
                <w:vertAlign w:val="superscript"/>
              </w:rPr>
              <w:t>f</w:t>
            </w:r>
          </w:p>
        </w:tc>
        <w:tc>
          <w:tcPr>
            <w:tcW w:w="2212" w:type="dxa"/>
            <w:vAlign w:val="center"/>
          </w:tcPr>
          <w:p w14:paraId="0140199B" w14:textId="4F9393FC" w:rsidR="00375B0E" w:rsidRPr="00AD5969" w:rsidRDefault="008B23DA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1E5B29D2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51268159" w14:textId="0024DAE4" w:rsidR="00375B0E" w:rsidRPr="00AD5969" w:rsidRDefault="00375B0E" w:rsidP="00375B0E">
            <w:pPr>
              <w:spacing w:after="0" w:line="240" w:lineRule="auto"/>
              <w:ind w:left="321"/>
            </w:pPr>
            <w:r w:rsidRPr="00AD5969">
              <w:t>Sepsis</w:t>
            </w:r>
          </w:p>
        </w:tc>
        <w:tc>
          <w:tcPr>
            <w:tcW w:w="2124" w:type="dxa"/>
            <w:vAlign w:val="center"/>
          </w:tcPr>
          <w:p w14:paraId="4D3D18C9" w14:textId="20EE152D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3BECAE9C" w14:textId="68AF299A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01F37D7A" w14:textId="0F661695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1)</w:t>
            </w:r>
            <w:r w:rsidR="00FF2E8F" w:rsidRPr="00AD5969">
              <w:rPr>
                <w:szCs w:val="24"/>
                <w:vertAlign w:val="superscript"/>
              </w:rPr>
              <w:t>f</w:t>
            </w:r>
          </w:p>
        </w:tc>
        <w:tc>
          <w:tcPr>
            <w:tcW w:w="2212" w:type="dxa"/>
            <w:vAlign w:val="center"/>
          </w:tcPr>
          <w:p w14:paraId="75216CE3" w14:textId="6BA103B6" w:rsidR="00375B0E" w:rsidRPr="00AD5969" w:rsidRDefault="008B23DA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1761AE7F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0BD84DB2" w14:textId="54848A16" w:rsidR="00375B0E" w:rsidRPr="00AD5969" w:rsidRDefault="00375B0E" w:rsidP="00375B0E">
            <w:pPr>
              <w:spacing w:after="0" w:line="240" w:lineRule="auto"/>
              <w:ind w:left="321"/>
              <w:rPr>
                <w:b/>
                <w:bCs/>
                <w:szCs w:val="24"/>
              </w:rPr>
            </w:pPr>
            <w:r w:rsidRPr="00AD5969">
              <w:t>Pancreatic pseudocyst</w:t>
            </w:r>
          </w:p>
        </w:tc>
        <w:tc>
          <w:tcPr>
            <w:tcW w:w="2124" w:type="dxa"/>
            <w:vAlign w:val="center"/>
          </w:tcPr>
          <w:p w14:paraId="04296B80" w14:textId="5FBC018C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440DCC11" w14:textId="09D54BC5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605A755A" w14:textId="57FB4612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1)</w:t>
            </w:r>
          </w:p>
        </w:tc>
        <w:tc>
          <w:tcPr>
            <w:tcW w:w="2212" w:type="dxa"/>
            <w:vAlign w:val="center"/>
          </w:tcPr>
          <w:p w14:paraId="0954DAFC" w14:textId="1B183CCE" w:rsidR="00375B0E" w:rsidRPr="00AD5969" w:rsidRDefault="008B23DA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6D009EFF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196FF36A" w14:textId="0115EC95" w:rsidR="00375B0E" w:rsidRPr="00AD5969" w:rsidRDefault="00375B0E" w:rsidP="00375B0E">
            <w:pPr>
              <w:spacing w:after="0" w:line="240" w:lineRule="auto"/>
              <w:ind w:left="321"/>
              <w:rPr>
                <w:b/>
                <w:bCs/>
                <w:szCs w:val="24"/>
              </w:rPr>
            </w:pPr>
            <w:r w:rsidRPr="00AD5969">
              <w:t>Ischemic cerebral infarction</w:t>
            </w:r>
          </w:p>
        </w:tc>
        <w:tc>
          <w:tcPr>
            <w:tcW w:w="2124" w:type="dxa"/>
            <w:vAlign w:val="center"/>
          </w:tcPr>
          <w:p w14:paraId="76D9E29A" w14:textId="4A943659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1FD71786" w14:textId="199D1B28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19AE209C" w14:textId="0E677996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1)</w:t>
            </w:r>
          </w:p>
        </w:tc>
        <w:tc>
          <w:tcPr>
            <w:tcW w:w="2212" w:type="dxa"/>
            <w:vAlign w:val="center"/>
          </w:tcPr>
          <w:p w14:paraId="4825CB9A" w14:textId="0BE15CAB" w:rsidR="00375B0E" w:rsidRPr="00AD5969" w:rsidRDefault="008B23DA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409B7DD8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4BE0847D" w14:textId="45E9F389" w:rsidR="00375B0E" w:rsidRPr="00AD5969" w:rsidRDefault="00375B0E" w:rsidP="00375B0E">
            <w:pPr>
              <w:spacing w:after="0" w:line="240" w:lineRule="auto"/>
              <w:ind w:left="321"/>
              <w:rPr>
                <w:b/>
                <w:bCs/>
                <w:szCs w:val="24"/>
              </w:rPr>
            </w:pPr>
            <w:r w:rsidRPr="00AD5969">
              <w:t>Lung adenocarcinoma</w:t>
            </w:r>
          </w:p>
        </w:tc>
        <w:tc>
          <w:tcPr>
            <w:tcW w:w="2124" w:type="dxa"/>
            <w:vAlign w:val="center"/>
          </w:tcPr>
          <w:p w14:paraId="7F477FF4" w14:textId="32F5C0AF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7504BDF5" w14:textId="3B279C5B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51F845D5" w14:textId="32B036C0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1)</w:t>
            </w:r>
          </w:p>
        </w:tc>
        <w:tc>
          <w:tcPr>
            <w:tcW w:w="2212" w:type="dxa"/>
            <w:vAlign w:val="center"/>
          </w:tcPr>
          <w:p w14:paraId="3C9BD086" w14:textId="5FACB794" w:rsidR="00375B0E" w:rsidRPr="00AD5969" w:rsidRDefault="008B23DA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2375FB9B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2837A727" w14:textId="54F7D7E3" w:rsidR="00375B0E" w:rsidRPr="00AD5969" w:rsidRDefault="00375B0E" w:rsidP="00375B0E">
            <w:pPr>
              <w:spacing w:after="0" w:line="240" w:lineRule="auto"/>
              <w:ind w:left="321"/>
              <w:rPr>
                <w:b/>
                <w:bCs/>
                <w:szCs w:val="24"/>
              </w:rPr>
            </w:pPr>
            <w:r w:rsidRPr="00AD5969">
              <w:t>Cardiac arrest</w:t>
            </w:r>
          </w:p>
        </w:tc>
        <w:tc>
          <w:tcPr>
            <w:tcW w:w="2124" w:type="dxa"/>
            <w:vAlign w:val="center"/>
          </w:tcPr>
          <w:p w14:paraId="7A145B48" w14:textId="18EDD6F0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79FECA5F" w14:textId="79A62C31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3EA68A09" w14:textId="2D3133A0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1)</w:t>
            </w:r>
          </w:p>
        </w:tc>
        <w:tc>
          <w:tcPr>
            <w:tcW w:w="2212" w:type="dxa"/>
            <w:vAlign w:val="center"/>
          </w:tcPr>
          <w:p w14:paraId="160A47ED" w14:textId="000B9019" w:rsidR="00375B0E" w:rsidRPr="00AD5969" w:rsidRDefault="008B23DA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6F4C8801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00423F1B" w14:textId="09185A81" w:rsidR="00375B0E" w:rsidRPr="00AD5969" w:rsidRDefault="00375B0E" w:rsidP="00375B0E">
            <w:pPr>
              <w:spacing w:after="0" w:line="240" w:lineRule="auto"/>
              <w:ind w:left="321"/>
              <w:rPr>
                <w:b/>
                <w:bCs/>
                <w:szCs w:val="24"/>
              </w:rPr>
            </w:pPr>
            <w:r w:rsidRPr="00AD5969">
              <w:t>Gas poisoning</w:t>
            </w:r>
          </w:p>
        </w:tc>
        <w:tc>
          <w:tcPr>
            <w:tcW w:w="2124" w:type="dxa"/>
            <w:vAlign w:val="center"/>
          </w:tcPr>
          <w:p w14:paraId="087BA177" w14:textId="775B7519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09EDFD9E" w14:textId="76FA4B88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0A275EC6" w14:textId="53964CBA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1)</w:t>
            </w:r>
          </w:p>
        </w:tc>
        <w:tc>
          <w:tcPr>
            <w:tcW w:w="2212" w:type="dxa"/>
            <w:vAlign w:val="center"/>
          </w:tcPr>
          <w:p w14:paraId="236B87FC" w14:textId="56A3AEB3" w:rsidR="00375B0E" w:rsidRPr="00AD5969" w:rsidRDefault="008B23DA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6326260C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660A8B87" w14:textId="7AD994A5" w:rsidR="00375B0E" w:rsidRPr="00AD5969" w:rsidRDefault="00375B0E" w:rsidP="00375B0E">
            <w:pPr>
              <w:spacing w:after="0" w:line="240" w:lineRule="auto"/>
              <w:ind w:left="321"/>
              <w:rPr>
                <w:b/>
                <w:bCs/>
                <w:szCs w:val="24"/>
              </w:rPr>
            </w:pPr>
            <w:r w:rsidRPr="00AD5969">
              <w:t>Myocardial infarction</w:t>
            </w:r>
          </w:p>
        </w:tc>
        <w:tc>
          <w:tcPr>
            <w:tcW w:w="2124" w:type="dxa"/>
            <w:vAlign w:val="center"/>
          </w:tcPr>
          <w:p w14:paraId="3D97B7B3" w14:textId="0AA83DF7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006F18F6" w14:textId="7B30AACC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411D3B0E" w14:textId="480A5FF9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1)</w:t>
            </w:r>
          </w:p>
        </w:tc>
        <w:tc>
          <w:tcPr>
            <w:tcW w:w="2212" w:type="dxa"/>
            <w:vAlign w:val="center"/>
          </w:tcPr>
          <w:p w14:paraId="196F6FF1" w14:textId="6071FBE4" w:rsidR="00375B0E" w:rsidRPr="00AD5969" w:rsidRDefault="008B23DA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CA6FFC" w:rsidRPr="00AD5969" w14:paraId="5DCEC74F" w14:textId="77777777" w:rsidTr="00B24D44">
        <w:trPr>
          <w:cantSplit/>
          <w:trHeight w:val="454"/>
        </w:trPr>
        <w:tc>
          <w:tcPr>
            <w:tcW w:w="5812" w:type="dxa"/>
            <w:vAlign w:val="center"/>
          </w:tcPr>
          <w:p w14:paraId="3DEE2C23" w14:textId="297ED990" w:rsidR="00375B0E" w:rsidRPr="00AD5969" w:rsidRDefault="00375B0E" w:rsidP="00375B0E">
            <w:pPr>
              <w:spacing w:after="0" w:line="240" w:lineRule="auto"/>
              <w:ind w:left="321"/>
            </w:pPr>
            <w:r w:rsidRPr="00AD5969">
              <w:t>Death</w:t>
            </w:r>
          </w:p>
        </w:tc>
        <w:tc>
          <w:tcPr>
            <w:tcW w:w="2124" w:type="dxa"/>
            <w:vAlign w:val="center"/>
          </w:tcPr>
          <w:p w14:paraId="752014B3" w14:textId="2DFBEC4E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vAlign w:val="center"/>
          </w:tcPr>
          <w:p w14:paraId="6AC71CFF" w14:textId="34A5377D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vAlign w:val="center"/>
          </w:tcPr>
          <w:p w14:paraId="73B05A25" w14:textId="4643317A" w:rsidR="00375B0E" w:rsidRPr="00AD5969" w:rsidRDefault="00375B0E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1)</w:t>
            </w:r>
          </w:p>
        </w:tc>
        <w:tc>
          <w:tcPr>
            <w:tcW w:w="2212" w:type="dxa"/>
            <w:vAlign w:val="center"/>
          </w:tcPr>
          <w:p w14:paraId="4F7F32DA" w14:textId="0FD952C4" w:rsidR="00375B0E" w:rsidRPr="00AD5969" w:rsidRDefault="008B23DA" w:rsidP="00375B0E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</w:tr>
      <w:tr w:rsidR="00E87682" w:rsidRPr="00AD5969" w14:paraId="55D3EDE6" w14:textId="77777777" w:rsidTr="00B24D44">
        <w:trPr>
          <w:cantSplit/>
          <w:trHeight w:val="454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14:paraId="1133D149" w14:textId="1549C994" w:rsidR="00E87682" w:rsidRPr="00AD5969" w:rsidRDefault="00E87682" w:rsidP="00E87682">
            <w:pPr>
              <w:spacing w:after="0" w:line="240" w:lineRule="auto"/>
              <w:ind w:left="321"/>
            </w:pPr>
            <w:r w:rsidRPr="00AD5969">
              <w:t>Acute coronary syndrome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vAlign w:val="center"/>
          </w:tcPr>
          <w:p w14:paraId="0BF085D6" w14:textId="4AC6F527" w:rsidR="00E87682" w:rsidRPr="00AD5969" w:rsidRDefault="00E87682" w:rsidP="00E87682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vAlign w:val="center"/>
          </w:tcPr>
          <w:p w14:paraId="254B0B94" w14:textId="4DB7B075" w:rsidR="00E87682" w:rsidRPr="00AD5969" w:rsidRDefault="00E87682" w:rsidP="00E87682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4B080661" w14:textId="1AF969CC" w:rsidR="00E87682" w:rsidRPr="00AD5969" w:rsidRDefault="00E87682" w:rsidP="00E87682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0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0DE99A5F" w14:textId="6D5C8329" w:rsidR="00E87682" w:rsidRPr="00AD5969" w:rsidRDefault="00E87682" w:rsidP="00E87682">
            <w:pPr>
              <w:spacing w:after="0" w:line="240" w:lineRule="auto"/>
              <w:jc w:val="center"/>
              <w:rPr>
                <w:szCs w:val="24"/>
              </w:rPr>
            </w:pPr>
            <w:r w:rsidRPr="00AD5969">
              <w:rPr>
                <w:szCs w:val="24"/>
              </w:rPr>
              <w:t>1 (0.2)</w:t>
            </w:r>
          </w:p>
        </w:tc>
      </w:tr>
    </w:tbl>
    <w:p w14:paraId="3F7471E8" w14:textId="5280F97D" w:rsidR="00DD70D2" w:rsidRPr="00DD70D2" w:rsidRDefault="00871DF8" w:rsidP="00FF2E8F">
      <w:pPr>
        <w:spacing w:line="240" w:lineRule="auto"/>
      </w:pPr>
      <w:proofErr w:type="spellStart"/>
      <w:r w:rsidRPr="00AD5969">
        <w:rPr>
          <w:vertAlign w:val="superscript"/>
        </w:rPr>
        <w:t>a.</w:t>
      </w:r>
      <w:r w:rsidRPr="00AD5969">
        <w:t>Number</w:t>
      </w:r>
      <w:proofErr w:type="spellEnd"/>
      <w:r w:rsidRPr="00AD5969">
        <w:t xml:space="preserve"> of patients corresponds to the safety-evaluable population. </w:t>
      </w:r>
      <w:proofErr w:type="spellStart"/>
      <w:r w:rsidRPr="00AD5969">
        <w:rPr>
          <w:vertAlign w:val="superscript"/>
        </w:rPr>
        <w:t>b.</w:t>
      </w:r>
      <w:r w:rsidRPr="00AD5969">
        <w:t>A</w:t>
      </w:r>
      <w:proofErr w:type="spellEnd"/>
      <w:r w:rsidRPr="00AD5969">
        <w:t xml:space="preserve"> total of 16 TEAEs with fatal outcome were reported in </w:t>
      </w:r>
      <w:r w:rsidR="00381013" w:rsidRPr="00AD5969">
        <w:t>12 </w:t>
      </w:r>
      <w:r w:rsidRPr="00AD5969">
        <w:t>patients.</w:t>
      </w:r>
      <w:r w:rsidR="0001412B" w:rsidRPr="00AD5969">
        <w:t xml:space="preserve"> </w:t>
      </w:r>
      <w:proofErr w:type="spellStart"/>
      <w:r w:rsidR="0001412B" w:rsidRPr="00AD5969">
        <w:rPr>
          <w:vertAlign w:val="superscript"/>
        </w:rPr>
        <w:t>c.</w:t>
      </w:r>
      <w:r w:rsidR="0001412B" w:rsidRPr="00AD5969">
        <w:t>Hypertensive</w:t>
      </w:r>
      <w:proofErr w:type="spellEnd"/>
      <w:r w:rsidR="0001412B" w:rsidRPr="00AD5969">
        <w:t xml:space="preserve"> heart disease and myocardial ischemia with fatal outcome were both reported in the same patient.</w:t>
      </w:r>
      <w:r w:rsidR="00035E79" w:rsidRPr="00AD5969">
        <w:t xml:space="preserve"> </w:t>
      </w:r>
      <w:proofErr w:type="spellStart"/>
      <w:r w:rsidR="00035E79" w:rsidRPr="00AD5969">
        <w:rPr>
          <w:vertAlign w:val="superscript"/>
        </w:rPr>
        <w:t>d.</w:t>
      </w:r>
      <w:r w:rsidR="00A41D3C" w:rsidRPr="00AD5969">
        <w:t>Peritonitis</w:t>
      </w:r>
      <w:proofErr w:type="spellEnd"/>
      <w:r w:rsidR="00A41D3C" w:rsidRPr="00AD5969">
        <w:t xml:space="preserve"> and s</w:t>
      </w:r>
      <w:r w:rsidR="00035E79" w:rsidRPr="00AD5969">
        <w:t>eptic shock with fatal outcome were both reported in the same patient.</w:t>
      </w:r>
      <w:r w:rsidR="00FF2E8F" w:rsidRPr="00AD5969">
        <w:t xml:space="preserve"> </w:t>
      </w:r>
      <w:proofErr w:type="spellStart"/>
      <w:r w:rsidR="00FF2E8F" w:rsidRPr="00AD5969">
        <w:rPr>
          <w:vertAlign w:val="superscript"/>
        </w:rPr>
        <w:t>e.</w:t>
      </w:r>
      <w:r w:rsidR="00FF2E8F" w:rsidRPr="00AD5969">
        <w:t>Chronic</w:t>
      </w:r>
      <w:proofErr w:type="spellEnd"/>
      <w:r w:rsidR="00FF2E8F" w:rsidRPr="00AD5969">
        <w:t xml:space="preserve"> obstructive pulmonary disease and malignant lung neoplasm with fatal outcome were both reported in the same patient. </w:t>
      </w:r>
      <w:proofErr w:type="spellStart"/>
      <w:r w:rsidR="00FF2E8F" w:rsidRPr="00AD5969">
        <w:rPr>
          <w:vertAlign w:val="superscript"/>
        </w:rPr>
        <w:t>f.</w:t>
      </w:r>
      <w:r w:rsidR="00FF2E8F" w:rsidRPr="00AD5969">
        <w:t>Multiple</w:t>
      </w:r>
      <w:proofErr w:type="spellEnd"/>
      <w:r w:rsidR="00FF2E8F" w:rsidRPr="00AD5969">
        <w:t xml:space="preserve"> organ dysfunction syndrome and sepsis were both reported in the same patient.</w:t>
      </w:r>
      <w:r w:rsidR="00356EC1" w:rsidRPr="00AD5969">
        <w:br/>
        <w:t>MetS, metabolic syndrome; TEAE, treatment-emergent adverse event.</w:t>
      </w:r>
    </w:p>
    <w:p w14:paraId="04C5BA3E" w14:textId="77777777" w:rsidR="00DD70D2" w:rsidRPr="00DD70D2" w:rsidRDefault="00DD70D2" w:rsidP="00DD70D2"/>
    <w:sectPr w:rsidR="00DD70D2" w:rsidRPr="00DD70D2" w:rsidSect="00A44246">
      <w:headerReference w:type="default" r:id="rId11"/>
      <w:footerReference w:type="default" r:id="rId12"/>
      <w:pgSz w:w="16838" w:h="11906" w:orient="landscape" w:code="9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9D3EEA" w14:textId="77777777" w:rsidR="008446F0" w:rsidRDefault="008446F0">
      <w:r>
        <w:separator/>
      </w:r>
    </w:p>
  </w:endnote>
  <w:endnote w:type="continuationSeparator" w:id="0">
    <w:p w14:paraId="0652DB0E" w14:textId="77777777" w:rsidR="008446F0" w:rsidRDefault="008446F0">
      <w:r>
        <w:continuationSeparator/>
      </w:r>
    </w:p>
  </w:endnote>
  <w:endnote w:type="continuationNotice" w:id="1">
    <w:p w14:paraId="28EC3BF8" w14:textId="77777777" w:rsidR="008446F0" w:rsidRDefault="008446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F20B5" w14:textId="69C6DAE2" w:rsidR="00E005A8" w:rsidRDefault="00E005A8">
    <w:pPr>
      <w:pStyle w:val="Footer"/>
      <w:pBdr>
        <w:top w:val="single" w:sz="4" w:space="1" w:color="auto"/>
      </w:pBdr>
      <w:spacing w:line="240" w:lineRule="auto"/>
    </w:pP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197E1" w14:textId="77777777" w:rsidR="008446F0" w:rsidRDefault="008446F0">
      <w:r>
        <w:separator/>
      </w:r>
    </w:p>
  </w:footnote>
  <w:footnote w:type="continuationSeparator" w:id="0">
    <w:p w14:paraId="612441A5" w14:textId="77777777" w:rsidR="008446F0" w:rsidRDefault="008446F0">
      <w:r>
        <w:continuationSeparator/>
      </w:r>
    </w:p>
  </w:footnote>
  <w:footnote w:type="continuationNotice" w:id="1">
    <w:p w14:paraId="14F1B081" w14:textId="77777777" w:rsidR="008446F0" w:rsidRDefault="008446F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2E855" w14:textId="77777777" w:rsidR="001F63D8" w:rsidRDefault="001F63D8" w:rsidP="001F63D8">
    <w:pPr>
      <w:pStyle w:val="Header"/>
      <w:pBdr>
        <w:bottom w:val="single" w:sz="4" w:space="1" w:color="auto"/>
      </w:pBdr>
      <w:tabs>
        <w:tab w:val="clear" w:pos="9029"/>
        <w:tab w:val="right" w:pos="13892"/>
      </w:tabs>
      <w:spacing w:after="0"/>
      <w:rPr>
        <w:sz w:val="10"/>
      </w:rPr>
    </w:pPr>
    <w:r>
      <w:tab/>
    </w:r>
    <w:r>
      <w:tab/>
      <w:t>Bempedoic Acid in MetS Primary Manuscript</w:t>
    </w:r>
  </w:p>
  <w:p w14:paraId="5F68860D" w14:textId="0D8A3C2B" w:rsidR="00E005A8" w:rsidRPr="001F63D8" w:rsidRDefault="00E005A8" w:rsidP="001F63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ED0396"/>
    <w:multiLevelType w:val="hybridMultilevel"/>
    <w:tmpl w:val="7A628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CF3411"/>
    <w:multiLevelType w:val="hybridMultilevel"/>
    <w:tmpl w:val="8210F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8D06A4"/>
    <w:multiLevelType w:val="hybridMultilevel"/>
    <w:tmpl w:val="CAA00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D60E7F"/>
    <w:multiLevelType w:val="hybridMultilevel"/>
    <w:tmpl w:val="8D208F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5" w15:restartNumberingAfterBreak="0">
    <w:nsid w:val="36AC2A8D"/>
    <w:multiLevelType w:val="hybridMultilevel"/>
    <w:tmpl w:val="4A700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756CC4"/>
    <w:multiLevelType w:val="hybridMultilevel"/>
    <w:tmpl w:val="A83ECB3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480024"/>
    <w:multiLevelType w:val="hybridMultilevel"/>
    <w:tmpl w:val="1DC0C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C33523"/>
    <w:multiLevelType w:val="hybridMultilevel"/>
    <w:tmpl w:val="58C4E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0" w15:restartNumberingAfterBreak="0">
    <w:nsid w:val="414371CB"/>
    <w:multiLevelType w:val="hybridMultilevel"/>
    <w:tmpl w:val="A20E6E9A"/>
    <w:lvl w:ilvl="0" w:tplc="75C484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EC0D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488E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6286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C4D0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5A04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9621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1C1E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A6F9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2" w15:restartNumberingAfterBreak="0">
    <w:nsid w:val="53732FB2"/>
    <w:multiLevelType w:val="hybridMultilevel"/>
    <w:tmpl w:val="CCD22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6E396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 w15:restartNumberingAfterBreak="0">
    <w:nsid w:val="58DF3E11"/>
    <w:multiLevelType w:val="hybridMultilevel"/>
    <w:tmpl w:val="93C6BD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745E01"/>
    <w:multiLevelType w:val="hybridMultilevel"/>
    <w:tmpl w:val="077C86E4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63630F35"/>
    <w:multiLevelType w:val="hybridMultilevel"/>
    <w:tmpl w:val="B5C4B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962261"/>
    <w:multiLevelType w:val="hybridMultilevel"/>
    <w:tmpl w:val="29E22824"/>
    <w:lvl w:ilvl="0" w:tplc="40B862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78E20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8002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EC3B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0A77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FEF2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3E17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0063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6E0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4FF5A14"/>
    <w:multiLevelType w:val="hybridMultilevel"/>
    <w:tmpl w:val="0068CFE8"/>
    <w:lvl w:ilvl="0" w:tplc="B706ED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163F61"/>
    <w:multiLevelType w:val="hybridMultilevel"/>
    <w:tmpl w:val="BE9CF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5195137">
    <w:abstractNumId w:val="21"/>
  </w:num>
  <w:num w:numId="2" w16cid:durableId="1326979501">
    <w:abstractNumId w:val="21"/>
  </w:num>
  <w:num w:numId="3" w16cid:durableId="1127511186">
    <w:abstractNumId w:val="14"/>
  </w:num>
  <w:num w:numId="4" w16cid:durableId="1891454781">
    <w:abstractNumId w:val="19"/>
  </w:num>
  <w:num w:numId="5" w16cid:durableId="597760857">
    <w:abstractNumId w:val="9"/>
  </w:num>
  <w:num w:numId="6" w16cid:durableId="1120808059">
    <w:abstractNumId w:val="7"/>
  </w:num>
  <w:num w:numId="7" w16cid:durableId="1661349377">
    <w:abstractNumId w:val="6"/>
  </w:num>
  <w:num w:numId="8" w16cid:durableId="219563142">
    <w:abstractNumId w:val="5"/>
  </w:num>
  <w:num w:numId="9" w16cid:durableId="482703344">
    <w:abstractNumId w:val="4"/>
  </w:num>
  <w:num w:numId="10" w16cid:durableId="623998225">
    <w:abstractNumId w:val="8"/>
  </w:num>
  <w:num w:numId="11" w16cid:durableId="2068916244">
    <w:abstractNumId w:val="3"/>
  </w:num>
  <w:num w:numId="12" w16cid:durableId="665283899">
    <w:abstractNumId w:val="2"/>
  </w:num>
  <w:num w:numId="13" w16cid:durableId="286350943">
    <w:abstractNumId w:val="1"/>
  </w:num>
  <w:num w:numId="14" w16cid:durableId="1282884047">
    <w:abstractNumId w:val="0"/>
  </w:num>
  <w:num w:numId="15" w16cid:durableId="1505436345">
    <w:abstractNumId w:val="23"/>
  </w:num>
  <w:num w:numId="16" w16cid:durableId="1465197978">
    <w:abstractNumId w:val="17"/>
  </w:num>
  <w:num w:numId="17" w16cid:durableId="1165825701">
    <w:abstractNumId w:val="28"/>
  </w:num>
  <w:num w:numId="18" w16cid:durableId="534465879">
    <w:abstractNumId w:val="13"/>
  </w:num>
  <w:num w:numId="19" w16cid:durableId="404765020">
    <w:abstractNumId w:val="29"/>
  </w:num>
  <w:num w:numId="20" w16cid:durableId="985471925">
    <w:abstractNumId w:val="25"/>
  </w:num>
  <w:num w:numId="21" w16cid:durableId="552935936">
    <w:abstractNumId w:val="10"/>
  </w:num>
  <w:num w:numId="22" w16cid:durableId="1917590918">
    <w:abstractNumId w:val="20"/>
  </w:num>
  <w:num w:numId="23" w16cid:durableId="1322270065">
    <w:abstractNumId w:val="18"/>
  </w:num>
  <w:num w:numId="24" w16cid:durableId="1933930422">
    <w:abstractNumId w:val="24"/>
  </w:num>
  <w:num w:numId="25" w16cid:durableId="327756582">
    <w:abstractNumId w:val="27"/>
  </w:num>
  <w:num w:numId="26" w16cid:durableId="2082604963">
    <w:abstractNumId w:val="22"/>
  </w:num>
  <w:num w:numId="27" w16cid:durableId="1741713428">
    <w:abstractNumId w:val="16"/>
  </w:num>
  <w:num w:numId="28" w16cid:durableId="1951889463">
    <w:abstractNumId w:val="12"/>
  </w:num>
  <w:num w:numId="29" w16cid:durableId="928388399">
    <w:abstractNumId w:val="26"/>
  </w:num>
  <w:num w:numId="30" w16cid:durableId="1674718480">
    <w:abstractNumId w:val="15"/>
  </w:num>
  <w:num w:numId="31" w16cid:durableId="9995052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therosclerosi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serewspwae1ev003preww5epzetzsrzze&quot;&gt;endnote-esperionbempedoicacid@primeglobalpeople.com&lt;record-ids&gt;&lt;item&gt;173&lt;/item&gt;&lt;item&gt;182&lt;/item&gt;&lt;item&gt;204&lt;/item&gt;&lt;item&gt;207&lt;/item&gt;&lt;item&gt;282&lt;/item&gt;&lt;item&gt;283&lt;/item&gt;&lt;item&gt;284&lt;/item&gt;&lt;item&gt;285&lt;/item&gt;&lt;item&gt;286&lt;/item&gt;&lt;item&gt;287&lt;/item&gt;&lt;item&gt;288&lt;/item&gt;&lt;item&gt;289&lt;/item&gt;&lt;item&gt;291&lt;/item&gt;&lt;item&gt;356&lt;/item&gt;&lt;item&gt;374&lt;/item&gt;&lt;item&gt;376&lt;/item&gt;&lt;item&gt;377&lt;/item&gt;&lt;item&gt;378&lt;/item&gt;&lt;item&gt;379&lt;/item&gt;&lt;item&gt;380&lt;/item&gt;&lt;item&gt;381&lt;/item&gt;&lt;item&gt;382&lt;/item&gt;&lt;item&gt;384&lt;/item&gt;&lt;item&gt;385&lt;/item&gt;&lt;item&gt;386&lt;/item&gt;&lt;item&gt;387&lt;/item&gt;&lt;item&gt;388&lt;/item&gt;&lt;item&gt;389&lt;/item&gt;&lt;item&gt;390&lt;/item&gt;&lt;item&gt;391&lt;/item&gt;&lt;/record-ids&gt;&lt;/item&gt;&lt;/Libraries&gt;"/>
  </w:docVars>
  <w:rsids>
    <w:rsidRoot w:val="005416D9"/>
    <w:rsid w:val="00000520"/>
    <w:rsid w:val="0000099F"/>
    <w:rsid w:val="0000134F"/>
    <w:rsid w:val="00002034"/>
    <w:rsid w:val="0000275F"/>
    <w:rsid w:val="00003765"/>
    <w:rsid w:val="000037AD"/>
    <w:rsid w:val="000039D6"/>
    <w:rsid w:val="000040EB"/>
    <w:rsid w:val="00004B01"/>
    <w:rsid w:val="00006E20"/>
    <w:rsid w:val="00007341"/>
    <w:rsid w:val="00007513"/>
    <w:rsid w:val="00007754"/>
    <w:rsid w:val="00010437"/>
    <w:rsid w:val="000104C0"/>
    <w:rsid w:val="00011D10"/>
    <w:rsid w:val="000124A8"/>
    <w:rsid w:val="000125CF"/>
    <w:rsid w:val="00012C56"/>
    <w:rsid w:val="000135F4"/>
    <w:rsid w:val="0001412B"/>
    <w:rsid w:val="00014366"/>
    <w:rsid w:val="00014F37"/>
    <w:rsid w:val="000160B5"/>
    <w:rsid w:val="00016363"/>
    <w:rsid w:val="0002060A"/>
    <w:rsid w:val="000210FE"/>
    <w:rsid w:val="00021264"/>
    <w:rsid w:val="00021A72"/>
    <w:rsid w:val="000225AC"/>
    <w:rsid w:val="00022A93"/>
    <w:rsid w:val="00022AE8"/>
    <w:rsid w:val="00022E95"/>
    <w:rsid w:val="000235AA"/>
    <w:rsid w:val="00024849"/>
    <w:rsid w:val="0002496E"/>
    <w:rsid w:val="000268B1"/>
    <w:rsid w:val="00026C45"/>
    <w:rsid w:val="00027D28"/>
    <w:rsid w:val="0003129D"/>
    <w:rsid w:val="00031CFE"/>
    <w:rsid w:val="00031FB0"/>
    <w:rsid w:val="00032105"/>
    <w:rsid w:val="00033895"/>
    <w:rsid w:val="00033BE3"/>
    <w:rsid w:val="00033FC8"/>
    <w:rsid w:val="000343A2"/>
    <w:rsid w:val="00034963"/>
    <w:rsid w:val="00035219"/>
    <w:rsid w:val="00035608"/>
    <w:rsid w:val="00035A19"/>
    <w:rsid w:val="00035E79"/>
    <w:rsid w:val="0003644E"/>
    <w:rsid w:val="000365AD"/>
    <w:rsid w:val="00036888"/>
    <w:rsid w:val="00036B2A"/>
    <w:rsid w:val="00037097"/>
    <w:rsid w:val="00040A64"/>
    <w:rsid w:val="00040D25"/>
    <w:rsid w:val="00040D74"/>
    <w:rsid w:val="00041CFF"/>
    <w:rsid w:val="00041D47"/>
    <w:rsid w:val="00042015"/>
    <w:rsid w:val="000424AB"/>
    <w:rsid w:val="00042D53"/>
    <w:rsid w:val="00043429"/>
    <w:rsid w:val="00043470"/>
    <w:rsid w:val="00043597"/>
    <w:rsid w:val="0004460A"/>
    <w:rsid w:val="00044C41"/>
    <w:rsid w:val="00044CC8"/>
    <w:rsid w:val="00044ED7"/>
    <w:rsid w:val="000457D4"/>
    <w:rsid w:val="00045B8B"/>
    <w:rsid w:val="000471A3"/>
    <w:rsid w:val="000473DA"/>
    <w:rsid w:val="00047736"/>
    <w:rsid w:val="000504F9"/>
    <w:rsid w:val="00050A12"/>
    <w:rsid w:val="00051A40"/>
    <w:rsid w:val="0005213C"/>
    <w:rsid w:val="0005244E"/>
    <w:rsid w:val="00052594"/>
    <w:rsid w:val="00053328"/>
    <w:rsid w:val="00053D6C"/>
    <w:rsid w:val="00053D70"/>
    <w:rsid w:val="00054C9D"/>
    <w:rsid w:val="00055496"/>
    <w:rsid w:val="00055D6B"/>
    <w:rsid w:val="0005602C"/>
    <w:rsid w:val="00056833"/>
    <w:rsid w:val="00056FCC"/>
    <w:rsid w:val="00057917"/>
    <w:rsid w:val="000601BB"/>
    <w:rsid w:val="000604E4"/>
    <w:rsid w:val="000608A5"/>
    <w:rsid w:val="00060FAE"/>
    <w:rsid w:val="000615F8"/>
    <w:rsid w:val="000617A6"/>
    <w:rsid w:val="00062357"/>
    <w:rsid w:val="00062E22"/>
    <w:rsid w:val="000639C1"/>
    <w:rsid w:val="00063B08"/>
    <w:rsid w:val="00064070"/>
    <w:rsid w:val="00064648"/>
    <w:rsid w:val="0006495A"/>
    <w:rsid w:val="000653F8"/>
    <w:rsid w:val="0006569B"/>
    <w:rsid w:val="00065A80"/>
    <w:rsid w:val="0006649D"/>
    <w:rsid w:val="00066754"/>
    <w:rsid w:val="0006681B"/>
    <w:rsid w:val="00066F5F"/>
    <w:rsid w:val="0006729A"/>
    <w:rsid w:val="00067AD5"/>
    <w:rsid w:val="0007098B"/>
    <w:rsid w:val="000709CE"/>
    <w:rsid w:val="00071545"/>
    <w:rsid w:val="000716F2"/>
    <w:rsid w:val="00072514"/>
    <w:rsid w:val="000735DB"/>
    <w:rsid w:val="00073C8E"/>
    <w:rsid w:val="000741E8"/>
    <w:rsid w:val="00074507"/>
    <w:rsid w:val="00074535"/>
    <w:rsid w:val="0007554A"/>
    <w:rsid w:val="00075FC5"/>
    <w:rsid w:val="000760BD"/>
    <w:rsid w:val="00076BBC"/>
    <w:rsid w:val="00076CB4"/>
    <w:rsid w:val="0007776C"/>
    <w:rsid w:val="00080340"/>
    <w:rsid w:val="0008172C"/>
    <w:rsid w:val="00081BC0"/>
    <w:rsid w:val="000824CC"/>
    <w:rsid w:val="00082F89"/>
    <w:rsid w:val="000839D9"/>
    <w:rsid w:val="00085127"/>
    <w:rsid w:val="000853FF"/>
    <w:rsid w:val="00087404"/>
    <w:rsid w:val="00087988"/>
    <w:rsid w:val="00087F77"/>
    <w:rsid w:val="0009034C"/>
    <w:rsid w:val="00091B7C"/>
    <w:rsid w:val="00091FA3"/>
    <w:rsid w:val="00092158"/>
    <w:rsid w:val="00092851"/>
    <w:rsid w:val="00092D0A"/>
    <w:rsid w:val="00092E2E"/>
    <w:rsid w:val="00093403"/>
    <w:rsid w:val="00093DB6"/>
    <w:rsid w:val="00095232"/>
    <w:rsid w:val="00095384"/>
    <w:rsid w:val="000960E1"/>
    <w:rsid w:val="000962B2"/>
    <w:rsid w:val="0009660B"/>
    <w:rsid w:val="00096918"/>
    <w:rsid w:val="000969B5"/>
    <w:rsid w:val="00097F5B"/>
    <w:rsid w:val="000A03FA"/>
    <w:rsid w:val="000A28A2"/>
    <w:rsid w:val="000A28AB"/>
    <w:rsid w:val="000A3319"/>
    <w:rsid w:val="000A4493"/>
    <w:rsid w:val="000A53E0"/>
    <w:rsid w:val="000A5D52"/>
    <w:rsid w:val="000A6053"/>
    <w:rsid w:val="000A6824"/>
    <w:rsid w:val="000A7346"/>
    <w:rsid w:val="000A7372"/>
    <w:rsid w:val="000A799F"/>
    <w:rsid w:val="000A7B7A"/>
    <w:rsid w:val="000B0675"/>
    <w:rsid w:val="000B0688"/>
    <w:rsid w:val="000B0B4F"/>
    <w:rsid w:val="000B1588"/>
    <w:rsid w:val="000B160A"/>
    <w:rsid w:val="000B1BBE"/>
    <w:rsid w:val="000B1CC1"/>
    <w:rsid w:val="000B2487"/>
    <w:rsid w:val="000B26B3"/>
    <w:rsid w:val="000B4D95"/>
    <w:rsid w:val="000B526D"/>
    <w:rsid w:val="000B697A"/>
    <w:rsid w:val="000B6AED"/>
    <w:rsid w:val="000B6C78"/>
    <w:rsid w:val="000C016F"/>
    <w:rsid w:val="000C2485"/>
    <w:rsid w:val="000C3563"/>
    <w:rsid w:val="000C3702"/>
    <w:rsid w:val="000C3E50"/>
    <w:rsid w:val="000C400D"/>
    <w:rsid w:val="000C47B8"/>
    <w:rsid w:val="000C4ACF"/>
    <w:rsid w:val="000C513E"/>
    <w:rsid w:val="000C552D"/>
    <w:rsid w:val="000C65FD"/>
    <w:rsid w:val="000C6B94"/>
    <w:rsid w:val="000C7BD7"/>
    <w:rsid w:val="000D0DA5"/>
    <w:rsid w:val="000D3EF5"/>
    <w:rsid w:val="000D3FF7"/>
    <w:rsid w:val="000D54FF"/>
    <w:rsid w:val="000D5AEA"/>
    <w:rsid w:val="000D5DF9"/>
    <w:rsid w:val="000D63FA"/>
    <w:rsid w:val="000D727B"/>
    <w:rsid w:val="000D73B8"/>
    <w:rsid w:val="000E016D"/>
    <w:rsid w:val="000E01E9"/>
    <w:rsid w:val="000E0D33"/>
    <w:rsid w:val="000E1A57"/>
    <w:rsid w:val="000E1C56"/>
    <w:rsid w:val="000E220B"/>
    <w:rsid w:val="000E2A50"/>
    <w:rsid w:val="000E3A45"/>
    <w:rsid w:val="000E3C7E"/>
    <w:rsid w:val="000E58D7"/>
    <w:rsid w:val="000E5D42"/>
    <w:rsid w:val="000E7124"/>
    <w:rsid w:val="000E748C"/>
    <w:rsid w:val="000E74D1"/>
    <w:rsid w:val="000F1A51"/>
    <w:rsid w:val="000F1B4A"/>
    <w:rsid w:val="000F2028"/>
    <w:rsid w:val="000F2741"/>
    <w:rsid w:val="000F3EF9"/>
    <w:rsid w:val="000F3F49"/>
    <w:rsid w:val="000F40CD"/>
    <w:rsid w:val="000F4644"/>
    <w:rsid w:val="000F4977"/>
    <w:rsid w:val="000F4D3B"/>
    <w:rsid w:val="000F5472"/>
    <w:rsid w:val="000F5A23"/>
    <w:rsid w:val="000F5C3D"/>
    <w:rsid w:val="000F601C"/>
    <w:rsid w:val="000F636D"/>
    <w:rsid w:val="000F6785"/>
    <w:rsid w:val="000F72A2"/>
    <w:rsid w:val="000F7E1A"/>
    <w:rsid w:val="001008F1"/>
    <w:rsid w:val="00100F8D"/>
    <w:rsid w:val="001021DC"/>
    <w:rsid w:val="0010609D"/>
    <w:rsid w:val="001071D2"/>
    <w:rsid w:val="00107437"/>
    <w:rsid w:val="00107875"/>
    <w:rsid w:val="00107AD3"/>
    <w:rsid w:val="00110723"/>
    <w:rsid w:val="001110B9"/>
    <w:rsid w:val="0011130F"/>
    <w:rsid w:val="00111635"/>
    <w:rsid w:val="00111658"/>
    <w:rsid w:val="00111707"/>
    <w:rsid w:val="001118D8"/>
    <w:rsid w:val="0011241C"/>
    <w:rsid w:val="00112D52"/>
    <w:rsid w:val="0011437E"/>
    <w:rsid w:val="001145AB"/>
    <w:rsid w:val="00114CB9"/>
    <w:rsid w:val="001161E9"/>
    <w:rsid w:val="00116424"/>
    <w:rsid w:val="0011722F"/>
    <w:rsid w:val="00117C20"/>
    <w:rsid w:val="0012011A"/>
    <w:rsid w:val="00120BAF"/>
    <w:rsid w:val="0012142F"/>
    <w:rsid w:val="00121A8E"/>
    <w:rsid w:val="001225F8"/>
    <w:rsid w:val="001228DB"/>
    <w:rsid w:val="00123446"/>
    <w:rsid w:val="00123711"/>
    <w:rsid w:val="00124CCC"/>
    <w:rsid w:val="00124D67"/>
    <w:rsid w:val="00124E8B"/>
    <w:rsid w:val="001254A6"/>
    <w:rsid w:val="00126FDA"/>
    <w:rsid w:val="0013081E"/>
    <w:rsid w:val="00131099"/>
    <w:rsid w:val="00131E30"/>
    <w:rsid w:val="00132ACF"/>
    <w:rsid w:val="00133B48"/>
    <w:rsid w:val="00133D4E"/>
    <w:rsid w:val="00133DFB"/>
    <w:rsid w:val="0013407E"/>
    <w:rsid w:val="00134159"/>
    <w:rsid w:val="00135A67"/>
    <w:rsid w:val="00136A1E"/>
    <w:rsid w:val="00136F16"/>
    <w:rsid w:val="00137DCB"/>
    <w:rsid w:val="00140923"/>
    <w:rsid w:val="00140C04"/>
    <w:rsid w:val="00141563"/>
    <w:rsid w:val="001422F5"/>
    <w:rsid w:val="00142452"/>
    <w:rsid w:val="00144EBB"/>
    <w:rsid w:val="0014583E"/>
    <w:rsid w:val="001466A8"/>
    <w:rsid w:val="00146C1F"/>
    <w:rsid w:val="00146F5D"/>
    <w:rsid w:val="001471E5"/>
    <w:rsid w:val="00147397"/>
    <w:rsid w:val="001474FD"/>
    <w:rsid w:val="0014753A"/>
    <w:rsid w:val="00147722"/>
    <w:rsid w:val="00147BDD"/>
    <w:rsid w:val="00150C5B"/>
    <w:rsid w:val="00151768"/>
    <w:rsid w:val="00151AEC"/>
    <w:rsid w:val="00151C8A"/>
    <w:rsid w:val="00151D01"/>
    <w:rsid w:val="00151E40"/>
    <w:rsid w:val="00151EF6"/>
    <w:rsid w:val="00154292"/>
    <w:rsid w:val="0015550F"/>
    <w:rsid w:val="001566C1"/>
    <w:rsid w:val="00157857"/>
    <w:rsid w:val="00157EFB"/>
    <w:rsid w:val="001607B1"/>
    <w:rsid w:val="001609BB"/>
    <w:rsid w:val="00160A03"/>
    <w:rsid w:val="00160CB6"/>
    <w:rsid w:val="001612C1"/>
    <w:rsid w:val="0016216D"/>
    <w:rsid w:val="00162580"/>
    <w:rsid w:val="00163129"/>
    <w:rsid w:val="001631C2"/>
    <w:rsid w:val="0016476B"/>
    <w:rsid w:val="00165747"/>
    <w:rsid w:val="00165E00"/>
    <w:rsid w:val="00166195"/>
    <w:rsid w:val="0016625A"/>
    <w:rsid w:val="001669AA"/>
    <w:rsid w:val="00166A44"/>
    <w:rsid w:val="00166ABB"/>
    <w:rsid w:val="00167884"/>
    <w:rsid w:val="00167E1F"/>
    <w:rsid w:val="00167EFA"/>
    <w:rsid w:val="00167FBF"/>
    <w:rsid w:val="001714AD"/>
    <w:rsid w:val="00171716"/>
    <w:rsid w:val="001732AE"/>
    <w:rsid w:val="001732B4"/>
    <w:rsid w:val="0017377C"/>
    <w:rsid w:val="00175CC5"/>
    <w:rsid w:val="00175DAD"/>
    <w:rsid w:val="00176004"/>
    <w:rsid w:val="00176D74"/>
    <w:rsid w:val="0017757B"/>
    <w:rsid w:val="0017771C"/>
    <w:rsid w:val="00177AB0"/>
    <w:rsid w:val="00177DAC"/>
    <w:rsid w:val="00177E0C"/>
    <w:rsid w:val="00180297"/>
    <w:rsid w:val="001805E9"/>
    <w:rsid w:val="001807A7"/>
    <w:rsid w:val="00180A1E"/>
    <w:rsid w:val="001816A1"/>
    <w:rsid w:val="00182C1F"/>
    <w:rsid w:val="00182E55"/>
    <w:rsid w:val="00182F1F"/>
    <w:rsid w:val="00183016"/>
    <w:rsid w:val="00183CA4"/>
    <w:rsid w:val="00184463"/>
    <w:rsid w:val="0018472C"/>
    <w:rsid w:val="00184A52"/>
    <w:rsid w:val="00184AA8"/>
    <w:rsid w:val="0018556B"/>
    <w:rsid w:val="00186C49"/>
    <w:rsid w:val="00186E20"/>
    <w:rsid w:val="00187C42"/>
    <w:rsid w:val="00187D61"/>
    <w:rsid w:val="00191D3B"/>
    <w:rsid w:val="00192314"/>
    <w:rsid w:val="001927B2"/>
    <w:rsid w:val="00192A23"/>
    <w:rsid w:val="00193496"/>
    <w:rsid w:val="00193C9A"/>
    <w:rsid w:val="00194669"/>
    <w:rsid w:val="001950D0"/>
    <w:rsid w:val="00195B60"/>
    <w:rsid w:val="00196407"/>
    <w:rsid w:val="00197309"/>
    <w:rsid w:val="001977FC"/>
    <w:rsid w:val="00197CE9"/>
    <w:rsid w:val="00197F8E"/>
    <w:rsid w:val="001A2195"/>
    <w:rsid w:val="001A2527"/>
    <w:rsid w:val="001A306A"/>
    <w:rsid w:val="001A3E04"/>
    <w:rsid w:val="001A51EC"/>
    <w:rsid w:val="001A61CD"/>
    <w:rsid w:val="001A6255"/>
    <w:rsid w:val="001A778F"/>
    <w:rsid w:val="001B0C65"/>
    <w:rsid w:val="001B0FD6"/>
    <w:rsid w:val="001B1578"/>
    <w:rsid w:val="001B1E51"/>
    <w:rsid w:val="001B3161"/>
    <w:rsid w:val="001B391E"/>
    <w:rsid w:val="001B3B44"/>
    <w:rsid w:val="001B403A"/>
    <w:rsid w:val="001B4D19"/>
    <w:rsid w:val="001B5840"/>
    <w:rsid w:val="001B681E"/>
    <w:rsid w:val="001B6A5B"/>
    <w:rsid w:val="001B7517"/>
    <w:rsid w:val="001C12C4"/>
    <w:rsid w:val="001C19BD"/>
    <w:rsid w:val="001C1DCB"/>
    <w:rsid w:val="001C30BF"/>
    <w:rsid w:val="001C354B"/>
    <w:rsid w:val="001C3D3E"/>
    <w:rsid w:val="001C435D"/>
    <w:rsid w:val="001C4D34"/>
    <w:rsid w:val="001C4EF7"/>
    <w:rsid w:val="001C4F75"/>
    <w:rsid w:val="001C5CB8"/>
    <w:rsid w:val="001C60C2"/>
    <w:rsid w:val="001C63DC"/>
    <w:rsid w:val="001C6974"/>
    <w:rsid w:val="001C777F"/>
    <w:rsid w:val="001D0429"/>
    <w:rsid w:val="001D0AAF"/>
    <w:rsid w:val="001D123D"/>
    <w:rsid w:val="001D1560"/>
    <w:rsid w:val="001D17E4"/>
    <w:rsid w:val="001D1964"/>
    <w:rsid w:val="001D224E"/>
    <w:rsid w:val="001D23DE"/>
    <w:rsid w:val="001D29CE"/>
    <w:rsid w:val="001D2E2E"/>
    <w:rsid w:val="001D3550"/>
    <w:rsid w:val="001D356F"/>
    <w:rsid w:val="001D3A13"/>
    <w:rsid w:val="001D49B2"/>
    <w:rsid w:val="001D4D71"/>
    <w:rsid w:val="001D6592"/>
    <w:rsid w:val="001D674B"/>
    <w:rsid w:val="001D784C"/>
    <w:rsid w:val="001D7FD4"/>
    <w:rsid w:val="001E09E1"/>
    <w:rsid w:val="001E152F"/>
    <w:rsid w:val="001E16DD"/>
    <w:rsid w:val="001E1B28"/>
    <w:rsid w:val="001E1FD4"/>
    <w:rsid w:val="001E212B"/>
    <w:rsid w:val="001E2160"/>
    <w:rsid w:val="001E22EB"/>
    <w:rsid w:val="001E27EA"/>
    <w:rsid w:val="001E2DF6"/>
    <w:rsid w:val="001E32D7"/>
    <w:rsid w:val="001E486F"/>
    <w:rsid w:val="001E4D1A"/>
    <w:rsid w:val="001E4F0D"/>
    <w:rsid w:val="001E57C1"/>
    <w:rsid w:val="001E6887"/>
    <w:rsid w:val="001E696D"/>
    <w:rsid w:val="001E6F5E"/>
    <w:rsid w:val="001E7A75"/>
    <w:rsid w:val="001E7D41"/>
    <w:rsid w:val="001F0F1B"/>
    <w:rsid w:val="001F1470"/>
    <w:rsid w:val="001F2861"/>
    <w:rsid w:val="001F2939"/>
    <w:rsid w:val="001F2B62"/>
    <w:rsid w:val="001F2E01"/>
    <w:rsid w:val="001F445A"/>
    <w:rsid w:val="001F48AE"/>
    <w:rsid w:val="001F63D8"/>
    <w:rsid w:val="001F6A55"/>
    <w:rsid w:val="001F74A1"/>
    <w:rsid w:val="001F75F4"/>
    <w:rsid w:val="001F7960"/>
    <w:rsid w:val="00200BCB"/>
    <w:rsid w:val="002020A1"/>
    <w:rsid w:val="00203DD4"/>
    <w:rsid w:val="002058F6"/>
    <w:rsid w:val="00206274"/>
    <w:rsid w:val="00207D5C"/>
    <w:rsid w:val="00207F3F"/>
    <w:rsid w:val="00207FF4"/>
    <w:rsid w:val="00210F79"/>
    <w:rsid w:val="00211EB3"/>
    <w:rsid w:val="0021302F"/>
    <w:rsid w:val="002137BF"/>
    <w:rsid w:val="00214BFF"/>
    <w:rsid w:val="0021506E"/>
    <w:rsid w:val="00215B4B"/>
    <w:rsid w:val="002160F5"/>
    <w:rsid w:val="002167CD"/>
    <w:rsid w:val="00216D64"/>
    <w:rsid w:val="00217EE7"/>
    <w:rsid w:val="00220001"/>
    <w:rsid w:val="00220CD1"/>
    <w:rsid w:val="00220DC2"/>
    <w:rsid w:val="0022165B"/>
    <w:rsid w:val="002228D3"/>
    <w:rsid w:val="002233C2"/>
    <w:rsid w:val="002261A4"/>
    <w:rsid w:val="0022642C"/>
    <w:rsid w:val="00226D7A"/>
    <w:rsid w:val="0022710C"/>
    <w:rsid w:val="002275AB"/>
    <w:rsid w:val="002277B6"/>
    <w:rsid w:val="00227BD2"/>
    <w:rsid w:val="0023016F"/>
    <w:rsid w:val="002303A1"/>
    <w:rsid w:val="00231F31"/>
    <w:rsid w:val="00232D6D"/>
    <w:rsid w:val="0023435A"/>
    <w:rsid w:val="002350AE"/>
    <w:rsid w:val="002357AE"/>
    <w:rsid w:val="002358B6"/>
    <w:rsid w:val="00236097"/>
    <w:rsid w:val="002366F6"/>
    <w:rsid w:val="0023749F"/>
    <w:rsid w:val="002374FD"/>
    <w:rsid w:val="002378A2"/>
    <w:rsid w:val="002404C3"/>
    <w:rsid w:val="002405CC"/>
    <w:rsid w:val="002406AC"/>
    <w:rsid w:val="00240D04"/>
    <w:rsid w:val="00240F5C"/>
    <w:rsid w:val="00241084"/>
    <w:rsid w:val="00241F84"/>
    <w:rsid w:val="0024350E"/>
    <w:rsid w:val="002455A9"/>
    <w:rsid w:val="00246895"/>
    <w:rsid w:val="002470A9"/>
    <w:rsid w:val="00247416"/>
    <w:rsid w:val="0024768D"/>
    <w:rsid w:val="0024775E"/>
    <w:rsid w:val="00247AD5"/>
    <w:rsid w:val="00247AE0"/>
    <w:rsid w:val="002508F4"/>
    <w:rsid w:val="00251001"/>
    <w:rsid w:val="00251C39"/>
    <w:rsid w:val="00253243"/>
    <w:rsid w:val="00253E08"/>
    <w:rsid w:val="00255343"/>
    <w:rsid w:val="00255436"/>
    <w:rsid w:val="00255574"/>
    <w:rsid w:val="00256115"/>
    <w:rsid w:val="00256483"/>
    <w:rsid w:val="00256658"/>
    <w:rsid w:val="00256711"/>
    <w:rsid w:val="002579EA"/>
    <w:rsid w:val="00257AD0"/>
    <w:rsid w:val="00257DD8"/>
    <w:rsid w:val="00260640"/>
    <w:rsid w:val="00260B4F"/>
    <w:rsid w:val="00261901"/>
    <w:rsid w:val="00261FE9"/>
    <w:rsid w:val="00262F33"/>
    <w:rsid w:val="002635AE"/>
    <w:rsid w:val="00264E27"/>
    <w:rsid w:val="00265043"/>
    <w:rsid w:val="00265400"/>
    <w:rsid w:val="002664EC"/>
    <w:rsid w:val="0026651C"/>
    <w:rsid w:val="00266A77"/>
    <w:rsid w:val="00266F6D"/>
    <w:rsid w:val="002721C5"/>
    <w:rsid w:val="00272DDF"/>
    <w:rsid w:val="002734AA"/>
    <w:rsid w:val="00274AA0"/>
    <w:rsid w:val="00275095"/>
    <w:rsid w:val="00275948"/>
    <w:rsid w:val="00275F9A"/>
    <w:rsid w:val="002764F4"/>
    <w:rsid w:val="0027657A"/>
    <w:rsid w:val="002769FC"/>
    <w:rsid w:val="002771A7"/>
    <w:rsid w:val="002775DA"/>
    <w:rsid w:val="00277893"/>
    <w:rsid w:val="00277A7A"/>
    <w:rsid w:val="00277AC0"/>
    <w:rsid w:val="00280203"/>
    <w:rsid w:val="00280FA7"/>
    <w:rsid w:val="00283032"/>
    <w:rsid w:val="002835CA"/>
    <w:rsid w:val="0028405E"/>
    <w:rsid w:val="00284958"/>
    <w:rsid w:val="00284C7B"/>
    <w:rsid w:val="00285183"/>
    <w:rsid w:val="002853DD"/>
    <w:rsid w:val="002859BA"/>
    <w:rsid w:val="00286F33"/>
    <w:rsid w:val="002878CC"/>
    <w:rsid w:val="00290ADD"/>
    <w:rsid w:val="00290FC6"/>
    <w:rsid w:val="00291295"/>
    <w:rsid w:val="002914A6"/>
    <w:rsid w:val="00291867"/>
    <w:rsid w:val="00291B5A"/>
    <w:rsid w:val="002928CA"/>
    <w:rsid w:val="00292A42"/>
    <w:rsid w:val="00293402"/>
    <w:rsid w:val="00293F7A"/>
    <w:rsid w:val="0029469A"/>
    <w:rsid w:val="00294BBF"/>
    <w:rsid w:val="00294F3C"/>
    <w:rsid w:val="00295963"/>
    <w:rsid w:val="00295E7F"/>
    <w:rsid w:val="002961AB"/>
    <w:rsid w:val="00296AA7"/>
    <w:rsid w:val="002A03BB"/>
    <w:rsid w:val="002A1511"/>
    <w:rsid w:val="002A1CFF"/>
    <w:rsid w:val="002A1ECA"/>
    <w:rsid w:val="002A23B9"/>
    <w:rsid w:val="002A3980"/>
    <w:rsid w:val="002A39A3"/>
    <w:rsid w:val="002A407B"/>
    <w:rsid w:val="002A41FC"/>
    <w:rsid w:val="002A447B"/>
    <w:rsid w:val="002A467D"/>
    <w:rsid w:val="002A6056"/>
    <w:rsid w:val="002A64DC"/>
    <w:rsid w:val="002A715E"/>
    <w:rsid w:val="002B03D3"/>
    <w:rsid w:val="002B04D1"/>
    <w:rsid w:val="002B070E"/>
    <w:rsid w:val="002B1056"/>
    <w:rsid w:val="002B1108"/>
    <w:rsid w:val="002B35F2"/>
    <w:rsid w:val="002B4894"/>
    <w:rsid w:val="002B63DF"/>
    <w:rsid w:val="002B6E9D"/>
    <w:rsid w:val="002B7748"/>
    <w:rsid w:val="002C04AB"/>
    <w:rsid w:val="002C14A9"/>
    <w:rsid w:val="002C15D0"/>
    <w:rsid w:val="002C3D68"/>
    <w:rsid w:val="002C40B6"/>
    <w:rsid w:val="002C4235"/>
    <w:rsid w:val="002C4E33"/>
    <w:rsid w:val="002C521C"/>
    <w:rsid w:val="002C68D6"/>
    <w:rsid w:val="002C6D8D"/>
    <w:rsid w:val="002C7C83"/>
    <w:rsid w:val="002D092E"/>
    <w:rsid w:val="002D121E"/>
    <w:rsid w:val="002D186E"/>
    <w:rsid w:val="002D4712"/>
    <w:rsid w:val="002D4986"/>
    <w:rsid w:val="002D4BF7"/>
    <w:rsid w:val="002D5833"/>
    <w:rsid w:val="002D595B"/>
    <w:rsid w:val="002D604B"/>
    <w:rsid w:val="002D6DEB"/>
    <w:rsid w:val="002D789A"/>
    <w:rsid w:val="002D7FD8"/>
    <w:rsid w:val="002E00E5"/>
    <w:rsid w:val="002E04C7"/>
    <w:rsid w:val="002E054C"/>
    <w:rsid w:val="002E1E9F"/>
    <w:rsid w:val="002E2022"/>
    <w:rsid w:val="002E2388"/>
    <w:rsid w:val="002E267C"/>
    <w:rsid w:val="002E26DC"/>
    <w:rsid w:val="002E2B5E"/>
    <w:rsid w:val="002E2CCB"/>
    <w:rsid w:val="002E443D"/>
    <w:rsid w:val="002E5068"/>
    <w:rsid w:val="002E59ED"/>
    <w:rsid w:val="002E5D3E"/>
    <w:rsid w:val="002E6539"/>
    <w:rsid w:val="002E6761"/>
    <w:rsid w:val="002E688B"/>
    <w:rsid w:val="002E717E"/>
    <w:rsid w:val="002E7AD5"/>
    <w:rsid w:val="002E7BB4"/>
    <w:rsid w:val="002F00A8"/>
    <w:rsid w:val="002F02C7"/>
    <w:rsid w:val="002F0401"/>
    <w:rsid w:val="002F11B5"/>
    <w:rsid w:val="002F13FA"/>
    <w:rsid w:val="002F1638"/>
    <w:rsid w:val="002F1755"/>
    <w:rsid w:val="002F1D55"/>
    <w:rsid w:val="002F25B2"/>
    <w:rsid w:val="002F2ADD"/>
    <w:rsid w:val="002F4C49"/>
    <w:rsid w:val="002F5BFC"/>
    <w:rsid w:val="002F5D79"/>
    <w:rsid w:val="002F7790"/>
    <w:rsid w:val="00300DD1"/>
    <w:rsid w:val="0030136E"/>
    <w:rsid w:val="00301E41"/>
    <w:rsid w:val="00302020"/>
    <w:rsid w:val="00302D66"/>
    <w:rsid w:val="0030311B"/>
    <w:rsid w:val="00303B7A"/>
    <w:rsid w:val="00304580"/>
    <w:rsid w:val="00304970"/>
    <w:rsid w:val="00304ACC"/>
    <w:rsid w:val="00305D37"/>
    <w:rsid w:val="003062AF"/>
    <w:rsid w:val="00306EAB"/>
    <w:rsid w:val="00307D22"/>
    <w:rsid w:val="00310959"/>
    <w:rsid w:val="00310C5F"/>
    <w:rsid w:val="00311759"/>
    <w:rsid w:val="00311871"/>
    <w:rsid w:val="00311F55"/>
    <w:rsid w:val="0031377D"/>
    <w:rsid w:val="00313AF7"/>
    <w:rsid w:val="00313D13"/>
    <w:rsid w:val="0031564E"/>
    <w:rsid w:val="00315825"/>
    <w:rsid w:val="00315EF2"/>
    <w:rsid w:val="0031647C"/>
    <w:rsid w:val="00316510"/>
    <w:rsid w:val="00316A6C"/>
    <w:rsid w:val="00316ED7"/>
    <w:rsid w:val="003200E3"/>
    <w:rsid w:val="003207A7"/>
    <w:rsid w:val="00321069"/>
    <w:rsid w:val="003219FD"/>
    <w:rsid w:val="003221FD"/>
    <w:rsid w:val="003225B0"/>
    <w:rsid w:val="0032365E"/>
    <w:rsid w:val="00323A90"/>
    <w:rsid w:val="0032401E"/>
    <w:rsid w:val="00326430"/>
    <w:rsid w:val="0032701A"/>
    <w:rsid w:val="003273BF"/>
    <w:rsid w:val="003278E5"/>
    <w:rsid w:val="0033160A"/>
    <w:rsid w:val="00333603"/>
    <w:rsid w:val="00333AA3"/>
    <w:rsid w:val="00333F83"/>
    <w:rsid w:val="003341EF"/>
    <w:rsid w:val="00334804"/>
    <w:rsid w:val="00335A1B"/>
    <w:rsid w:val="00336FDA"/>
    <w:rsid w:val="00337397"/>
    <w:rsid w:val="00340082"/>
    <w:rsid w:val="00340A3D"/>
    <w:rsid w:val="00340C89"/>
    <w:rsid w:val="00341C15"/>
    <w:rsid w:val="00341CCA"/>
    <w:rsid w:val="00342F55"/>
    <w:rsid w:val="00343665"/>
    <w:rsid w:val="003436D7"/>
    <w:rsid w:val="00344925"/>
    <w:rsid w:val="00344C69"/>
    <w:rsid w:val="00345365"/>
    <w:rsid w:val="003464EE"/>
    <w:rsid w:val="003503CF"/>
    <w:rsid w:val="00350B1D"/>
    <w:rsid w:val="00350B60"/>
    <w:rsid w:val="003515CB"/>
    <w:rsid w:val="003525D3"/>
    <w:rsid w:val="003527A2"/>
    <w:rsid w:val="003533D3"/>
    <w:rsid w:val="0035347E"/>
    <w:rsid w:val="00353ADB"/>
    <w:rsid w:val="00353C3C"/>
    <w:rsid w:val="00355B5E"/>
    <w:rsid w:val="00356EC1"/>
    <w:rsid w:val="00357BAB"/>
    <w:rsid w:val="00360264"/>
    <w:rsid w:val="0036294E"/>
    <w:rsid w:val="00362E8C"/>
    <w:rsid w:val="00363A1B"/>
    <w:rsid w:val="003647A1"/>
    <w:rsid w:val="00366D01"/>
    <w:rsid w:val="00366EDB"/>
    <w:rsid w:val="0036715B"/>
    <w:rsid w:val="0036730C"/>
    <w:rsid w:val="00367655"/>
    <w:rsid w:val="00367810"/>
    <w:rsid w:val="00371179"/>
    <w:rsid w:val="0037155F"/>
    <w:rsid w:val="003721C4"/>
    <w:rsid w:val="00372272"/>
    <w:rsid w:val="00374DC1"/>
    <w:rsid w:val="00375B0E"/>
    <w:rsid w:val="00375BFB"/>
    <w:rsid w:val="00375EFD"/>
    <w:rsid w:val="003763E3"/>
    <w:rsid w:val="00377478"/>
    <w:rsid w:val="0038028C"/>
    <w:rsid w:val="003803B2"/>
    <w:rsid w:val="00381013"/>
    <w:rsid w:val="00382115"/>
    <w:rsid w:val="003831C2"/>
    <w:rsid w:val="00383564"/>
    <w:rsid w:val="00384CCB"/>
    <w:rsid w:val="00384E45"/>
    <w:rsid w:val="00385176"/>
    <w:rsid w:val="00385651"/>
    <w:rsid w:val="00385E4C"/>
    <w:rsid w:val="00386183"/>
    <w:rsid w:val="00386575"/>
    <w:rsid w:val="00386F18"/>
    <w:rsid w:val="00387641"/>
    <w:rsid w:val="003878CF"/>
    <w:rsid w:val="003878EC"/>
    <w:rsid w:val="003909E5"/>
    <w:rsid w:val="003915B9"/>
    <w:rsid w:val="00391BA6"/>
    <w:rsid w:val="00393816"/>
    <w:rsid w:val="003940EA"/>
    <w:rsid w:val="00394605"/>
    <w:rsid w:val="00394769"/>
    <w:rsid w:val="003948B5"/>
    <w:rsid w:val="0039530E"/>
    <w:rsid w:val="00395639"/>
    <w:rsid w:val="00395E5B"/>
    <w:rsid w:val="00395F16"/>
    <w:rsid w:val="0039639C"/>
    <w:rsid w:val="003964AE"/>
    <w:rsid w:val="00396B1D"/>
    <w:rsid w:val="00397863"/>
    <w:rsid w:val="00397F54"/>
    <w:rsid w:val="003A0115"/>
    <w:rsid w:val="003A0A3A"/>
    <w:rsid w:val="003A0BFC"/>
    <w:rsid w:val="003A161F"/>
    <w:rsid w:val="003A17B8"/>
    <w:rsid w:val="003A1BB6"/>
    <w:rsid w:val="003A3B85"/>
    <w:rsid w:val="003A4905"/>
    <w:rsid w:val="003A4C61"/>
    <w:rsid w:val="003A667A"/>
    <w:rsid w:val="003A6740"/>
    <w:rsid w:val="003A6B71"/>
    <w:rsid w:val="003A7375"/>
    <w:rsid w:val="003A7677"/>
    <w:rsid w:val="003A783B"/>
    <w:rsid w:val="003A78A1"/>
    <w:rsid w:val="003A7C97"/>
    <w:rsid w:val="003B036C"/>
    <w:rsid w:val="003B0A77"/>
    <w:rsid w:val="003B0C6E"/>
    <w:rsid w:val="003B1597"/>
    <w:rsid w:val="003B1828"/>
    <w:rsid w:val="003B24FD"/>
    <w:rsid w:val="003B29D0"/>
    <w:rsid w:val="003B2EF6"/>
    <w:rsid w:val="003B2EFC"/>
    <w:rsid w:val="003B44B4"/>
    <w:rsid w:val="003B4D3D"/>
    <w:rsid w:val="003B5763"/>
    <w:rsid w:val="003B60EE"/>
    <w:rsid w:val="003B6656"/>
    <w:rsid w:val="003B69D8"/>
    <w:rsid w:val="003B73B2"/>
    <w:rsid w:val="003B7E36"/>
    <w:rsid w:val="003C044C"/>
    <w:rsid w:val="003C0ECD"/>
    <w:rsid w:val="003C13D2"/>
    <w:rsid w:val="003C1A81"/>
    <w:rsid w:val="003C241C"/>
    <w:rsid w:val="003C242E"/>
    <w:rsid w:val="003C251A"/>
    <w:rsid w:val="003C27F9"/>
    <w:rsid w:val="003C28EF"/>
    <w:rsid w:val="003C30B5"/>
    <w:rsid w:val="003C31AA"/>
    <w:rsid w:val="003C3463"/>
    <w:rsid w:val="003C4006"/>
    <w:rsid w:val="003C44A3"/>
    <w:rsid w:val="003C48A4"/>
    <w:rsid w:val="003C554A"/>
    <w:rsid w:val="003C5653"/>
    <w:rsid w:val="003C57B1"/>
    <w:rsid w:val="003C5853"/>
    <w:rsid w:val="003C6AB9"/>
    <w:rsid w:val="003C6D9D"/>
    <w:rsid w:val="003D034A"/>
    <w:rsid w:val="003D05C8"/>
    <w:rsid w:val="003D0EAD"/>
    <w:rsid w:val="003D12CA"/>
    <w:rsid w:val="003D1414"/>
    <w:rsid w:val="003D1CEA"/>
    <w:rsid w:val="003D2447"/>
    <w:rsid w:val="003D3311"/>
    <w:rsid w:val="003D39A7"/>
    <w:rsid w:val="003D480B"/>
    <w:rsid w:val="003D4DD6"/>
    <w:rsid w:val="003D4E2F"/>
    <w:rsid w:val="003D53DB"/>
    <w:rsid w:val="003D5729"/>
    <w:rsid w:val="003D6240"/>
    <w:rsid w:val="003D673D"/>
    <w:rsid w:val="003D68FC"/>
    <w:rsid w:val="003D695B"/>
    <w:rsid w:val="003E009F"/>
    <w:rsid w:val="003E0A68"/>
    <w:rsid w:val="003E0A91"/>
    <w:rsid w:val="003E0E3A"/>
    <w:rsid w:val="003E124E"/>
    <w:rsid w:val="003E1438"/>
    <w:rsid w:val="003E1B03"/>
    <w:rsid w:val="003E2A8A"/>
    <w:rsid w:val="003E3D2B"/>
    <w:rsid w:val="003E42EE"/>
    <w:rsid w:val="003E4958"/>
    <w:rsid w:val="003E4D34"/>
    <w:rsid w:val="003E53AD"/>
    <w:rsid w:val="003E593F"/>
    <w:rsid w:val="003E5DB4"/>
    <w:rsid w:val="003E625B"/>
    <w:rsid w:val="003E64F6"/>
    <w:rsid w:val="003E7A7D"/>
    <w:rsid w:val="003F1271"/>
    <w:rsid w:val="003F1403"/>
    <w:rsid w:val="003F26FA"/>
    <w:rsid w:val="003F2D33"/>
    <w:rsid w:val="003F3012"/>
    <w:rsid w:val="003F3D40"/>
    <w:rsid w:val="003F4A75"/>
    <w:rsid w:val="003F4CF5"/>
    <w:rsid w:val="003F5F03"/>
    <w:rsid w:val="003F6921"/>
    <w:rsid w:val="003F6C1B"/>
    <w:rsid w:val="003F77A3"/>
    <w:rsid w:val="003F798F"/>
    <w:rsid w:val="003F7A26"/>
    <w:rsid w:val="003F7D82"/>
    <w:rsid w:val="00400819"/>
    <w:rsid w:val="00400C04"/>
    <w:rsid w:val="00400DCE"/>
    <w:rsid w:val="00401194"/>
    <w:rsid w:val="00401843"/>
    <w:rsid w:val="00401971"/>
    <w:rsid w:val="00401D24"/>
    <w:rsid w:val="004029FB"/>
    <w:rsid w:val="00404168"/>
    <w:rsid w:val="004045A4"/>
    <w:rsid w:val="00405578"/>
    <w:rsid w:val="004062A5"/>
    <w:rsid w:val="00406AB4"/>
    <w:rsid w:val="00406DF1"/>
    <w:rsid w:val="004077F7"/>
    <w:rsid w:val="00407885"/>
    <w:rsid w:val="00407902"/>
    <w:rsid w:val="00407EB6"/>
    <w:rsid w:val="00410A67"/>
    <w:rsid w:val="00410E2D"/>
    <w:rsid w:val="004117FC"/>
    <w:rsid w:val="00411E6E"/>
    <w:rsid w:val="004131B9"/>
    <w:rsid w:val="00413863"/>
    <w:rsid w:val="00413BF7"/>
    <w:rsid w:val="00415F14"/>
    <w:rsid w:val="004206D5"/>
    <w:rsid w:val="00420DAC"/>
    <w:rsid w:val="00422403"/>
    <w:rsid w:val="00422418"/>
    <w:rsid w:val="0042431B"/>
    <w:rsid w:val="004248E0"/>
    <w:rsid w:val="00425575"/>
    <w:rsid w:val="00425A15"/>
    <w:rsid w:val="00425F65"/>
    <w:rsid w:val="00426ADD"/>
    <w:rsid w:val="0042703A"/>
    <w:rsid w:val="0042716D"/>
    <w:rsid w:val="004276D1"/>
    <w:rsid w:val="0043039B"/>
    <w:rsid w:val="004304C3"/>
    <w:rsid w:val="00430A23"/>
    <w:rsid w:val="00430F74"/>
    <w:rsid w:val="004311AD"/>
    <w:rsid w:val="004315EE"/>
    <w:rsid w:val="00431A3D"/>
    <w:rsid w:val="00431E33"/>
    <w:rsid w:val="0043206C"/>
    <w:rsid w:val="004322E0"/>
    <w:rsid w:val="00432488"/>
    <w:rsid w:val="00432A7E"/>
    <w:rsid w:val="00432B26"/>
    <w:rsid w:val="00432CF5"/>
    <w:rsid w:val="00433062"/>
    <w:rsid w:val="004355E6"/>
    <w:rsid w:val="00436821"/>
    <w:rsid w:val="004369F9"/>
    <w:rsid w:val="00436C01"/>
    <w:rsid w:val="00436CDE"/>
    <w:rsid w:val="00437CD8"/>
    <w:rsid w:val="0044059A"/>
    <w:rsid w:val="00440BAC"/>
    <w:rsid w:val="00441DBE"/>
    <w:rsid w:val="004430D1"/>
    <w:rsid w:val="00444728"/>
    <w:rsid w:val="00444DA8"/>
    <w:rsid w:val="00445358"/>
    <w:rsid w:val="004460D2"/>
    <w:rsid w:val="00447082"/>
    <w:rsid w:val="00447DF0"/>
    <w:rsid w:val="00447ED0"/>
    <w:rsid w:val="00447F65"/>
    <w:rsid w:val="00450007"/>
    <w:rsid w:val="00450462"/>
    <w:rsid w:val="00450AEF"/>
    <w:rsid w:val="00451962"/>
    <w:rsid w:val="00452A0A"/>
    <w:rsid w:val="00453A69"/>
    <w:rsid w:val="00453CB1"/>
    <w:rsid w:val="00454319"/>
    <w:rsid w:val="00454C38"/>
    <w:rsid w:val="004554E5"/>
    <w:rsid w:val="00455B12"/>
    <w:rsid w:val="00456872"/>
    <w:rsid w:val="00461267"/>
    <w:rsid w:val="00462305"/>
    <w:rsid w:val="004640C6"/>
    <w:rsid w:val="004648F3"/>
    <w:rsid w:val="0046552D"/>
    <w:rsid w:val="00465BCD"/>
    <w:rsid w:val="00466FA8"/>
    <w:rsid w:val="004706A3"/>
    <w:rsid w:val="004717AA"/>
    <w:rsid w:val="00471858"/>
    <w:rsid w:val="0047225B"/>
    <w:rsid w:val="00472901"/>
    <w:rsid w:val="00473168"/>
    <w:rsid w:val="00474C11"/>
    <w:rsid w:val="004759DE"/>
    <w:rsid w:val="00476343"/>
    <w:rsid w:val="00476EA6"/>
    <w:rsid w:val="00477239"/>
    <w:rsid w:val="00477832"/>
    <w:rsid w:val="00477F3D"/>
    <w:rsid w:val="0048008A"/>
    <w:rsid w:val="00481484"/>
    <w:rsid w:val="004819B4"/>
    <w:rsid w:val="00481A1B"/>
    <w:rsid w:val="00481B7F"/>
    <w:rsid w:val="00481F8C"/>
    <w:rsid w:val="004824FA"/>
    <w:rsid w:val="00483690"/>
    <w:rsid w:val="00484047"/>
    <w:rsid w:val="0048439F"/>
    <w:rsid w:val="00485900"/>
    <w:rsid w:val="00486CB2"/>
    <w:rsid w:val="00487542"/>
    <w:rsid w:val="00487AB0"/>
    <w:rsid w:val="00487E76"/>
    <w:rsid w:val="00490C32"/>
    <w:rsid w:val="00491F26"/>
    <w:rsid w:val="004926BE"/>
    <w:rsid w:val="00492D87"/>
    <w:rsid w:val="0049326F"/>
    <w:rsid w:val="00493EC5"/>
    <w:rsid w:val="00494D19"/>
    <w:rsid w:val="00496F87"/>
    <w:rsid w:val="004A134C"/>
    <w:rsid w:val="004A1476"/>
    <w:rsid w:val="004A1A9B"/>
    <w:rsid w:val="004A1C7D"/>
    <w:rsid w:val="004A20DB"/>
    <w:rsid w:val="004A311F"/>
    <w:rsid w:val="004A42F1"/>
    <w:rsid w:val="004A437B"/>
    <w:rsid w:val="004A4A3C"/>
    <w:rsid w:val="004A4DF9"/>
    <w:rsid w:val="004A5408"/>
    <w:rsid w:val="004A546F"/>
    <w:rsid w:val="004A5ADF"/>
    <w:rsid w:val="004A6995"/>
    <w:rsid w:val="004A6A50"/>
    <w:rsid w:val="004A6CC6"/>
    <w:rsid w:val="004B0440"/>
    <w:rsid w:val="004B1085"/>
    <w:rsid w:val="004B1236"/>
    <w:rsid w:val="004B145D"/>
    <w:rsid w:val="004B261E"/>
    <w:rsid w:val="004B3080"/>
    <w:rsid w:val="004B3724"/>
    <w:rsid w:val="004B3A0C"/>
    <w:rsid w:val="004B3EA8"/>
    <w:rsid w:val="004B43DD"/>
    <w:rsid w:val="004B467E"/>
    <w:rsid w:val="004B49B7"/>
    <w:rsid w:val="004B5341"/>
    <w:rsid w:val="004B53B9"/>
    <w:rsid w:val="004B59C0"/>
    <w:rsid w:val="004B5CE6"/>
    <w:rsid w:val="004B5F45"/>
    <w:rsid w:val="004B62CC"/>
    <w:rsid w:val="004B6587"/>
    <w:rsid w:val="004B6850"/>
    <w:rsid w:val="004B6976"/>
    <w:rsid w:val="004C02C0"/>
    <w:rsid w:val="004C06C0"/>
    <w:rsid w:val="004C17C4"/>
    <w:rsid w:val="004C1AE0"/>
    <w:rsid w:val="004C2F44"/>
    <w:rsid w:val="004C4A1A"/>
    <w:rsid w:val="004C4B27"/>
    <w:rsid w:val="004C53D6"/>
    <w:rsid w:val="004C59C6"/>
    <w:rsid w:val="004C59F6"/>
    <w:rsid w:val="004C711A"/>
    <w:rsid w:val="004D014A"/>
    <w:rsid w:val="004D0CC2"/>
    <w:rsid w:val="004D13A3"/>
    <w:rsid w:val="004D1B86"/>
    <w:rsid w:val="004D1D56"/>
    <w:rsid w:val="004D2EE7"/>
    <w:rsid w:val="004D3706"/>
    <w:rsid w:val="004D3A97"/>
    <w:rsid w:val="004D42C8"/>
    <w:rsid w:val="004D481D"/>
    <w:rsid w:val="004D4A56"/>
    <w:rsid w:val="004D529C"/>
    <w:rsid w:val="004D585C"/>
    <w:rsid w:val="004D5988"/>
    <w:rsid w:val="004D601B"/>
    <w:rsid w:val="004D6599"/>
    <w:rsid w:val="004D71BC"/>
    <w:rsid w:val="004D7742"/>
    <w:rsid w:val="004E0704"/>
    <w:rsid w:val="004E0741"/>
    <w:rsid w:val="004E08F8"/>
    <w:rsid w:val="004E0ED0"/>
    <w:rsid w:val="004E1617"/>
    <w:rsid w:val="004E2410"/>
    <w:rsid w:val="004E292C"/>
    <w:rsid w:val="004E3E04"/>
    <w:rsid w:val="004E4171"/>
    <w:rsid w:val="004E48BD"/>
    <w:rsid w:val="004E5C2F"/>
    <w:rsid w:val="004E5DEF"/>
    <w:rsid w:val="004E6372"/>
    <w:rsid w:val="004E63A3"/>
    <w:rsid w:val="004E63EC"/>
    <w:rsid w:val="004E78E3"/>
    <w:rsid w:val="004F24E6"/>
    <w:rsid w:val="004F3927"/>
    <w:rsid w:val="004F4716"/>
    <w:rsid w:val="004F4DD9"/>
    <w:rsid w:val="004F50C8"/>
    <w:rsid w:val="004F52C6"/>
    <w:rsid w:val="004F5494"/>
    <w:rsid w:val="004F58B8"/>
    <w:rsid w:val="004F5CF0"/>
    <w:rsid w:val="004F607A"/>
    <w:rsid w:val="004F6B3F"/>
    <w:rsid w:val="004F6B42"/>
    <w:rsid w:val="004F6CB7"/>
    <w:rsid w:val="004F75C4"/>
    <w:rsid w:val="004F75F0"/>
    <w:rsid w:val="004F76E6"/>
    <w:rsid w:val="005004AC"/>
    <w:rsid w:val="00500614"/>
    <w:rsid w:val="0050163B"/>
    <w:rsid w:val="00501D9B"/>
    <w:rsid w:val="00502CCC"/>
    <w:rsid w:val="00504384"/>
    <w:rsid w:val="00505E68"/>
    <w:rsid w:val="0050621E"/>
    <w:rsid w:val="005065F8"/>
    <w:rsid w:val="00507009"/>
    <w:rsid w:val="00507AAB"/>
    <w:rsid w:val="00507AC8"/>
    <w:rsid w:val="0051008C"/>
    <w:rsid w:val="005100FB"/>
    <w:rsid w:val="00510117"/>
    <w:rsid w:val="005101F4"/>
    <w:rsid w:val="0051087C"/>
    <w:rsid w:val="0051092A"/>
    <w:rsid w:val="00511493"/>
    <w:rsid w:val="00511ADE"/>
    <w:rsid w:val="00512825"/>
    <w:rsid w:val="00512A75"/>
    <w:rsid w:val="005132C7"/>
    <w:rsid w:val="005133D6"/>
    <w:rsid w:val="00515299"/>
    <w:rsid w:val="005153D3"/>
    <w:rsid w:val="00515621"/>
    <w:rsid w:val="00515817"/>
    <w:rsid w:val="0051614B"/>
    <w:rsid w:val="00517141"/>
    <w:rsid w:val="005204D8"/>
    <w:rsid w:val="005204F0"/>
    <w:rsid w:val="00520558"/>
    <w:rsid w:val="005224C2"/>
    <w:rsid w:val="00522B8D"/>
    <w:rsid w:val="005231F2"/>
    <w:rsid w:val="00523583"/>
    <w:rsid w:val="00525AC1"/>
    <w:rsid w:val="0052696C"/>
    <w:rsid w:val="005300F2"/>
    <w:rsid w:val="00530359"/>
    <w:rsid w:val="00530C11"/>
    <w:rsid w:val="00530D39"/>
    <w:rsid w:val="0053158D"/>
    <w:rsid w:val="0053161C"/>
    <w:rsid w:val="00532373"/>
    <w:rsid w:val="0053266E"/>
    <w:rsid w:val="00533552"/>
    <w:rsid w:val="00533A9C"/>
    <w:rsid w:val="00533CD5"/>
    <w:rsid w:val="00533D53"/>
    <w:rsid w:val="00533EA1"/>
    <w:rsid w:val="00535341"/>
    <w:rsid w:val="0053577B"/>
    <w:rsid w:val="00535E30"/>
    <w:rsid w:val="0053607A"/>
    <w:rsid w:val="005367B6"/>
    <w:rsid w:val="00536D58"/>
    <w:rsid w:val="00536E3F"/>
    <w:rsid w:val="005376BF"/>
    <w:rsid w:val="00537F9D"/>
    <w:rsid w:val="0054149E"/>
    <w:rsid w:val="005415F3"/>
    <w:rsid w:val="005416D9"/>
    <w:rsid w:val="00541AE3"/>
    <w:rsid w:val="00543398"/>
    <w:rsid w:val="005439C2"/>
    <w:rsid w:val="00543AA5"/>
    <w:rsid w:val="005440AC"/>
    <w:rsid w:val="00544329"/>
    <w:rsid w:val="00546FE8"/>
    <w:rsid w:val="005470BE"/>
    <w:rsid w:val="00547AD6"/>
    <w:rsid w:val="0055148A"/>
    <w:rsid w:val="00551A92"/>
    <w:rsid w:val="00552212"/>
    <w:rsid w:val="005533C9"/>
    <w:rsid w:val="005556DC"/>
    <w:rsid w:val="005561B5"/>
    <w:rsid w:val="0055663B"/>
    <w:rsid w:val="0055695C"/>
    <w:rsid w:val="00557AC1"/>
    <w:rsid w:val="0056039B"/>
    <w:rsid w:val="005616B1"/>
    <w:rsid w:val="00562F0F"/>
    <w:rsid w:val="00563325"/>
    <w:rsid w:val="00564131"/>
    <w:rsid w:val="00564EDF"/>
    <w:rsid w:val="005654E5"/>
    <w:rsid w:val="005658F8"/>
    <w:rsid w:val="0056599F"/>
    <w:rsid w:val="0056618F"/>
    <w:rsid w:val="005667A3"/>
    <w:rsid w:val="00567B2E"/>
    <w:rsid w:val="00570385"/>
    <w:rsid w:val="00570C1F"/>
    <w:rsid w:val="005720EE"/>
    <w:rsid w:val="00572F19"/>
    <w:rsid w:val="005730C1"/>
    <w:rsid w:val="0057333B"/>
    <w:rsid w:val="0057485A"/>
    <w:rsid w:val="00574BA0"/>
    <w:rsid w:val="00574EC5"/>
    <w:rsid w:val="00575744"/>
    <w:rsid w:val="005768D5"/>
    <w:rsid w:val="00576B23"/>
    <w:rsid w:val="005771F1"/>
    <w:rsid w:val="0057747C"/>
    <w:rsid w:val="00577D1C"/>
    <w:rsid w:val="00577F24"/>
    <w:rsid w:val="0058076D"/>
    <w:rsid w:val="00580868"/>
    <w:rsid w:val="005812CA"/>
    <w:rsid w:val="00581387"/>
    <w:rsid w:val="00581734"/>
    <w:rsid w:val="00582035"/>
    <w:rsid w:val="0058303F"/>
    <w:rsid w:val="005835C2"/>
    <w:rsid w:val="00583DDD"/>
    <w:rsid w:val="0058535C"/>
    <w:rsid w:val="00585CCB"/>
    <w:rsid w:val="00585E09"/>
    <w:rsid w:val="005866BD"/>
    <w:rsid w:val="00586A78"/>
    <w:rsid w:val="00586C96"/>
    <w:rsid w:val="0059065D"/>
    <w:rsid w:val="00591797"/>
    <w:rsid w:val="00591FE2"/>
    <w:rsid w:val="0059246A"/>
    <w:rsid w:val="00592514"/>
    <w:rsid w:val="0059286F"/>
    <w:rsid w:val="00592D4E"/>
    <w:rsid w:val="00594B22"/>
    <w:rsid w:val="00595982"/>
    <w:rsid w:val="00596404"/>
    <w:rsid w:val="00597793"/>
    <w:rsid w:val="005A0229"/>
    <w:rsid w:val="005A02A9"/>
    <w:rsid w:val="005A0767"/>
    <w:rsid w:val="005A0E55"/>
    <w:rsid w:val="005A27AE"/>
    <w:rsid w:val="005A3027"/>
    <w:rsid w:val="005A3705"/>
    <w:rsid w:val="005A4F5D"/>
    <w:rsid w:val="005A5448"/>
    <w:rsid w:val="005A635D"/>
    <w:rsid w:val="005A67E3"/>
    <w:rsid w:val="005A6A9C"/>
    <w:rsid w:val="005A6F1B"/>
    <w:rsid w:val="005A73C5"/>
    <w:rsid w:val="005A79A9"/>
    <w:rsid w:val="005A7B67"/>
    <w:rsid w:val="005A7D51"/>
    <w:rsid w:val="005A7FB1"/>
    <w:rsid w:val="005B0838"/>
    <w:rsid w:val="005B08C2"/>
    <w:rsid w:val="005B12AA"/>
    <w:rsid w:val="005B156B"/>
    <w:rsid w:val="005B1EF7"/>
    <w:rsid w:val="005B2394"/>
    <w:rsid w:val="005B26B5"/>
    <w:rsid w:val="005B2D0E"/>
    <w:rsid w:val="005B37BE"/>
    <w:rsid w:val="005B37DD"/>
    <w:rsid w:val="005B3FDB"/>
    <w:rsid w:val="005B445D"/>
    <w:rsid w:val="005B44F5"/>
    <w:rsid w:val="005B4A90"/>
    <w:rsid w:val="005B4ABF"/>
    <w:rsid w:val="005B4BCF"/>
    <w:rsid w:val="005B55DC"/>
    <w:rsid w:val="005B5B0D"/>
    <w:rsid w:val="005B652A"/>
    <w:rsid w:val="005B69F1"/>
    <w:rsid w:val="005B7957"/>
    <w:rsid w:val="005C0061"/>
    <w:rsid w:val="005C0CEC"/>
    <w:rsid w:val="005C1246"/>
    <w:rsid w:val="005C2196"/>
    <w:rsid w:val="005C221C"/>
    <w:rsid w:val="005C284C"/>
    <w:rsid w:val="005C288C"/>
    <w:rsid w:val="005C2BE4"/>
    <w:rsid w:val="005C31BE"/>
    <w:rsid w:val="005C344A"/>
    <w:rsid w:val="005C4BEB"/>
    <w:rsid w:val="005C5345"/>
    <w:rsid w:val="005C55B3"/>
    <w:rsid w:val="005C5E26"/>
    <w:rsid w:val="005C660D"/>
    <w:rsid w:val="005C6D99"/>
    <w:rsid w:val="005C7D5F"/>
    <w:rsid w:val="005D0219"/>
    <w:rsid w:val="005D03F7"/>
    <w:rsid w:val="005D044C"/>
    <w:rsid w:val="005D299D"/>
    <w:rsid w:val="005D2D3D"/>
    <w:rsid w:val="005D30C0"/>
    <w:rsid w:val="005D3C32"/>
    <w:rsid w:val="005D42BA"/>
    <w:rsid w:val="005D4AC2"/>
    <w:rsid w:val="005D5AE5"/>
    <w:rsid w:val="005D5FDC"/>
    <w:rsid w:val="005D6CA3"/>
    <w:rsid w:val="005D6F0E"/>
    <w:rsid w:val="005D7F34"/>
    <w:rsid w:val="005E0507"/>
    <w:rsid w:val="005E2B17"/>
    <w:rsid w:val="005E4896"/>
    <w:rsid w:val="005E49F3"/>
    <w:rsid w:val="005E4B6F"/>
    <w:rsid w:val="005E4E86"/>
    <w:rsid w:val="005E6A8B"/>
    <w:rsid w:val="005E7005"/>
    <w:rsid w:val="005E78E1"/>
    <w:rsid w:val="005E7A41"/>
    <w:rsid w:val="005F0B84"/>
    <w:rsid w:val="005F1127"/>
    <w:rsid w:val="005F1E2C"/>
    <w:rsid w:val="005F2334"/>
    <w:rsid w:val="005F2C79"/>
    <w:rsid w:val="005F3269"/>
    <w:rsid w:val="005F3D22"/>
    <w:rsid w:val="005F4534"/>
    <w:rsid w:val="005F5227"/>
    <w:rsid w:val="005F5A2A"/>
    <w:rsid w:val="005F6443"/>
    <w:rsid w:val="005F7282"/>
    <w:rsid w:val="005F7DA7"/>
    <w:rsid w:val="0060290F"/>
    <w:rsid w:val="00603691"/>
    <w:rsid w:val="00603932"/>
    <w:rsid w:val="00603A16"/>
    <w:rsid w:val="0060472A"/>
    <w:rsid w:val="00604945"/>
    <w:rsid w:val="0060529D"/>
    <w:rsid w:val="00605FEB"/>
    <w:rsid w:val="00606561"/>
    <w:rsid w:val="00606718"/>
    <w:rsid w:val="0060696E"/>
    <w:rsid w:val="006069A7"/>
    <w:rsid w:val="00606AF1"/>
    <w:rsid w:val="006074BE"/>
    <w:rsid w:val="006114DF"/>
    <w:rsid w:val="00613629"/>
    <w:rsid w:val="0061366D"/>
    <w:rsid w:val="00614128"/>
    <w:rsid w:val="00614444"/>
    <w:rsid w:val="006165F0"/>
    <w:rsid w:val="00616B17"/>
    <w:rsid w:val="00617314"/>
    <w:rsid w:val="006201F6"/>
    <w:rsid w:val="00620A62"/>
    <w:rsid w:val="00620ACD"/>
    <w:rsid w:val="00620F76"/>
    <w:rsid w:val="00621A37"/>
    <w:rsid w:val="00622A49"/>
    <w:rsid w:val="00622DE9"/>
    <w:rsid w:val="00623D86"/>
    <w:rsid w:val="00624EAC"/>
    <w:rsid w:val="006251D7"/>
    <w:rsid w:val="00625B90"/>
    <w:rsid w:val="00625D48"/>
    <w:rsid w:val="00626B7F"/>
    <w:rsid w:val="006273B7"/>
    <w:rsid w:val="0063020C"/>
    <w:rsid w:val="00630647"/>
    <w:rsid w:val="00630F67"/>
    <w:rsid w:val="0063127C"/>
    <w:rsid w:val="00631B6F"/>
    <w:rsid w:val="006321BD"/>
    <w:rsid w:val="006323A1"/>
    <w:rsid w:val="0063269F"/>
    <w:rsid w:val="00633AA4"/>
    <w:rsid w:val="00633B89"/>
    <w:rsid w:val="00633FA8"/>
    <w:rsid w:val="00634C36"/>
    <w:rsid w:val="00634EF3"/>
    <w:rsid w:val="00634F4E"/>
    <w:rsid w:val="0063563E"/>
    <w:rsid w:val="006358BA"/>
    <w:rsid w:val="006359CF"/>
    <w:rsid w:val="0063676B"/>
    <w:rsid w:val="00637B18"/>
    <w:rsid w:val="0064464A"/>
    <w:rsid w:val="00644A8B"/>
    <w:rsid w:val="00644BB8"/>
    <w:rsid w:val="00644FD0"/>
    <w:rsid w:val="00645AC7"/>
    <w:rsid w:val="00646F53"/>
    <w:rsid w:val="0065145B"/>
    <w:rsid w:val="00651B3D"/>
    <w:rsid w:val="0065281A"/>
    <w:rsid w:val="006533D4"/>
    <w:rsid w:val="00654FD7"/>
    <w:rsid w:val="00655429"/>
    <w:rsid w:val="00657349"/>
    <w:rsid w:val="00657ED6"/>
    <w:rsid w:val="00660D0A"/>
    <w:rsid w:val="00660F97"/>
    <w:rsid w:val="00663C21"/>
    <w:rsid w:val="0066478A"/>
    <w:rsid w:val="0066663A"/>
    <w:rsid w:val="00666796"/>
    <w:rsid w:val="0066697A"/>
    <w:rsid w:val="006714E3"/>
    <w:rsid w:val="00671B78"/>
    <w:rsid w:val="00671F4F"/>
    <w:rsid w:val="00672073"/>
    <w:rsid w:val="0067218D"/>
    <w:rsid w:val="006732F2"/>
    <w:rsid w:val="00673B7E"/>
    <w:rsid w:val="00674691"/>
    <w:rsid w:val="006748B9"/>
    <w:rsid w:val="00674FE4"/>
    <w:rsid w:val="00674FFF"/>
    <w:rsid w:val="006753EC"/>
    <w:rsid w:val="00675C62"/>
    <w:rsid w:val="00677864"/>
    <w:rsid w:val="0068024D"/>
    <w:rsid w:val="0068094C"/>
    <w:rsid w:val="0068240B"/>
    <w:rsid w:val="00682F60"/>
    <w:rsid w:val="006834A1"/>
    <w:rsid w:val="0068384B"/>
    <w:rsid w:val="00684991"/>
    <w:rsid w:val="00685601"/>
    <w:rsid w:val="00686AB6"/>
    <w:rsid w:val="006872DD"/>
    <w:rsid w:val="0069025C"/>
    <w:rsid w:val="0069056B"/>
    <w:rsid w:val="0069070D"/>
    <w:rsid w:val="006907D1"/>
    <w:rsid w:val="00691138"/>
    <w:rsid w:val="00692347"/>
    <w:rsid w:val="00692A93"/>
    <w:rsid w:val="00692F31"/>
    <w:rsid w:val="00692F73"/>
    <w:rsid w:val="0069537A"/>
    <w:rsid w:val="00695759"/>
    <w:rsid w:val="0069586B"/>
    <w:rsid w:val="006A0D85"/>
    <w:rsid w:val="006A2AA6"/>
    <w:rsid w:val="006A2E8F"/>
    <w:rsid w:val="006A3D18"/>
    <w:rsid w:val="006A40DC"/>
    <w:rsid w:val="006A42F4"/>
    <w:rsid w:val="006A58B6"/>
    <w:rsid w:val="006A63BE"/>
    <w:rsid w:val="006A6681"/>
    <w:rsid w:val="006A6850"/>
    <w:rsid w:val="006A734F"/>
    <w:rsid w:val="006A7D25"/>
    <w:rsid w:val="006A7F1B"/>
    <w:rsid w:val="006B019A"/>
    <w:rsid w:val="006B076A"/>
    <w:rsid w:val="006B1015"/>
    <w:rsid w:val="006B1C92"/>
    <w:rsid w:val="006B2B28"/>
    <w:rsid w:val="006B3126"/>
    <w:rsid w:val="006B34FA"/>
    <w:rsid w:val="006B352F"/>
    <w:rsid w:val="006B37B2"/>
    <w:rsid w:val="006B3DEA"/>
    <w:rsid w:val="006B40E8"/>
    <w:rsid w:val="006B4671"/>
    <w:rsid w:val="006B4AA2"/>
    <w:rsid w:val="006B5945"/>
    <w:rsid w:val="006B7635"/>
    <w:rsid w:val="006C0BD6"/>
    <w:rsid w:val="006C1F92"/>
    <w:rsid w:val="006C224F"/>
    <w:rsid w:val="006C237A"/>
    <w:rsid w:val="006C3283"/>
    <w:rsid w:val="006C41E7"/>
    <w:rsid w:val="006C5E3E"/>
    <w:rsid w:val="006C6C58"/>
    <w:rsid w:val="006C732A"/>
    <w:rsid w:val="006C74B4"/>
    <w:rsid w:val="006C7602"/>
    <w:rsid w:val="006C78D3"/>
    <w:rsid w:val="006C7CAD"/>
    <w:rsid w:val="006D025F"/>
    <w:rsid w:val="006D0B8A"/>
    <w:rsid w:val="006D11A9"/>
    <w:rsid w:val="006D123B"/>
    <w:rsid w:val="006D1820"/>
    <w:rsid w:val="006D239B"/>
    <w:rsid w:val="006D23C1"/>
    <w:rsid w:val="006D2968"/>
    <w:rsid w:val="006D36F5"/>
    <w:rsid w:val="006D3884"/>
    <w:rsid w:val="006D454C"/>
    <w:rsid w:val="006D5173"/>
    <w:rsid w:val="006D5B80"/>
    <w:rsid w:val="006D640B"/>
    <w:rsid w:val="006D724B"/>
    <w:rsid w:val="006E0E4D"/>
    <w:rsid w:val="006E12E9"/>
    <w:rsid w:val="006E16F5"/>
    <w:rsid w:val="006E1A71"/>
    <w:rsid w:val="006E4CE8"/>
    <w:rsid w:val="006E544A"/>
    <w:rsid w:val="006E60FC"/>
    <w:rsid w:val="006E690B"/>
    <w:rsid w:val="006E6995"/>
    <w:rsid w:val="006E6C9D"/>
    <w:rsid w:val="006E7425"/>
    <w:rsid w:val="006E7D12"/>
    <w:rsid w:val="006F0569"/>
    <w:rsid w:val="006F08E3"/>
    <w:rsid w:val="006F17AB"/>
    <w:rsid w:val="006F1E98"/>
    <w:rsid w:val="006F29D9"/>
    <w:rsid w:val="006F2DA6"/>
    <w:rsid w:val="006F357E"/>
    <w:rsid w:val="006F3D08"/>
    <w:rsid w:val="006F4428"/>
    <w:rsid w:val="006F4939"/>
    <w:rsid w:val="006F5319"/>
    <w:rsid w:val="006F578C"/>
    <w:rsid w:val="007000A3"/>
    <w:rsid w:val="00702DCD"/>
    <w:rsid w:val="00703AE9"/>
    <w:rsid w:val="007040A6"/>
    <w:rsid w:val="00704113"/>
    <w:rsid w:val="007046C5"/>
    <w:rsid w:val="007058A2"/>
    <w:rsid w:val="0070679B"/>
    <w:rsid w:val="00706AD2"/>
    <w:rsid w:val="007073CF"/>
    <w:rsid w:val="00707E10"/>
    <w:rsid w:val="0071017F"/>
    <w:rsid w:val="00710D5D"/>
    <w:rsid w:val="00710F91"/>
    <w:rsid w:val="007115AF"/>
    <w:rsid w:val="007119AC"/>
    <w:rsid w:val="00711E62"/>
    <w:rsid w:val="00712211"/>
    <w:rsid w:val="007128A3"/>
    <w:rsid w:val="00712C4D"/>
    <w:rsid w:val="00713014"/>
    <w:rsid w:val="00713B33"/>
    <w:rsid w:val="00713C08"/>
    <w:rsid w:val="00714388"/>
    <w:rsid w:val="00714A8C"/>
    <w:rsid w:val="00716449"/>
    <w:rsid w:val="00716599"/>
    <w:rsid w:val="00716ACC"/>
    <w:rsid w:val="00720325"/>
    <w:rsid w:val="007233ED"/>
    <w:rsid w:val="00723781"/>
    <w:rsid w:val="00723BEE"/>
    <w:rsid w:val="00723FB4"/>
    <w:rsid w:val="00726824"/>
    <w:rsid w:val="0072793A"/>
    <w:rsid w:val="00727AEE"/>
    <w:rsid w:val="00727D36"/>
    <w:rsid w:val="00730EC6"/>
    <w:rsid w:val="00731EBC"/>
    <w:rsid w:val="00732975"/>
    <w:rsid w:val="00732B12"/>
    <w:rsid w:val="00733180"/>
    <w:rsid w:val="00735FF8"/>
    <w:rsid w:val="00736DD5"/>
    <w:rsid w:val="00737191"/>
    <w:rsid w:val="007379CE"/>
    <w:rsid w:val="00737F97"/>
    <w:rsid w:val="007406B4"/>
    <w:rsid w:val="0074187A"/>
    <w:rsid w:val="007420D1"/>
    <w:rsid w:val="00742976"/>
    <w:rsid w:val="00742A06"/>
    <w:rsid w:val="00742ABF"/>
    <w:rsid w:val="00742AC2"/>
    <w:rsid w:val="007441B9"/>
    <w:rsid w:val="00744219"/>
    <w:rsid w:val="007447F8"/>
    <w:rsid w:val="00744F9D"/>
    <w:rsid w:val="007459EE"/>
    <w:rsid w:val="007460B8"/>
    <w:rsid w:val="0074732F"/>
    <w:rsid w:val="0074757C"/>
    <w:rsid w:val="0074782D"/>
    <w:rsid w:val="00747E55"/>
    <w:rsid w:val="007504B0"/>
    <w:rsid w:val="00750AB7"/>
    <w:rsid w:val="00751565"/>
    <w:rsid w:val="007518F7"/>
    <w:rsid w:val="00751ACE"/>
    <w:rsid w:val="00751B13"/>
    <w:rsid w:val="0075221A"/>
    <w:rsid w:val="007529EE"/>
    <w:rsid w:val="0075408B"/>
    <w:rsid w:val="00754306"/>
    <w:rsid w:val="0075457B"/>
    <w:rsid w:val="0075472C"/>
    <w:rsid w:val="0075635E"/>
    <w:rsid w:val="00756F5C"/>
    <w:rsid w:val="00760C1E"/>
    <w:rsid w:val="00760DCC"/>
    <w:rsid w:val="00761E1C"/>
    <w:rsid w:val="00762780"/>
    <w:rsid w:val="00762B2A"/>
    <w:rsid w:val="00762F6A"/>
    <w:rsid w:val="007636B8"/>
    <w:rsid w:val="00764426"/>
    <w:rsid w:val="0076482F"/>
    <w:rsid w:val="00764890"/>
    <w:rsid w:val="00764C40"/>
    <w:rsid w:val="00764EC7"/>
    <w:rsid w:val="00765030"/>
    <w:rsid w:val="0076692B"/>
    <w:rsid w:val="00766EFE"/>
    <w:rsid w:val="0076729A"/>
    <w:rsid w:val="0076783A"/>
    <w:rsid w:val="00770030"/>
    <w:rsid w:val="00770818"/>
    <w:rsid w:val="007725F8"/>
    <w:rsid w:val="00772CA3"/>
    <w:rsid w:val="00772D3C"/>
    <w:rsid w:val="00772EC5"/>
    <w:rsid w:val="007748EA"/>
    <w:rsid w:val="00774B55"/>
    <w:rsid w:val="007752DB"/>
    <w:rsid w:val="007761BC"/>
    <w:rsid w:val="00776233"/>
    <w:rsid w:val="0077653C"/>
    <w:rsid w:val="00776C53"/>
    <w:rsid w:val="00776E83"/>
    <w:rsid w:val="00776F23"/>
    <w:rsid w:val="007806A6"/>
    <w:rsid w:val="00780CC6"/>
    <w:rsid w:val="007812E1"/>
    <w:rsid w:val="007824A7"/>
    <w:rsid w:val="00783155"/>
    <w:rsid w:val="007831D6"/>
    <w:rsid w:val="00783299"/>
    <w:rsid w:val="00784422"/>
    <w:rsid w:val="00784A3F"/>
    <w:rsid w:val="0078675F"/>
    <w:rsid w:val="00787E15"/>
    <w:rsid w:val="0079175D"/>
    <w:rsid w:val="0079180A"/>
    <w:rsid w:val="00791FC7"/>
    <w:rsid w:val="00792E33"/>
    <w:rsid w:val="00792F65"/>
    <w:rsid w:val="0079330F"/>
    <w:rsid w:val="007933D1"/>
    <w:rsid w:val="00793DCE"/>
    <w:rsid w:val="007944AD"/>
    <w:rsid w:val="0079612F"/>
    <w:rsid w:val="00796417"/>
    <w:rsid w:val="00796AF1"/>
    <w:rsid w:val="00797AE1"/>
    <w:rsid w:val="00797F7E"/>
    <w:rsid w:val="007A0192"/>
    <w:rsid w:val="007A1183"/>
    <w:rsid w:val="007A1903"/>
    <w:rsid w:val="007A3655"/>
    <w:rsid w:val="007A3D84"/>
    <w:rsid w:val="007A3FE8"/>
    <w:rsid w:val="007A4557"/>
    <w:rsid w:val="007A46DC"/>
    <w:rsid w:val="007A48C5"/>
    <w:rsid w:val="007A48F2"/>
    <w:rsid w:val="007A5897"/>
    <w:rsid w:val="007A79DD"/>
    <w:rsid w:val="007A7C5C"/>
    <w:rsid w:val="007A7D15"/>
    <w:rsid w:val="007B0099"/>
    <w:rsid w:val="007B0395"/>
    <w:rsid w:val="007B0F57"/>
    <w:rsid w:val="007B1C7D"/>
    <w:rsid w:val="007B2200"/>
    <w:rsid w:val="007B25C6"/>
    <w:rsid w:val="007B303B"/>
    <w:rsid w:val="007B3A26"/>
    <w:rsid w:val="007B3C67"/>
    <w:rsid w:val="007B485D"/>
    <w:rsid w:val="007B4D6F"/>
    <w:rsid w:val="007B58B2"/>
    <w:rsid w:val="007B5EEE"/>
    <w:rsid w:val="007B7707"/>
    <w:rsid w:val="007C0ABE"/>
    <w:rsid w:val="007C0FBA"/>
    <w:rsid w:val="007C1161"/>
    <w:rsid w:val="007C177B"/>
    <w:rsid w:val="007C1AE2"/>
    <w:rsid w:val="007C1ED8"/>
    <w:rsid w:val="007C26A5"/>
    <w:rsid w:val="007C3124"/>
    <w:rsid w:val="007C37C5"/>
    <w:rsid w:val="007C3DBD"/>
    <w:rsid w:val="007C42C4"/>
    <w:rsid w:val="007C4C01"/>
    <w:rsid w:val="007C5085"/>
    <w:rsid w:val="007C53C0"/>
    <w:rsid w:val="007C5AE8"/>
    <w:rsid w:val="007C60DA"/>
    <w:rsid w:val="007C6583"/>
    <w:rsid w:val="007C6A65"/>
    <w:rsid w:val="007C6E55"/>
    <w:rsid w:val="007C75DA"/>
    <w:rsid w:val="007C76D0"/>
    <w:rsid w:val="007D1301"/>
    <w:rsid w:val="007D1374"/>
    <w:rsid w:val="007D27A0"/>
    <w:rsid w:val="007D28CD"/>
    <w:rsid w:val="007D2EA8"/>
    <w:rsid w:val="007D3584"/>
    <w:rsid w:val="007D3604"/>
    <w:rsid w:val="007D45AD"/>
    <w:rsid w:val="007D4F6B"/>
    <w:rsid w:val="007D669F"/>
    <w:rsid w:val="007D6CBB"/>
    <w:rsid w:val="007D6E9C"/>
    <w:rsid w:val="007D6FA3"/>
    <w:rsid w:val="007D7419"/>
    <w:rsid w:val="007E060F"/>
    <w:rsid w:val="007E11AA"/>
    <w:rsid w:val="007E45CB"/>
    <w:rsid w:val="007E4715"/>
    <w:rsid w:val="007E5E86"/>
    <w:rsid w:val="007E6055"/>
    <w:rsid w:val="007E6954"/>
    <w:rsid w:val="007E75E2"/>
    <w:rsid w:val="007E7719"/>
    <w:rsid w:val="007E79BA"/>
    <w:rsid w:val="007F018F"/>
    <w:rsid w:val="007F019A"/>
    <w:rsid w:val="007F01F1"/>
    <w:rsid w:val="007F0584"/>
    <w:rsid w:val="007F13F8"/>
    <w:rsid w:val="007F1C69"/>
    <w:rsid w:val="007F30FE"/>
    <w:rsid w:val="007F324B"/>
    <w:rsid w:val="007F3580"/>
    <w:rsid w:val="007F4341"/>
    <w:rsid w:val="007F4588"/>
    <w:rsid w:val="007F5785"/>
    <w:rsid w:val="007F598F"/>
    <w:rsid w:val="007F6BC5"/>
    <w:rsid w:val="007F7A21"/>
    <w:rsid w:val="00800187"/>
    <w:rsid w:val="00801344"/>
    <w:rsid w:val="0080153F"/>
    <w:rsid w:val="0080189F"/>
    <w:rsid w:val="00801AF0"/>
    <w:rsid w:val="0080263A"/>
    <w:rsid w:val="00802E9E"/>
    <w:rsid w:val="00803370"/>
    <w:rsid w:val="0080394A"/>
    <w:rsid w:val="008041DF"/>
    <w:rsid w:val="008051D6"/>
    <w:rsid w:val="00806065"/>
    <w:rsid w:val="0080738B"/>
    <w:rsid w:val="0081022C"/>
    <w:rsid w:val="0081040D"/>
    <w:rsid w:val="00810EA1"/>
    <w:rsid w:val="0081294B"/>
    <w:rsid w:val="00814316"/>
    <w:rsid w:val="0081435D"/>
    <w:rsid w:val="0081443C"/>
    <w:rsid w:val="008148BA"/>
    <w:rsid w:val="008148EA"/>
    <w:rsid w:val="00815DD8"/>
    <w:rsid w:val="008163AB"/>
    <w:rsid w:val="00816D39"/>
    <w:rsid w:val="00816F68"/>
    <w:rsid w:val="00820BAD"/>
    <w:rsid w:val="00820EDA"/>
    <w:rsid w:val="00821ED9"/>
    <w:rsid w:val="00821FBE"/>
    <w:rsid w:val="008226D6"/>
    <w:rsid w:val="00822E76"/>
    <w:rsid w:val="0082327F"/>
    <w:rsid w:val="0082334F"/>
    <w:rsid w:val="00824C44"/>
    <w:rsid w:val="00824D32"/>
    <w:rsid w:val="00824EFF"/>
    <w:rsid w:val="00825C76"/>
    <w:rsid w:val="0082661E"/>
    <w:rsid w:val="00826D4A"/>
    <w:rsid w:val="008272B7"/>
    <w:rsid w:val="008317BE"/>
    <w:rsid w:val="0083210A"/>
    <w:rsid w:val="0083259C"/>
    <w:rsid w:val="00833628"/>
    <w:rsid w:val="00834413"/>
    <w:rsid w:val="00834AB3"/>
    <w:rsid w:val="0083568C"/>
    <w:rsid w:val="0083590F"/>
    <w:rsid w:val="008363ED"/>
    <w:rsid w:val="00837A7F"/>
    <w:rsid w:val="00837E34"/>
    <w:rsid w:val="008413F8"/>
    <w:rsid w:val="00841977"/>
    <w:rsid w:val="00841C48"/>
    <w:rsid w:val="0084261D"/>
    <w:rsid w:val="0084313C"/>
    <w:rsid w:val="00843CFD"/>
    <w:rsid w:val="008441D7"/>
    <w:rsid w:val="008446F0"/>
    <w:rsid w:val="00844D0F"/>
    <w:rsid w:val="00845CFD"/>
    <w:rsid w:val="008462BF"/>
    <w:rsid w:val="008462C8"/>
    <w:rsid w:val="00847362"/>
    <w:rsid w:val="0085025F"/>
    <w:rsid w:val="00850D1C"/>
    <w:rsid w:val="0085200F"/>
    <w:rsid w:val="008525C2"/>
    <w:rsid w:val="00852ACC"/>
    <w:rsid w:val="00853026"/>
    <w:rsid w:val="008532A6"/>
    <w:rsid w:val="00853458"/>
    <w:rsid w:val="00853BF8"/>
    <w:rsid w:val="008546C0"/>
    <w:rsid w:val="0085474F"/>
    <w:rsid w:val="00854A09"/>
    <w:rsid w:val="00854E42"/>
    <w:rsid w:val="0085690B"/>
    <w:rsid w:val="00856DEB"/>
    <w:rsid w:val="00857E75"/>
    <w:rsid w:val="00857E7B"/>
    <w:rsid w:val="00857EAD"/>
    <w:rsid w:val="00860142"/>
    <w:rsid w:val="00861661"/>
    <w:rsid w:val="00861D99"/>
    <w:rsid w:val="00861EEA"/>
    <w:rsid w:val="0086230E"/>
    <w:rsid w:val="00862626"/>
    <w:rsid w:val="008628CE"/>
    <w:rsid w:val="00862925"/>
    <w:rsid w:val="00862E25"/>
    <w:rsid w:val="008636C3"/>
    <w:rsid w:val="00864733"/>
    <w:rsid w:val="0086492C"/>
    <w:rsid w:val="00864B10"/>
    <w:rsid w:val="008652CA"/>
    <w:rsid w:val="00865815"/>
    <w:rsid w:val="008660A0"/>
    <w:rsid w:val="00866841"/>
    <w:rsid w:val="00867913"/>
    <w:rsid w:val="00867E83"/>
    <w:rsid w:val="00867F94"/>
    <w:rsid w:val="0087008F"/>
    <w:rsid w:val="00870B67"/>
    <w:rsid w:val="0087142E"/>
    <w:rsid w:val="00871DF8"/>
    <w:rsid w:val="0087227D"/>
    <w:rsid w:val="00872672"/>
    <w:rsid w:val="00873AA6"/>
    <w:rsid w:val="00874229"/>
    <w:rsid w:val="008748DD"/>
    <w:rsid w:val="00874B4C"/>
    <w:rsid w:val="00874B74"/>
    <w:rsid w:val="0087570A"/>
    <w:rsid w:val="00875B57"/>
    <w:rsid w:val="00875C07"/>
    <w:rsid w:val="008764A8"/>
    <w:rsid w:val="00876825"/>
    <w:rsid w:val="00876A57"/>
    <w:rsid w:val="008778DC"/>
    <w:rsid w:val="00877F4E"/>
    <w:rsid w:val="00880E14"/>
    <w:rsid w:val="00882217"/>
    <w:rsid w:val="008827BA"/>
    <w:rsid w:val="008839E4"/>
    <w:rsid w:val="00884463"/>
    <w:rsid w:val="008846AA"/>
    <w:rsid w:val="00884A68"/>
    <w:rsid w:val="00886092"/>
    <w:rsid w:val="008864C5"/>
    <w:rsid w:val="008869EF"/>
    <w:rsid w:val="00887CA2"/>
    <w:rsid w:val="00887DF4"/>
    <w:rsid w:val="0089077B"/>
    <w:rsid w:val="00890DF0"/>
    <w:rsid w:val="00892499"/>
    <w:rsid w:val="008924BD"/>
    <w:rsid w:val="008927E5"/>
    <w:rsid w:val="00893041"/>
    <w:rsid w:val="00894B28"/>
    <w:rsid w:val="00895097"/>
    <w:rsid w:val="008951F0"/>
    <w:rsid w:val="008968B7"/>
    <w:rsid w:val="008970E8"/>
    <w:rsid w:val="008A091F"/>
    <w:rsid w:val="008A0B09"/>
    <w:rsid w:val="008A1761"/>
    <w:rsid w:val="008A19C7"/>
    <w:rsid w:val="008A2519"/>
    <w:rsid w:val="008A3ECA"/>
    <w:rsid w:val="008A4BF1"/>
    <w:rsid w:val="008A5070"/>
    <w:rsid w:val="008A5588"/>
    <w:rsid w:val="008A5B55"/>
    <w:rsid w:val="008A5DD6"/>
    <w:rsid w:val="008A6473"/>
    <w:rsid w:val="008A68C6"/>
    <w:rsid w:val="008A6D80"/>
    <w:rsid w:val="008A6D9A"/>
    <w:rsid w:val="008A79EA"/>
    <w:rsid w:val="008B003B"/>
    <w:rsid w:val="008B1E42"/>
    <w:rsid w:val="008B23DA"/>
    <w:rsid w:val="008B3559"/>
    <w:rsid w:val="008B6050"/>
    <w:rsid w:val="008B67F8"/>
    <w:rsid w:val="008B6ECB"/>
    <w:rsid w:val="008B703E"/>
    <w:rsid w:val="008B7F4A"/>
    <w:rsid w:val="008C12EE"/>
    <w:rsid w:val="008C157D"/>
    <w:rsid w:val="008C2865"/>
    <w:rsid w:val="008C3399"/>
    <w:rsid w:val="008C3AD0"/>
    <w:rsid w:val="008C4F88"/>
    <w:rsid w:val="008C5F7A"/>
    <w:rsid w:val="008C7648"/>
    <w:rsid w:val="008C7AFD"/>
    <w:rsid w:val="008D18E7"/>
    <w:rsid w:val="008D1C8D"/>
    <w:rsid w:val="008D22E2"/>
    <w:rsid w:val="008D28FD"/>
    <w:rsid w:val="008D2EEF"/>
    <w:rsid w:val="008D3CD1"/>
    <w:rsid w:val="008D44CF"/>
    <w:rsid w:val="008D617E"/>
    <w:rsid w:val="008D628A"/>
    <w:rsid w:val="008D6920"/>
    <w:rsid w:val="008D6D58"/>
    <w:rsid w:val="008E09F9"/>
    <w:rsid w:val="008E0B00"/>
    <w:rsid w:val="008E0B26"/>
    <w:rsid w:val="008E1605"/>
    <w:rsid w:val="008E2458"/>
    <w:rsid w:val="008E2EBA"/>
    <w:rsid w:val="008E36AE"/>
    <w:rsid w:val="008E39AB"/>
    <w:rsid w:val="008E4CA6"/>
    <w:rsid w:val="008E70BC"/>
    <w:rsid w:val="008E7351"/>
    <w:rsid w:val="008E796E"/>
    <w:rsid w:val="008E7C76"/>
    <w:rsid w:val="008E7D87"/>
    <w:rsid w:val="008F0497"/>
    <w:rsid w:val="008F13C0"/>
    <w:rsid w:val="008F15F7"/>
    <w:rsid w:val="008F20AA"/>
    <w:rsid w:val="008F50B8"/>
    <w:rsid w:val="008F655B"/>
    <w:rsid w:val="008F6DF3"/>
    <w:rsid w:val="008F760E"/>
    <w:rsid w:val="008F7A74"/>
    <w:rsid w:val="008F7B73"/>
    <w:rsid w:val="008F7EA8"/>
    <w:rsid w:val="00900783"/>
    <w:rsid w:val="0090081A"/>
    <w:rsid w:val="00902E25"/>
    <w:rsid w:val="009031DB"/>
    <w:rsid w:val="00903F2E"/>
    <w:rsid w:val="0090566E"/>
    <w:rsid w:val="00905F1F"/>
    <w:rsid w:val="00906D79"/>
    <w:rsid w:val="00907172"/>
    <w:rsid w:val="00907AFB"/>
    <w:rsid w:val="009106FF"/>
    <w:rsid w:val="00911026"/>
    <w:rsid w:val="00914AB8"/>
    <w:rsid w:val="00915D87"/>
    <w:rsid w:val="00916493"/>
    <w:rsid w:val="00917216"/>
    <w:rsid w:val="00917CF6"/>
    <w:rsid w:val="00917F1E"/>
    <w:rsid w:val="0092120B"/>
    <w:rsid w:val="00921303"/>
    <w:rsid w:val="00921597"/>
    <w:rsid w:val="009215EC"/>
    <w:rsid w:val="009220F3"/>
    <w:rsid w:val="009223B1"/>
    <w:rsid w:val="00922F81"/>
    <w:rsid w:val="009243DF"/>
    <w:rsid w:val="0092505D"/>
    <w:rsid w:val="00925D72"/>
    <w:rsid w:val="00926015"/>
    <w:rsid w:val="00926767"/>
    <w:rsid w:val="00926826"/>
    <w:rsid w:val="009270DD"/>
    <w:rsid w:val="009301CB"/>
    <w:rsid w:val="009303F7"/>
    <w:rsid w:val="00930539"/>
    <w:rsid w:val="009318CC"/>
    <w:rsid w:val="009322B4"/>
    <w:rsid w:val="009326C1"/>
    <w:rsid w:val="009326FC"/>
    <w:rsid w:val="0093283E"/>
    <w:rsid w:val="00934028"/>
    <w:rsid w:val="0093425C"/>
    <w:rsid w:val="009376DB"/>
    <w:rsid w:val="00937825"/>
    <w:rsid w:val="00937A6B"/>
    <w:rsid w:val="00937CD0"/>
    <w:rsid w:val="00937D7D"/>
    <w:rsid w:val="00940332"/>
    <w:rsid w:val="009430B4"/>
    <w:rsid w:val="00944A49"/>
    <w:rsid w:val="00944F00"/>
    <w:rsid w:val="00945371"/>
    <w:rsid w:val="00945DA3"/>
    <w:rsid w:val="0094609E"/>
    <w:rsid w:val="009460D1"/>
    <w:rsid w:val="00947EB9"/>
    <w:rsid w:val="00950175"/>
    <w:rsid w:val="00950571"/>
    <w:rsid w:val="00951182"/>
    <w:rsid w:val="00951195"/>
    <w:rsid w:val="00951589"/>
    <w:rsid w:val="009518DE"/>
    <w:rsid w:val="00951D05"/>
    <w:rsid w:val="00952CFB"/>
    <w:rsid w:val="00953A85"/>
    <w:rsid w:val="00955238"/>
    <w:rsid w:val="00956266"/>
    <w:rsid w:val="0095685D"/>
    <w:rsid w:val="00957C1F"/>
    <w:rsid w:val="00960976"/>
    <w:rsid w:val="00960AAA"/>
    <w:rsid w:val="00960CC5"/>
    <w:rsid w:val="00960CE3"/>
    <w:rsid w:val="00961E6E"/>
    <w:rsid w:val="009621D4"/>
    <w:rsid w:val="0096222D"/>
    <w:rsid w:val="009639BD"/>
    <w:rsid w:val="0096570F"/>
    <w:rsid w:val="00965B15"/>
    <w:rsid w:val="0096602E"/>
    <w:rsid w:val="00966149"/>
    <w:rsid w:val="009668E1"/>
    <w:rsid w:val="00966EBE"/>
    <w:rsid w:val="00967BB7"/>
    <w:rsid w:val="00970173"/>
    <w:rsid w:val="009713EB"/>
    <w:rsid w:val="00971B01"/>
    <w:rsid w:val="00971E8F"/>
    <w:rsid w:val="00972140"/>
    <w:rsid w:val="009725A1"/>
    <w:rsid w:val="00972911"/>
    <w:rsid w:val="00972B04"/>
    <w:rsid w:val="0097380F"/>
    <w:rsid w:val="00974173"/>
    <w:rsid w:val="0097466C"/>
    <w:rsid w:val="009750D6"/>
    <w:rsid w:val="009770B4"/>
    <w:rsid w:val="009809E7"/>
    <w:rsid w:val="00980B1E"/>
    <w:rsid w:val="00982C86"/>
    <w:rsid w:val="00983A12"/>
    <w:rsid w:val="00983DCD"/>
    <w:rsid w:val="00983FCD"/>
    <w:rsid w:val="009845A7"/>
    <w:rsid w:val="00984A65"/>
    <w:rsid w:val="00985010"/>
    <w:rsid w:val="00986DF9"/>
    <w:rsid w:val="009900DF"/>
    <w:rsid w:val="00990180"/>
    <w:rsid w:val="00990C10"/>
    <w:rsid w:val="0099102C"/>
    <w:rsid w:val="0099140C"/>
    <w:rsid w:val="0099183E"/>
    <w:rsid w:val="00991B35"/>
    <w:rsid w:val="009920AF"/>
    <w:rsid w:val="009925F8"/>
    <w:rsid w:val="00994621"/>
    <w:rsid w:val="009950E3"/>
    <w:rsid w:val="00995141"/>
    <w:rsid w:val="009954EC"/>
    <w:rsid w:val="00996474"/>
    <w:rsid w:val="009971B8"/>
    <w:rsid w:val="009977D4"/>
    <w:rsid w:val="009978B1"/>
    <w:rsid w:val="00997EB0"/>
    <w:rsid w:val="009A05F5"/>
    <w:rsid w:val="009A2D2C"/>
    <w:rsid w:val="009A2F63"/>
    <w:rsid w:val="009A4759"/>
    <w:rsid w:val="009A51D5"/>
    <w:rsid w:val="009A5224"/>
    <w:rsid w:val="009A590D"/>
    <w:rsid w:val="009A6396"/>
    <w:rsid w:val="009A64A7"/>
    <w:rsid w:val="009A6551"/>
    <w:rsid w:val="009A6A6F"/>
    <w:rsid w:val="009A72BA"/>
    <w:rsid w:val="009A793E"/>
    <w:rsid w:val="009A7985"/>
    <w:rsid w:val="009B0232"/>
    <w:rsid w:val="009B0706"/>
    <w:rsid w:val="009B110E"/>
    <w:rsid w:val="009B1262"/>
    <w:rsid w:val="009B1F83"/>
    <w:rsid w:val="009B2305"/>
    <w:rsid w:val="009B236A"/>
    <w:rsid w:val="009B2941"/>
    <w:rsid w:val="009B2CCD"/>
    <w:rsid w:val="009B3453"/>
    <w:rsid w:val="009B3B5C"/>
    <w:rsid w:val="009B42F8"/>
    <w:rsid w:val="009B5A1A"/>
    <w:rsid w:val="009B6293"/>
    <w:rsid w:val="009B6823"/>
    <w:rsid w:val="009B6AA5"/>
    <w:rsid w:val="009B7426"/>
    <w:rsid w:val="009B7D25"/>
    <w:rsid w:val="009C0BCC"/>
    <w:rsid w:val="009C0C8A"/>
    <w:rsid w:val="009C0E92"/>
    <w:rsid w:val="009C16D5"/>
    <w:rsid w:val="009C1CC1"/>
    <w:rsid w:val="009C1CE1"/>
    <w:rsid w:val="009C4AE0"/>
    <w:rsid w:val="009C5B08"/>
    <w:rsid w:val="009C6107"/>
    <w:rsid w:val="009C635D"/>
    <w:rsid w:val="009C6BD1"/>
    <w:rsid w:val="009D0758"/>
    <w:rsid w:val="009D1673"/>
    <w:rsid w:val="009D3B37"/>
    <w:rsid w:val="009D3E17"/>
    <w:rsid w:val="009D44F7"/>
    <w:rsid w:val="009D4DF1"/>
    <w:rsid w:val="009D55F2"/>
    <w:rsid w:val="009D59D5"/>
    <w:rsid w:val="009D633B"/>
    <w:rsid w:val="009D6461"/>
    <w:rsid w:val="009D6ECF"/>
    <w:rsid w:val="009D788A"/>
    <w:rsid w:val="009E19FA"/>
    <w:rsid w:val="009E291C"/>
    <w:rsid w:val="009E3A82"/>
    <w:rsid w:val="009E3DB5"/>
    <w:rsid w:val="009E4080"/>
    <w:rsid w:val="009E4855"/>
    <w:rsid w:val="009E5008"/>
    <w:rsid w:val="009E583E"/>
    <w:rsid w:val="009E62E1"/>
    <w:rsid w:val="009E6518"/>
    <w:rsid w:val="009E7253"/>
    <w:rsid w:val="009E7CB0"/>
    <w:rsid w:val="009F0D14"/>
    <w:rsid w:val="009F0D69"/>
    <w:rsid w:val="009F39AB"/>
    <w:rsid w:val="009F4700"/>
    <w:rsid w:val="009F4F9C"/>
    <w:rsid w:val="009F589B"/>
    <w:rsid w:val="009F5B3F"/>
    <w:rsid w:val="009F6932"/>
    <w:rsid w:val="009F6CE5"/>
    <w:rsid w:val="009F6E3F"/>
    <w:rsid w:val="009F7048"/>
    <w:rsid w:val="009F77D5"/>
    <w:rsid w:val="009F7F15"/>
    <w:rsid w:val="00A006E2"/>
    <w:rsid w:val="00A00765"/>
    <w:rsid w:val="00A00B44"/>
    <w:rsid w:val="00A0342A"/>
    <w:rsid w:val="00A04668"/>
    <w:rsid w:val="00A0493B"/>
    <w:rsid w:val="00A04CD3"/>
    <w:rsid w:val="00A05208"/>
    <w:rsid w:val="00A0529F"/>
    <w:rsid w:val="00A05B53"/>
    <w:rsid w:val="00A05B5C"/>
    <w:rsid w:val="00A05D81"/>
    <w:rsid w:val="00A07029"/>
    <w:rsid w:val="00A0778F"/>
    <w:rsid w:val="00A10878"/>
    <w:rsid w:val="00A10982"/>
    <w:rsid w:val="00A10ECD"/>
    <w:rsid w:val="00A1128C"/>
    <w:rsid w:val="00A11320"/>
    <w:rsid w:val="00A12A58"/>
    <w:rsid w:val="00A1301A"/>
    <w:rsid w:val="00A133FA"/>
    <w:rsid w:val="00A15411"/>
    <w:rsid w:val="00A15EF3"/>
    <w:rsid w:val="00A16257"/>
    <w:rsid w:val="00A16B0D"/>
    <w:rsid w:val="00A16C2A"/>
    <w:rsid w:val="00A17498"/>
    <w:rsid w:val="00A17D0F"/>
    <w:rsid w:val="00A20312"/>
    <w:rsid w:val="00A20691"/>
    <w:rsid w:val="00A21D4C"/>
    <w:rsid w:val="00A22446"/>
    <w:rsid w:val="00A23E22"/>
    <w:rsid w:val="00A2440E"/>
    <w:rsid w:val="00A245D9"/>
    <w:rsid w:val="00A24BC1"/>
    <w:rsid w:val="00A25A9B"/>
    <w:rsid w:val="00A2637B"/>
    <w:rsid w:val="00A26952"/>
    <w:rsid w:val="00A27552"/>
    <w:rsid w:val="00A30BB2"/>
    <w:rsid w:val="00A314FD"/>
    <w:rsid w:val="00A31722"/>
    <w:rsid w:val="00A32098"/>
    <w:rsid w:val="00A32EB2"/>
    <w:rsid w:val="00A331FB"/>
    <w:rsid w:val="00A338EF"/>
    <w:rsid w:val="00A33995"/>
    <w:rsid w:val="00A3402A"/>
    <w:rsid w:val="00A345E8"/>
    <w:rsid w:val="00A3507D"/>
    <w:rsid w:val="00A3587C"/>
    <w:rsid w:val="00A3587F"/>
    <w:rsid w:val="00A35A18"/>
    <w:rsid w:val="00A3709D"/>
    <w:rsid w:val="00A40C54"/>
    <w:rsid w:val="00A40FBD"/>
    <w:rsid w:val="00A410A5"/>
    <w:rsid w:val="00A418BD"/>
    <w:rsid w:val="00A41C05"/>
    <w:rsid w:val="00A41D3C"/>
    <w:rsid w:val="00A4216F"/>
    <w:rsid w:val="00A42CB3"/>
    <w:rsid w:val="00A43B7B"/>
    <w:rsid w:val="00A43C77"/>
    <w:rsid w:val="00A44246"/>
    <w:rsid w:val="00A44731"/>
    <w:rsid w:val="00A448D9"/>
    <w:rsid w:val="00A453AA"/>
    <w:rsid w:val="00A457DB"/>
    <w:rsid w:val="00A475DA"/>
    <w:rsid w:val="00A47815"/>
    <w:rsid w:val="00A50330"/>
    <w:rsid w:val="00A503A6"/>
    <w:rsid w:val="00A50935"/>
    <w:rsid w:val="00A50A90"/>
    <w:rsid w:val="00A51879"/>
    <w:rsid w:val="00A5263D"/>
    <w:rsid w:val="00A52DB8"/>
    <w:rsid w:val="00A52F2E"/>
    <w:rsid w:val="00A536CA"/>
    <w:rsid w:val="00A53711"/>
    <w:rsid w:val="00A53723"/>
    <w:rsid w:val="00A54233"/>
    <w:rsid w:val="00A55470"/>
    <w:rsid w:val="00A5560C"/>
    <w:rsid w:val="00A55B8D"/>
    <w:rsid w:val="00A560BA"/>
    <w:rsid w:val="00A56850"/>
    <w:rsid w:val="00A57CEB"/>
    <w:rsid w:val="00A601B2"/>
    <w:rsid w:val="00A60AFD"/>
    <w:rsid w:val="00A61D58"/>
    <w:rsid w:val="00A6233C"/>
    <w:rsid w:val="00A62B52"/>
    <w:rsid w:val="00A63B53"/>
    <w:rsid w:val="00A63B85"/>
    <w:rsid w:val="00A643AC"/>
    <w:rsid w:val="00A64705"/>
    <w:rsid w:val="00A64BD1"/>
    <w:rsid w:val="00A6540E"/>
    <w:rsid w:val="00A65F77"/>
    <w:rsid w:val="00A66DD2"/>
    <w:rsid w:val="00A677C0"/>
    <w:rsid w:val="00A70AC9"/>
    <w:rsid w:val="00A711B2"/>
    <w:rsid w:val="00A7193D"/>
    <w:rsid w:val="00A72107"/>
    <w:rsid w:val="00A723DF"/>
    <w:rsid w:val="00A726CA"/>
    <w:rsid w:val="00A74382"/>
    <w:rsid w:val="00A74C50"/>
    <w:rsid w:val="00A75654"/>
    <w:rsid w:val="00A76000"/>
    <w:rsid w:val="00A80266"/>
    <w:rsid w:val="00A8180A"/>
    <w:rsid w:val="00A82BE2"/>
    <w:rsid w:val="00A83848"/>
    <w:rsid w:val="00A8431A"/>
    <w:rsid w:val="00A85851"/>
    <w:rsid w:val="00A86243"/>
    <w:rsid w:val="00A87297"/>
    <w:rsid w:val="00A900A8"/>
    <w:rsid w:val="00A90630"/>
    <w:rsid w:val="00A9094B"/>
    <w:rsid w:val="00A90F9F"/>
    <w:rsid w:val="00A910AB"/>
    <w:rsid w:val="00A914F5"/>
    <w:rsid w:val="00A91C89"/>
    <w:rsid w:val="00A9279A"/>
    <w:rsid w:val="00A929DD"/>
    <w:rsid w:val="00A92B98"/>
    <w:rsid w:val="00A92FEE"/>
    <w:rsid w:val="00A94024"/>
    <w:rsid w:val="00A94A35"/>
    <w:rsid w:val="00A95166"/>
    <w:rsid w:val="00A95C1E"/>
    <w:rsid w:val="00A9679D"/>
    <w:rsid w:val="00A972C4"/>
    <w:rsid w:val="00AA0458"/>
    <w:rsid w:val="00AA07CC"/>
    <w:rsid w:val="00AA0BDA"/>
    <w:rsid w:val="00AA2518"/>
    <w:rsid w:val="00AA2C12"/>
    <w:rsid w:val="00AA2FAE"/>
    <w:rsid w:val="00AA337D"/>
    <w:rsid w:val="00AA35E4"/>
    <w:rsid w:val="00AA3A3B"/>
    <w:rsid w:val="00AA3FD0"/>
    <w:rsid w:val="00AA41DE"/>
    <w:rsid w:val="00AA4897"/>
    <w:rsid w:val="00AA4C5C"/>
    <w:rsid w:val="00AA55DF"/>
    <w:rsid w:val="00AA654A"/>
    <w:rsid w:val="00AA6638"/>
    <w:rsid w:val="00AA6EBC"/>
    <w:rsid w:val="00AA79EE"/>
    <w:rsid w:val="00AA7D66"/>
    <w:rsid w:val="00AA7D98"/>
    <w:rsid w:val="00AB0216"/>
    <w:rsid w:val="00AB02C3"/>
    <w:rsid w:val="00AB04C6"/>
    <w:rsid w:val="00AB0709"/>
    <w:rsid w:val="00AB0E79"/>
    <w:rsid w:val="00AB174D"/>
    <w:rsid w:val="00AB1E83"/>
    <w:rsid w:val="00AB4E49"/>
    <w:rsid w:val="00AB52CD"/>
    <w:rsid w:val="00AB56CD"/>
    <w:rsid w:val="00AB5995"/>
    <w:rsid w:val="00AB5B5A"/>
    <w:rsid w:val="00AB6512"/>
    <w:rsid w:val="00AB7E81"/>
    <w:rsid w:val="00AC0086"/>
    <w:rsid w:val="00AC0921"/>
    <w:rsid w:val="00AC1227"/>
    <w:rsid w:val="00AC18C1"/>
    <w:rsid w:val="00AC1D72"/>
    <w:rsid w:val="00AC1E3E"/>
    <w:rsid w:val="00AC32B5"/>
    <w:rsid w:val="00AC3DE5"/>
    <w:rsid w:val="00AC462C"/>
    <w:rsid w:val="00AC5390"/>
    <w:rsid w:val="00AC53A8"/>
    <w:rsid w:val="00AC577A"/>
    <w:rsid w:val="00AC65C0"/>
    <w:rsid w:val="00AC66A9"/>
    <w:rsid w:val="00AC6EED"/>
    <w:rsid w:val="00AC6FA6"/>
    <w:rsid w:val="00AC766E"/>
    <w:rsid w:val="00AD0599"/>
    <w:rsid w:val="00AD0E6D"/>
    <w:rsid w:val="00AD1078"/>
    <w:rsid w:val="00AD113D"/>
    <w:rsid w:val="00AD12B5"/>
    <w:rsid w:val="00AD24BA"/>
    <w:rsid w:val="00AD2BA2"/>
    <w:rsid w:val="00AD349A"/>
    <w:rsid w:val="00AD4AC8"/>
    <w:rsid w:val="00AD51E4"/>
    <w:rsid w:val="00AD52BF"/>
    <w:rsid w:val="00AD552C"/>
    <w:rsid w:val="00AD5969"/>
    <w:rsid w:val="00AD5CEE"/>
    <w:rsid w:val="00AD5FA8"/>
    <w:rsid w:val="00AD6407"/>
    <w:rsid w:val="00AD79E8"/>
    <w:rsid w:val="00AD7A39"/>
    <w:rsid w:val="00AD7A48"/>
    <w:rsid w:val="00AD7BE8"/>
    <w:rsid w:val="00AE46A6"/>
    <w:rsid w:val="00AE4B7C"/>
    <w:rsid w:val="00AE57E3"/>
    <w:rsid w:val="00AE5E1A"/>
    <w:rsid w:val="00AE67BC"/>
    <w:rsid w:val="00AE6E7F"/>
    <w:rsid w:val="00AE72E4"/>
    <w:rsid w:val="00AE769E"/>
    <w:rsid w:val="00AE7C40"/>
    <w:rsid w:val="00AF012A"/>
    <w:rsid w:val="00AF01D2"/>
    <w:rsid w:val="00AF0218"/>
    <w:rsid w:val="00AF1C5A"/>
    <w:rsid w:val="00AF1C74"/>
    <w:rsid w:val="00AF22F0"/>
    <w:rsid w:val="00AF2A41"/>
    <w:rsid w:val="00AF2E5D"/>
    <w:rsid w:val="00AF301C"/>
    <w:rsid w:val="00AF3079"/>
    <w:rsid w:val="00AF569C"/>
    <w:rsid w:val="00AF698B"/>
    <w:rsid w:val="00AF6C63"/>
    <w:rsid w:val="00AF70B5"/>
    <w:rsid w:val="00AF736B"/>
    <w:rsid w:val="00AF7600"/>
    <w:rsid w:val="00B0067A"/>
    <w:rsid w:val="00B02A2D"/>
    <w:rsid w:val="00B02D01"/>
    <w:rsid w:val="00B03DE5"/>
    <w:rsid w:val="00B04AD0"/>
    <w:rsid w:val="00B04FF8"/>
    <w:rsid w:val="00B061A7"/>
    <w:rsid w:val="00B07ED8"/>
    <w:rsid w:val="00B11B08"/>
    <w:rsid w:val="00B12A02"/>
    <w:rsid w:val="00B13B04"/>
    <w:rsid w:val="00B13E5E"/>
    <w:rsid w:val="00B1409A"/>
    <w:rsid w:val="00B15187"/>
    <w:rsid w:val="00B178AA"/>
    <w:rsid w:val="00B2014D"/>
    <w:rsid w:val="00B20291"/>
    <w:rsid w:val="00B21BE0"/>
    <w:rsid w:val="00B21FE7"/>
    <w:rsid w:val="00B229FB"/>
    <w:rsid w:val="00B22BBF"/>
    <w:rsid w:val="00B232DD"/>
    <w:rsid w:val="00B23547"/>
    <w:rsid w:val="00B23CCD"/>
    <w:rsid w:val="00B23DA5"/>
    <w:rsid w:val="00B24D44"/>
    <w:rsid w:val="00B25C54"/>
    <w:rsid w:val="00B26C33"/>
    <w:rsid w:val="00B27848"/>
    <w:rsid w:val="00B305B3"/>
    <w:rsid w:val="00B30CE7"/>
    <w:rsid w:val="00B316AB"/>
    <w:rsid w:val="00B31715"/>
    <w:rsid w:val="00B31E8D"/>
    <w:rsid w:val="00B3485D"/>
    <w:rsid w:val="00B36025"/>
    <w:rsid w:val="00B37167"/>
    <w:rsid w:val="00B37375"/>
    <w:rsid w:val="00B374C5"/>
    <w:rsid w:val="00B375B9"/>
    <w:rsid w:val="00B37B5C"/>
    <w:rsid w:val="00B40279"/>
    <w:rsid w:val="00B40716"/>
    <w:rsid w:val="00B40E50"/>
    <w:rsid w:val="00B40FCD"/>
    <w:rsid w:val="00B4103C"/>
    <w:rsid w:val="00B4166C"/>
    <w:rsid w:val="00B4274C"/>
    <w:rsid w:val="00B4374C"/>
    <w:rsid w:val="00B43CE9"/>
    <w:rsid w:val="00B44E5B"/>
    <w:rsid w:val="00B45B5B"/>
    <w:rsid w:val="00B45B8F"/>
    <w:rsid w:val="00B45DBA"/>
    <w:rsid w:val="00B46750"/>
    <w:rsid w:val="00B46776"/>
    <w:rsid w:val="00B46F11"/>
    <w:rsid w:val="00B47316"/>
    <w:rsid w:val="00B47990"/>
    <w:rsid w:val="00B5078C"/>
    <w:rsid w:val="00B50C5F"/>
    <w:rsid w:val="00B50F1A"/>
    <w:rsid w:val="00B5182D"/>
    <w:rsid w:val="00B519B5"/>
    <w:rsid w:val="00B51DD9"/>
    <w:rsid w:val="00B522CA"/>
    <w:rsid w:val="00B53CEE"/>
    <w:rsid w:val="00B5435F"/>
    <w:rsid w:val="00B5453B"/>
    <w:rsid w:val="00B54939"/>
    <w:rsid w:val="00B562FD"/>
    <w:rsid w:val="00B56909"/>
    <w:rsid w:val="00B56F2F"/>
    <w:rsid w:val="00B5770C"/>
    <w:rsid w:val="00B577FC"/>
    <w:rsid w:val="00B57CDD"/>
    <w:rsid w:val="00B57D8E"/>
    <w:rsid w:val="00B61B58"/>
    <w:rsid w:val="00B6307E"/>
    <w:rsid w:val="00B63229"/>
    <w:rsid w:val="00B634D6"/>
    <w:rsid w:val="00B63668"/>
    <w:rsid w:val="00B63FB0"/>
    <w:rsid w:val="00B6445C"/>
    <w:rsid w:val="00B64C0B"/>
    <w:rsid w:val="00B64C35"/>
    <w:rsid w:val="00B64D0A"/>
    <w:rsid w:val="00B650F8"/>
    <w:rsid w:val="00B65174"/>
    <w:rsid w:val="00B65460"/>
    <w:rsid w:val="00B656AF"/>
    <w:rsid w:val="00B65E20"/>
    <w:rsid w:val="00B671F0"/>
    <w:rsid w:val="00B67B56"/>
    <w:rsid w:val="00B67C29"/>
    <w:rsid w:val="00B67D57"/>
    <w:rsid w:val="00B70AE5"/>
    <w:rsid w:val="00B70E0D"/>
    <w:rsid w:val="00B71007"/>
    <w:rsid w:val="00B71F70"/>
    <w:rsid w:val="00B73D43"/>
    <w:rsid w:val="00B74C90"/>
    <w:rsid w:val="00B75533"/>
    <w:rsid w:val="00B75D8A"/>
    <w:rsid w:val="00B80BAE"/>
    <w:rsid w:val="00B80BC2"/>
    <w:rsid w:val="00B80D22"/>
    <w:rsid w:val="00B80FD0"/>
    <w:rsid w:val="00B81642"/>
    <w:rsid w:val="00B8187C"/>
    <w:rsid w:val="00B81CE6"/>
    <w:rsid w:val="00B82193"/>
    <w:rsid w:val="00B8317E"/>
    <w:rsid w:val="00B843C4"/>
    <w:rsid w:val="00B846CC"/>
    <w:rsid w:val="00B84956"/>
    <w:rsid w:val="00B84C5F"/>
    <w:rsid w:val="00B85B8D"/>
    <w:rsid w:val="00B879CD"/>
    <w:rsid w:val="00B87A47"/>
    <w:rsid w:val="00B90522"/>
    <w:rsid w:val="00B92967"/>
    <w:rsid w:val="00B953AF"/>
    <w:rsid w:val="00B969F8"/>
    <w:rsid w:val="00B96A97"/>
    <w:rsid w:val="00B976B3"/>
    <w:rsid w:val="00B97AD3"/>
    <w:rsid w:val="00BA04BD"/>
    <w:rsid w:val="00BA0587"/>
    <w:rsid w:val="00BA215A"/>
    <w:rsid w:val="00BA21A4"/>
    <w:rsid w:val="00BA22A9"/>
    <w:rsid w:val="00BA3917"/>
    <w:rsid w:val="00BA3DB4"/>
    <w:rsid w:val="00BA692A"/>
    <w:rsid w:val="00BA6932"/>
    <w:rsid w:val="00BA73E1"/>
    <w:rsid w:val="00BA7759"/>
    <w:rsid w:val="00BB0512"/>
    <w:rsid w:val="00BB11B5"/>
    <w:rsid w:val="00BB241D"/>
    <w:rsid w:val="00BB34A1"/>
    <w:rsid w:val="00BB39D1"/>
    <w:rsid w:val="00BB41EE"/>
    <w:rsid w:val="00BB62F1"/>
    <w:rsid w:val="00BB6BC2"/>
    <w:rsid w:val="00BB76C4"/>
    <w:rsid w:val="00BB7B8B"/>
    <w:rsid w:val="00BB7D9F"/>
    <w:rsid w:val="00BC0174"/>
    <w:rsid w:val="00BC16CE"/>
    <w:rsid w:val="00BC1E65"/>
    <w:rsid w:val="00BC3287"/>
    <w:rsid w:val="00BC333F"/>
    <w:rsid w:val="00BC38B4"/>
    <w:rsid w:val="00BC4238"/>
    <w:rsid w:val="00BC5CAA"/>
    <w:rsid w:val="00BC5D9D"/>
    <w:rsid w:val="00BC5E8E"/>
    <w:rsid w:val="00BD01A8"/>
    <w:rsid w:val="00BD02B8"/>
    <w:rsid w:val="00BD1268"/>
    <w:rsid w:val="00BD16D0"/>
    <w:rsid w:val="00BD2A0A"/>
    <w:rsid w:val="00BD305E"/>
    <w:rsid w:val="00BD399D"/>
    <w:rsid w:val="00BD3BCB"/>
    <w:rsid w:val="00BD457F"/>
    <w:rsid w:val="00BD487A"/>
    <w:rsid w:val="00BD5111"/>
    <w:rsid w:val="00BD57AB"/>
    <w:rsid w:val="00BD61E3"/>
    <w:rsid w:val="00BD6601"/>
    <w:rsid w:val="00BD7408"/>
    <w:rsid w:val="00BE0731"/>
    <w:rsid w:val="00BE0AAD"/>
    <w:rsid w:val="00BE0CD2"/>
    <w:rsid w:val="00BE21AC"/>
    <w:rsid w:val="00BE4A44"/>
    <w:rsid w:val="00BE4FFE"/>
    <w:rsid w:val="00BE599E"/>
    <w:rsid w:val="00BE6D05"/>
    <w:rsid w:val="00BE7C52"/>
    <w:rsid w:val="00BF05DA"/>
    <w:rsid w:val="00BF0D26"/>
    <w:rsid w:val="00BF0E27"/>
    <w:rsid w:val="00BF10D8"/>
    <w:rsid w:val="00BF159B"/>
    <w:rsid w:val="00BF1D0C"/>
    <w:rsid w:val="00BF1E33"/>
    <w:rsid w:val="00BF2B08"/>
    <w:rsid w:val="00BF42EC"/>
    <w:rsid w:val="00BF4517"/>
    <w:rsid w:val="00BF64E1"/>
    <w:rsid w:val="00BF79EB"/>
    <w:rsid w:val="00C00A92"/>
    <w:rsid w:val="00C01842"/>
    <w:rsid w:val="00C022F7"/>
    <w:rsid w:val="00C0249B"/>
    <w:rsid w:val="00C02942"/>
    <w:rsid w:val="00C02A30"/>
    <w:rsid w:val="00C03387"/>
    <w:rsid w:val="00C034CB"/>
    <w:rsid w:val="00C03B0C"/>
    <w:rsid w:val="00C04C71"/>
    <w:rsid w:val="00C06055"/>
    <w:rsid w:val="00C06170"/>
    <w:rsid w:val="00C06604"/>
    <w:rsid w:val="00C067EE"/>
    <w:rsid w:val="00C06C68"/>
    <w:rsid w:val="00C07330"/>
    <w:rsid w:val="00C07353"/>
    <w:rsid w:val="00C07BC3"/>
    <w:rsid w:val="00C07ED9"/>
    <w:rsid w:val="00C1002C"/>
    <w:rsid w:val="00C10164"/>
    <w:rsid w:val="00C10374"/>
    <w:rsid w:val="00C107BE"/>
    <w:rsid w:val="00C108D4"/>
    <w:rsid w:val="00C11722"/>
    <w:rsid w:val="00C11DEB"/>
    <w:rsid w:val="00C12982"/>
    <w:rsid w:val="00C14148"/>
    <w:rsid w:val="00C16027"/>
    <w:rsid w:val="00C167B6"/>
    <w:rsid w:val="00C16D35"/>
    <w:rsid w:val="00C17083"/>
    <w:rsid w:val="00C17F29"/>
    <w:rsid w:val="00C2103D"/>
    <w:rsid w:val="00C21375"/>
    <w:rsid w:val="00C21A0D"/>
    <w:rsid w:val="00C22214"/>
    <w:rsid w:val="00C2284F"/>
    <w:rsid w:val="00C228B0"/>
    <w:rsid w:val="00C22C5F"/>
    <w:rsid w:val="00C240BA"/>
    <w:rsid w:val="00C243B4"/>
    <w:rsid w:val="00C24538"/>
    <w:rsid w:val="00C24D4D"/>
    <w:rsid w:val="00C25050"/>
    <w:rsid w:val="00C27B41"/>
    <w:rsid w:val="00C27B4A"/>
    <w:rsid w:val="00C27C32"/>
    <w:rsid w:val="00C27F9C"/>
    <w:rsid w:val="00C3054E"/>
    <w:rsid w:val="00C30BBC"/>
    <w:rsid w:val="00C31346"/>
    <w:rsid w:val="00C31681"/>
    <w:rsid w:val="00C31793"/>
    <w:rsid w:val="00C31878"/>
    <w:rsid w:val="00C32BA4"/>
    <w:rsid w:val="00C32E0B"/>
    <w:rsid w:val="00C33150"/>
    <w:rsid w:val="00C33502"/>
    <w:rsid w:val="00C34866"/>
    <w:rsid w:val="00C34B22"/>
    <w:rsid w:val="00C34EFA"/>
    <w:rsid w:val="00C356A6"/>
    <w:rsid w:val="00C363CE"/>
    <w:rsid w:val="00C3660E"/>
    <w:rsid w:val="00C36970"/>
    <w:rsid w:val="00C37D2A"/>
    <w:rsid w:val="00C41D57"/>
    <w:rsid w:val="00C41DA2"/>
    <w:rsid w:val="00C4224E"/>
    <w:rsid w:val="00C44421"/>
    <w:rsid w:val="00C44F19"/>
    <w:rsid w:val="00C4544E"/>
    <w:rsid w:val="00C4609F"/>
    <w:rsid w:val="00C47B33"/>
    <w:rsid w:val="00C501A6"/>
    <w:rsid w:val="00C5177F"/>
    <w:rsid w:val="00C51BD2"/>
    <w:rsid w:val="00C5293A"/>
    <w:rsid w:val="00C52976"/>
    <w:rsid w:val="00C54153"/>
    <w:rsid w:val="00C557BE"/>
    <w:rsid w:val="00C5623B"/>
    <w:rsid w:val="00C562EA"/>
    <w:rsid w:val="00C56BFB"/>
    <w:rsid w:val="00C56E40"/>
    <w:rsid w:val="00C57804"/>
    <w:rsid w:val="00C57F92"/>
    <w:rsid w:val="00C6037C"/>
    <w:rsid w:val="00C65166"/>
    <w:rsid w:val="00C65167"/>
    <w:rsid w:val="00C6520E"/>
    <w:rsid w:val="00C660FC"/>
    <w:rsid w:val="00C6610C"/>
    <w:rsid w:val="00C67A80"/>
    <w:rsid w:val="00C706F3"/>
    <w:rsid w:val="00C70F76"/>
    <w:rsid w:val="00C70FDE"/>
    <w:rsid w:val="00C710A9"/>
    <w:rsid w:val="00C71692"/>
    <w:rsid w:val="00C7181E"/>
    <w:rsid w:val="00C744D3"/>
    <w:rsid w:val="00C74A79"/>
    <w:rsid w:val="00C7513B"/>
    <w:rsid w:val="00C75B0A"/>
    <w:rsid w:val="00C77140"/>
    <w:rsid w:val="00C771D0"/>
    <w:rsid w:val="00C77A19"/>
    <w:rsid w:val="00C809D9"/>
    <w:rsid w:val="00C812CF"/>
    <w:rsid w:val="00C81AEB"/>
    <w:rsid w:val="00C81D37"/>
    <w:rsid w:val="00C81DCD"/>
    <w:rsid w:val="00C81E76"/>
    <w:rsid w:val="00C823C0"/>
    <w:rsid w:val="00C82DD9"/>
    <w:rsid w:val="00C84749"/>
    <w:rsid w:val="00C84E8A"/>
    <w:rsid w:val="00C8515E"/>
    <w:rsid w:val="00C86BB3"/>
    <w:rsid w:val="00C87255"/>
    <w:rsid w:val="00C8789F"/>
    <w:rsid w:val="00C87915"/>
    <w:rsid w:val="00C90F5C"/>
    <w:rsid w:val="00C91342"/>
    <w:rsid w:val="00C915CD"/>
    <w:rsid w:val="00C926FF"/>
    <w:rsid w:val="00C928E1"/>
    <w:rsid w:val="00C92DCF"/>
    <w:rsid w:val="00C92FC5"/>
    <w:rsid w:val="00C937A7"/>
    <w:rsid w:val="00C962B3"/>
    <w:rsid w:val="00C9729F"/>
    <w:rsid w:val="00C9777B"/>
    <w:rsid w:val="00C97CC7"/>
    <w:rsid w:val="00C97D22"/>
    <w:rsid w:val="00CA039F"/>
    <w:rsid w:val="00CA0B9B"/>
    <w:rsid w:val="00CA0F89"/>
    <w:rsid w:val="00CA1024"/>
    <w:rsid w:val="00CA11DB"/>
    <w:rsid w:val="00CA1387"/>
    <w:rsid w:val="00CA1913"/>
    <w:rsid w:val="00CA1CA2"/>
    <w:rsid w:val="00CA2133"/>
    <w:rsid w:val="00CA2C1B"/>
    <w:rsid w:val="00CA3FAA"/>
    <w:rsid w:val="00CA5658"/>
    <w:rsid w:val="00CA6FFC"/>
    <w:rsid w:val="00CA723A"/>
    <w:rsid w:val="00CB1F67"/>
    <w:rsid w:val="00CB4479"/>
    <w:rsid w:val="00CB5918"/>
    <w:rsid w:val="00CB5BFD"/>
    <w:rsid w:val="00CB639B"/>
    <w:rsid w:val="00CB6414"/>
    <w:rsid w:val="00CC0A3D"/>
    <w:rsid w:val="00CC0D3B"/>
    <w:rsid w:val="00CC0D64"/>
    <w:rsid w:val="00CC0ED8"/>
    <w:rsid w:val="00CC17DA"/>
    <w:rsid w:val="00CC1876"/>
    <w:rsid w:val="00CC1B2B"/>
    <w:rsid w:val="00CC1B96"/>
    <w:rsid w:val="00CC258A"/>
    <w:rsid w:val="00CC30A4"/>
    <w:rsid w:val="00CC33C4"/>
    <w:rsid w:val="00CC3E75"/>
    <w:rsid w:val="00CC5C68"/>
    <w:rsid w:val="00CC76D7"/>
    <w:rsid w:val="00CC772C"/>
    <w:rsid w:val="00CC7A48"/>
    <w:rsid w:val="00CD0836"/>
    <w:rsid w:val="00CD0C05"/>
    <w:rsid w:val="00CD2C78"/>
    <w:rsid w:val="00CD32BA"/>
    <w:rsid w:val="00CD3322"/>
    <w:rsid w:val="00CD43B0"/>
    <w:rsid w:val="00CD51E0"/>
    <w:rsid w:val="00CD6E80"/>
    <w:rsid w:val="00CD779F"/>
    <w:rsid w:val="00CE0480"/>
    <w:rsid w:val="00CE073C"/>
    <w:rsid w:val="00CE1AF7"/>
    <w:rsid w:val="00CE2029"/>
    <w:rsid w:val="00CE20F5"/>
    <w:rsid w:val="00CE235F"/>
    <w:rsid w:val="00CE245F"/>
    <w:rsid w:val="00CE2A9C"/>
    <w:rsid w:val="00CE3AC5"/>
    <w:rsid w:val="00CE4557"/>
    <w:rsid w:val="00CE4EB5"/>
    <w:rsid w:val="00CE5055"/>
    <w:rsid w:val="00CE506D"/>
    <w:rsid w:val="00CE6856"/>
    <w:rsid w:val="00CE6CB0"/>
    <w:rsid w:val="00CF0065"/>
    <w:rsid w:val="00CF0766"/>
    <w:rsid w:val="00CF0C71"/>
    <w:rsid w:val="00CF10BC"/>
    <w:rsid w:val="00CF2701"/>
    <w:rsid w:val="00CF2970"/>
    <w:rsid w:val="00CF2ACE"/>
    <w:rsid w:val="00CF2F8C"/>
    <w:rsid w:val="00CF3231"/>
    <w:rsid w:val="00CF346A"/>
    <w:rsid w:val="00CF387A"/>
    <w:rsid w:val="00CF3CCE"/>
    <w:rsid w:val="00CF5339"/>
    <w:rsid w:val="00CF6237"/>
    <w:rsid w:val="00CF6913"/>
    <w:rsid w:val="00CF7530"/>
    <w:rsid w:val="00D0047A"/>
    <w:rsid w:val="00D00757"/>
    <w:rsid w:val="00D00F14"/>
    <w:rsid w:val="00D01777"/>
    <w:rsid w:val="00D0193D"/>
    <w:rsid w:val="00D019E9"/>
    <w:rsid w:val="00D02B18"/>
    <w:rsid w:val="00D04561"/>
    <w:rsid w:val="00D04D4A"/>
    <w:rsid w:val="00D055B2"/>
    <w:rsid w:val="00D05C4A"/>
    <w:rsid w:val="00D06A01"/>
    <w:rsid w:val="00D06A06"/>
    <w:rsid w:val="00D07071"/>
    <w:rsid w:val="00D0727C"/>
    <w:rsid w:val="00D07338"/>
    <w:rsid w:val="00D07FAB"/>
    <w:rsid w:val="00D102CC"/>
    <w:rsid w:val="00D10764"/>
    <w:rsid w:val="00D10BA2"/>
    <w:rsid w:val="00D1160E"/>
    <w:rsid w:val="00D11902"/>
    <w:rsid w:val="00D12A3D"/>
    <w:rsid w:val="00D1332A"/>
    <w:rsid w:val="00D136DC"/>
    <w:rsid w:val="00D14023"/>
    <w:rsid w:val="00D143BB"/>
    <w:rsid w:val="00D14C13"/>
    <w:rsid w:val="00D165EB"/>
    <w:rsid w:val="00D169EB"/>
    <w:rsid w:val="00D16AEA"/>
    <w:rsid w:val="00D172FB"/>
    <w:rsid w:val="00D174BD"/>
    <w:rsid w:val="00D17F5F"/>
    <w:rsid w:val="00D200E8"/>
    <w:rsid w:val="00D2069A"/>
    <w:rsid w:val="00D211C5"/>
    <w:rsid w:val="00D21ACD"/>
    <w:rsid w:val="00D21CC5"/>
    <w:rsid w:val="00D21F64"/>
    <w:rsid w:val="00D222C7"/>
    <w:rsid w:val="00D227BE"/>
    <w:rsid w:val="00D22A2A"/>
    <w:rsid w:val="00D230C4"/>
    <w:rsid w:val="00D23334"/>
    <w:rsid w:val="00D23D66"/>
    <w:rsid w:val="00D23E81"/>
    <w:rsid w:val="00D24607"/>
    <w:rsid w:val="00D24995"/>
    <w:rsid w:val="00D258E8"/>
    <w:rsid w:val="00D26E82"/>
    <w:rsid w:val="00D30EC3"/>
    <w:rsid w:val="00D3179E"/>
    <w:rsid w:val="00D31C04"/>
    <w:rsid w:val="00D31CF4"/>
    <w:rsid w:val="00D321B4"/>
    <w:rsid w:val="00D32534"/>
    <w:rsid w:val="00D335AD"/>
    <w:rsid w:val="00D33833"/>
    <w:rsid w:val="00D33C9B"/>
    <w:rsid w:val="00D33FEF"/>
    <w:rsid w:val="00D341E1"/>
    <w:rsid w:val="00D3423A"/>
    <w:rsid w:val="00D3448B"/>
    <w:rsid w:val="00D34DE4"/>
    <w:rsid w:val="00D35A33"/>
    <w:rsid w:val="00D373A3"/>
    <w:rsid w:val="00D3749A"/>
    <w:rsid w:val="00D408A7"/>
    <w:rsid w:val="00D42429"/>
    <w:rsid w:val="00D4258B"/>
    <w:rsid w:val="00D42D5F"/>
    <w:rsid w:val="00D43051"/>
    <w:rsid w:val="00D44263"/>
    <w:rsid w:val="00D4480E"/>
    <w:rsid w:val="00D45EEB"/>
    <w:rsid w:val="00D463E2"/>
    <w:rsid w:val="00D4688E"/>
    <w:rsid w:val="00D47811"/>
    <w:rsid w:val="00D5008B"/>
    <w:rsid w:val="00D5013C"/>
    <w:rsid w:val="00D5022A"/>
    <w:rsid w:val="00D50599"/>
    <w:rsid w:val="00D50610"/>
    <w:rsid w:val="00D51B1B"/>
    <w:rsid w:val="00D52217"/>
    <w:rsid w:val="00D5225B"/>
    <w:rsid w:val="00D53273"/>
    <w:rsid w:val="00D53998"/>
    <w:rsid w:val="00D54328"/>
    <w:rsid w:val="00D5475E"/>
    <w:rsid w:val="00D551B6"/>
    <w:rsid w:val="00D558F5"/>
    <w:rsid w:val="00D55E73"/>
    <w:rsid w:val="00D5631C"/>
    <w:rsid w:val="00D56852"/>
    <w:rsid w:val="00D56C52"/>
    <w:rsid w:val="00D56F5E"/>
    <w:rsid w:val="00D5741F"/>
    <w:rsid w:val="00D57B11"/>
    <w:rsid w:val="00D60546"/>
    <w:rsid w:val="00D620B4"/>
    <w:rsid w:val="00D62816"/>
    <w:rsid w:val="00D62DDF"/>
    <w:rsid w:val="00D63B32"/>
    <w:rsid w:val="00D6457E"/>
    <w:rsid w:val="00D6479D"/>
    <w:rsid w:val="00D65688"/>
    <w:rsid w:val="00D669CB"/>
    <w:rsid w:val="00D66F4C"/>
    <w:rsid w:val="00D67FE3"/>
    <w:rsid w:val="00D7074C"/>
    <w:rsid w:val="00D709A1"/>
    <w:rsid w:val="00D709BC"/>
    <w:rsid w:val="00D70D57"/>
    <w:rsid w:val="00D7189A"/>
    <w:rsid w:val="00D71BFD"/>
    <w:rsid w:val="00D71C42"/>
    <w:rsid w:val="00D71FC8"/>
    <w:rsid w:val="00D7244C"/>
    <w:rsid w:val="00D72A74"/>
    <w:rsid w:val="00D732D7"/>
    <w:rsid w:val="00D74A3D"/>
    <w:rsid w:val="00D7530E"/>
    <w:rsid w:val="00D7540C"/>
    <w:rsid w:val="00D75C93"/>
    <w:rsid w:val="00D768BD"/>
    <w:rsid w:val="00D771B2"/>
    <w:rsid w:val="00D773CC"/>
    <w:rsid w:val="00D778D6"/>
    <w:rsid w:val="00D804F8"/>
    <w:rsid w:val="00D80608"/>
    <w:rsid w:val="00D809B7"/>
    <w:rsid w:val="00D811C9"/>
    <w:rsid w:val="00D81F26"/>
    <w:rsid w:val="00D826BA"/>
    <w:rsid w:val="00D82EF6"/>
    <w:rsid w:val="00D8337A"/>
    <w:rsid w:val="00D83C5B"/>
    <w:rsid w:val="00D84D70"/>
    <w:rsid w:val="00D857C8"/>
    <w:rsid w:val="00D85AA3"/>
    <w:rsid w:val="00D860D2"/>
    <w:rsid w:val="00D86529"/>
    <w:rsid w:val="00D87717"/>
    <w:rsid w:val="00D87D61"/>
    <w:rsid w:val="00D9005A"/>
    <w:rsid w:val="00D903DC"/>
    <w:rsid w:val="00D90ACF"/>
    <w:rsid w:val="00D90C6B"/>
    <w:rsid w:val="00D90CC9"/>
    <w:rsid w:val="00D915F5"/>
    <w:rsid w:val="00D91DE4"/>
    <w:rsid w:val="00D91EAB"/>
    <w:rsid w:val="00D926F7"/>
    <w:rsid w:val="00D9316C"/>
    <w:rsid w:val="00D9345D"/>
    <w:rsid w:val="00D9368A"/>
    <w:rsid w:val="00D941B8"/>
    <w:rsid w:val="00D94C4B"/>
    <w:rsid w:val="00D95873"/>
    <w:rsid w:val="00DA004C"/>
    <w:rsid w:val="00DA0919"/>
    <w:rsid w:val="00DA098C"/>
    <w:rsid w:val="00DA0B5C"/>
    <w:rsid w:val="00DA2003"/>
    <w:rsid w:val="00DA2F7D"/>
    <w:rsid w:val="00DA420D"/>
    <w:rsid w:val="00DA471E"/>
    <w:rsid w:val="00DA4DDE"/>
    <w:rsid w:val="00DA6816"/>
    <w:rsid w:val="00DA6C05"/>
    <w:rsid w:val="00DA6CA1"/>
    <w:rsid w:val="00DA72FB"/>
    <w:rsid w:val="00DA7FA3"/>
    <w:rsid w:val="00DB0D95"/>
    <w:rsid w:val="00DB1542"/>
    <w:rsid w:val="00DB2794"/>
    <w:rsid w:val="00DB2BD7"/>
    <w:rsid w:val="00DB2D41"/>
    <w:rsid w:val="00DB3126"/>
    <w:rsid w:val="00DB34ED"/>
    <w:rsid w:val="00DB3684"/>
    <w:rsid w:val="00DB47F7"/>
    <w:rsid w:val="00DB5F43"/>
    <w:rsid w:val="00DB6BA5"/>
    <w:rsid w:val="00DB6E3C"/>
    <w:rsid w:val="00DB70FB"/>
    <w:rsid w:val="00DB7897"/>
    <w:rsid w:val="00DC0BB9"/>
    <w:rsid w:val="00DC10B5"/>
    <w:rsid w:val="00DC1214"/>
    <w:rsid w:val="00DC21B0"/>
    <w:rsid w:val="00DC2679"/>
    <w:rsid w:val="00DC2E49"/>
    <w:rsid w:val="00DC311A"/>
    <w:rsid w:val="00DC444D"/>
    <w:rsid w:val="00DC486E"/>
    <w:rsid w:val="00DC556F"/>
    <w:rsid w:val="00DC5D0D"/>
    <w:rsid w:val="00DC776C"/>
    <w:rsid w:val="00DD0A72"/>
    <w:rsid w:val="00DD0B74"/>
    <w:rsid w:val="00DD0D88"/>
    <w:rsid w:val="00DD2680"/>
    <w:rsid w:val="00DD2CF0"/>
    <w:rsid w:val="00DD321D"/>
    <w:rsid w:val="00DD387A"/>
    <w:rsid w:val="00DD3892"/>
    <w:rsid w:val="00DD3B19"/>
    <w:rsid w:val="00DD4440"/>
    <w:rsid w:val="00DD4783"/>
    <w:rsid w:val="00DD558C"/>
    <w:rsid w:val="00DD57CD"/>
    <w:rsid w:val="00DD70D2"/>
    <w:rsid w:val="00DD7DC3"/>
    <w:rsid w:val="00DE03B7"/>
    <w:rsid w:val="00DE09C4"/>
    <w:rsid w:val="00DE0B2F"/>
    <w:rsid w:val="00DE109F"/>
    <w:rsid w:val="00DE131D"/>
    <w:rsid w:val="00DE16C4"/>
    <w:rsid w:val="00DE26B2"/>
    <w:rsid w:val="00DE3091"/>
    <w:rsid w:val="00DE4606"/>
    <w:rsid w:val="00DE48F7"/>
    <w:rsid w:val="00DE4D8D"/>
    <w:rsid w:val="00DE5418"/>
    <w:rsid w:val="00DE587C"/>
    <w:rsid w:val="00DE60CA"/>
    <w:rsid w:val="00DE6624"/>
    <w:rsid w:val="00DE6661"/>
    <w:rsid w:val="00DE668F"/>
    <w:rsid w:val="00DE6824"/>
    <w:rsid w:val="00DE6E68"/>
    <w:rsid w:val="00DE7610"/>
    <w:rsid w:val="00DE792B"/>
    <w:rsid w:val="00DE7DFB"/>
    <w:rsid w:val="00DF0242"/>
    <w:rsid w:val="00DF19E9"/>
    <w:rsid w:val="00DF1DA6"/>
    <w:rsid w:val="00DF34A7"/>
    <w:rsid w:val="00DF42CA"/>
    <w:rsid w:val="00DF47CF"/>
    <w:rsid w:val="00DF5369"/>
    <w:rsid w:val="00DF5950"/>
    <w:rsid w:val="00DF5EBB"/>
    <w:rsid w:val="00DF60A8"/>
    <w:rsid w:val="00DF6BFE"/>
    <w:rsid w:val="00E002B7"/>
    <w:rsid w:val="00E00584"/>
    <w:rsid w:val="00E005A8"/>
    <w:rsid w:val="00E00D55"/>
    <w:rsid w:val="00E03151"/>
    <w:rsid w:val="00E034A1"/>
    <w:rsid w:val="00E03901"/>
    <w:rsid w:val="00E03991"/>
    <w:rsid w:val="00E04F01"/>
    <w:rsid w:val="00E079A1"/>
    <w:rsid w:val="00E07BD8"/>
    <w:rsid w:val="00E10639"/>
    <w:rsid w:val="00E10995"/>
    <w:rsid w:val="00E10B6A"/>
    <w:rsid w:val="00E10BC5"/>
    <w:rsid w:val="00E11014"/>
    <w:rsid w:val="00E1114A"/>
    <w:rsid w:val="00E11EE0"/>
    <w:rsid w:val="00E1295B"/>
    <w:rsid w:val="00E133B8"/>
    <w:rsid w:val="00E141DC"/>
    <w:rsid w:val="00E149EB"/>
    <w:rsid w:val="00E15378"/>
    <w:rsid w:val="00E153A2"/>
    <w:rsid w:val="00E155C4"/>
    <w:rsid w:val="00E1747C"/>
    <w:rsid w:val="00E17F8C"/>
    <w:rsid w:val="00E21358"/>
    <w:rsid w:val="00E21C17"/>
    <w:rsid w:val="00E220B6"/>
    <w:rsid w:val="00E22FDF"/>
    <w:rsid w:val="00E23593"/>
    <w:rsid w:val="00E235F6"/>
    <w:rsid w:val="00E23E33"/>
    <w:rsid w:val="00E24D63"/>
    <w:rsid w:val="00E2547C"/>
    <w:rsid w:val="00E25E0B"/>
    <w:rsid w:val="00E261DC"/>
    <w:rsid w:val="00E2739C"/>
    <w:rsid w:val="00E303A7"/>
    <w:rsid w:val="00E31EC5"/>
    <w:rsid w:val="00E32E31"/>
    <w:rsid w:val="00E33657"/>
    <w:rsid w:val="00E337F8"/>
    <w:rsid w:val="00E33E5F"/>
    <w:rsid w:val="00E353B8"/>
    <w:rsid w:val="00E35E27"/>
    <w:rsid w:val="00E36543"/>
    <w:rsid w:val="00E3712B"/>
    <w:rsid w:val="00E37DC6"/>
    <w:rsid w:val="00E4030E"/>
    <w:rsid w:val="00E409E6"/>
    <w:rsid w:val="00E41735"/>
    <w:rsid w:val="00E4174B"/>
    <w:rsid w:val="00E41CA6"/>
    <w:rsid w:val="00E41E3B"/>
    <w:rsid w:val="00E420C4"/>
    <w:rsid w:val="00E42294"/>
    <w:rsid w:val="00E43226"/>
    <w:rsid w:val="00E43B49"/>
    <w:rsid w:val="00E4470A"/>
    <w:rsid w:val="00E450F3"/>
    <w:rsid w:val="00E45D94"/>
    <w:rsid w:val="00E46F80"/>
    <w:rsid w:val="00E471AB"/>
    <w:rsid w:val="00E501C4"/>
    <w:rsid w:val="00E50A09"/>
    <w:rsid w:val="00E51853"/>
    <w:rsid w:val="00E52860"/>
    <w:rsid w:val="00E52974"/>
    <w:rsid w:val="00E53C53"/>
    <w:rsid w:val="00E56637"/>
    <w:rsid w:val="00E56BE8"/>
    <w:rsid w:val="00E57189"/>
    <w:rsid w:val="00E579EF"/>
    <w:rsid w:val="00E609BD"/>
    <w:rsid w:val="00E611F6"/>
    <w:rsid w:val="00E612C1"/>
    <w:rsid w:val="00E622A5"/>
    <w:rsid w:val="00E6330A"/>
    <w:rsid w:val="00E63CF6"/>
    <w:rsid w:val="00E64F61"/>
    <w:rsid w:val="00E65DE8"/>
    <w:rsid w:val="00E66764"/>
    <w:rsid w:val="00E66D12"/>
    <w:rsid w:val="00E671F1"/>
    <w:rsid w:val="00E67B7C"/>
    <w:rsid w:val="00E706FE"/>
    <w:rsid w:val="00E70803"/>
    <w:rsid w:val="00E70A44"/>
    <w:rsid w:val="00E70F39"/>
    <w:rsid w:val="00E72222"/>
    <w:rsid w:val="00E73000"/>
    <w:rsid w:val="00E73760"/>
    <w:rsid w:val="00E7405F"/>
    <w:rsid w:val="00E741DA"/>
    <w:rsid w:val="00E74DE5"/>
    <w:rsid w:val="00E75BA2"/>
    <w:rsid w:val="00E772FE"/>
    <w:rsid w:val="00E77BE1"/>
    <w:rsid w:val="00E810C2"/>
    <w:rsid w:val="00E8147D"/>
    <w:rsid w:val="00E819B8"/>
    <w:rsid w:val="00E83856"/>
    <w:rsid w:val="00E83C10"/>
    <w:rsid w:val="00E844BE"/>
    <w:rsid w:val="00E84D77"/>
    <w:rsid w:val="00E84FBE"/>
    <w:rsid w:val="00E855EF"/>
    <w:rsid w:val="00E85A2D"/>
    <w:rsid w:val="00E85EE6"/>
    <w:rsid w:val="00E8650F"/>
    <w:rsid w:val="00E8677C"/>
    <w:rsid w:val="00E86B33"/>
    <w:rsid w:val="00E87022"/>
    <w:rsid w:val="00E87682"/>
    <w:rsid w:val="00E87882"/>
    <w:rsid w:val="00E907FE"/>
    <w:rsid w:val="00E927EA"/>
    <w:rsid w:val="00E929BA"/>
    <w:rsid w:val="00E92E0D"/>
    <w:rsid w:val="00E94964"/>
    <w:rsid w:val="00E94A34"/>
    <w:rsid w:val="00E96A4D"/>
    <w:rsid w:val="00E96CD2"/>
    <w:rsid w:val="00E97738"/>
    <w:rsid w:val="00EA0271"/>
    <w:rsid w:val="00EA060B"/>
    <w:rsid w:val="00EA1968"/>
    <w:rsid w:val="00EA1A0E"/>
    <w:rsid w:val="00EA1AB9"/>
    <w:rsid w:val="00EA1ED6"/>
    <w:rsid w:val="00EA2A46"/>
    <w:rsid w:val="00EA35CF"/>
    <w:rsid w:val="00EA3C83"/>
    <w:rsid w:val="00EA41A6"/>
    <w:rsid w:val="00EA46D5"/>
    <w:rsid w:val="00EA4B4D"/>
    <w:rsid w:val="00EA504F"/>
    <w:rsid w:val="00EA5399"/>
    <w:rsid w:val="00EB0729"/>
    <w:rsid w:val="00EB153F"/>
    <w:rsid w:val="00EB1ED9"/>
    <w:rsid w:val="00EB28AA"/>
    <w:rsid w:val="00EB2F2D"/>
    <w:rsid w:val="00EB392E"/>
    <w:rsid w:val="00EB44CF"/>
    <w:rsid w:val="00EB4C1E"/>
    <w:rsid w:val="00EB5883"/>
    <w:rsid w:val="00EB636A"/>
    <w:rsid w:val="00EB677A"/>
    <w:rsid w:val="00EB760C"/>
    <w:rsid w:val="00EB7BE1"/>
    <w:rsid w:val="00EC0B04"/>
    <w:rsid w:val="00EC0C90"/>
    <w:rsid w:val="00EC1087"/>
    <w:rsid w:val="00EC110B"/>
    <w:rsid w:val="00EC11D2"/>
    <w:rsid w:val="00EC1692"/>
    <w:rsid w:val="00EC2034"/>
    <w:rsid w:val="00EC2542"/>
    <w:rsid w:val="00EC2791"/>
    <w:rsid w:val="00EC2F1A"/>
    <w:rsid w:val="00EC5E21"/>
    <w:rsid w:val="00EC65D6"/>
    <w:rsid w:val="00ED03A6"/>
    <w:rsid w:val="00ED0885"/>
    <w:rsid w:val="00ED1370"/>
    <w:rsid w:val="00ED22DF"/>
    <w:rsid w:val="00ED2C61"/>
    <w:rsid w:val="00ED2E8F"/>
    <w:rsid w:val="00ED3DD2"/>
    <w:rsid w:val="00ED4A4F"/>
    <w:rsid w:val="00ED4CAA"/>
    <w:rsid w:val="00ED5F28"/>
    <w:rsid w:val="00ED65CD"/>
    <w:rsid w:val="00ED6F0D"/>
    <w:rsid w:val="00EE0059"/>
    <w:rsid w:val="00EE178A"/>
    <w:rsid w:val="00EE20C6"/>
    <w:rsid w:val="00EE2A4B"/>
    <w:rsid w:val="00EE3659"/>
    <w:rsid w:val="00EE3E05"/>
    <w:rsid w:val="00EE4608"/>
    <w:rsid w:val="00EE47F7"/>
    <w:rsid w:val="00EE6635"/>
    <w:rsid w:val="00EE669A"/>
    <w:rsid w:val="00EE7F00"/>
    <w:rsid w:val="00EF090B"/>
    <w:rsid w:val="00EF0B1A"/>
    <w:rsid w:val="00EF15EE"/>
    <w:rsid w:val="00EF17BF"/>
    <w:rsid w:val="00EF17CA"/>
    <w:rsid w:val="00EF181B"/>
    <w:rsid w:val="00EF25B2"/>
    <w:rsid w:val="00EF2F29"/>
    <w:rsid w:val="00EF3923"/>
    <w:rsid w:val="00EF3B6C"/>
    <w:rsid w:val="00EF401B"/>
    <w:rsid w:val="00EF588A"/>
    <w:rsid w:val="00EF65F8"/>
    <w:rsid w:val="00EF677F"/>
    <w:rsid w:val="00F00B07"/>
    <w:rsid w:val="00F01632"/>
    <w:rsid w:val="00F01B09"/>
    <w:rsid w:val="00F01BF2"/>
    <w:rsid w:val="00F01E3B"/>
    <w:rsid w:val="00F02A7D"/>
    <w:rsid w:val="00F033AB"/>
    <w:rsid w:val="00F03B28"/>
    <w:rsid w:val="00F04298"/>
    <w:rsid w:val="00F049DD"/>
    <w:rsid w:val="00F054B0"/>
    <w:rsid w:val="00F076CB"/>
    <w:rsid w:val="00F10383"/>
    <w:rsid w:val="00F11215"/>
    <w:rsid w:val="00F11550"/>
    <w:rsid w:val="00F1193A"/>
    <w:rsid w:val="00F13033"/>
    <w:rsid w:val="00F138A8"/>
    <w:rsid w:val="00F13C04"/>
    <w:rsid w:val="00F15287"/>
    <w:rsid w:val="00F15604"/>
    <w:rsid w:val="00F15AE5"/>
    <w:rsid w:val="00F15E81"/>
    <w:rsid w:val="00F15FE7"/>
    <w:rsid w:val="00F16116"/>
    <w:rsid w:val="00F16589"/>
    <w:rsid w:val="00F16A33"/>
    <w:rsid w:val="00F16C15"/>
    <w:rsid w:val="00F170F4"/>
    <w:rsid w:val="00F201DE"/>
    <w:rsid w:val="00F2098E"/>
    <w:rsid w:val="00F20AD8"/>
    <w:rsid w:val="00F21ED3"/>
    <w:rsid w:val="00F21EEF"/>
    <w:rsid w:val="00F23C76"/>
    <w:rsid w:val="00F23EF5"/>
    <w:rsid w:val="00F24005"/>
    <w:rsid w:val="00F2406E"/>
    <w:rsid w:val="00F247A1"/>
    <w:rsid w:val="00F2482E"/>
    <w:rsid w:val="00F24C8F"/>
    <w:rsid w:val="00F24D74"/>
    <w:rsid w:val="00F25998"/>
    <w:rsid w:val="00F266F9"/>
    <w:rsid w:val="00F274AA"/>
    <w:rsid w:val="00F300E8"/>
    <w:rsid w:val="00F3094F"/>
    <w:rsid w:val="00F30DE2"/>
    <w:rsid w:val="00F31B1D"/>
    <w:rsid w:val="00F3281F"/>
    <w:rsid w:val="00F35250"/>
    <w:rsid w:val="00F3623D"/>
    <w:rsid w:val="00F3756F"/>
    <w:rsid w:val="00F37F6D"/>
    <w:rsid w:val="00F40772"/>
    <w:rsid w:val="00F40DB1"/>
    <w:rsid w:val="00F41375"/>
    <w:rsid w:val="00F41380"/>
    <w:rsid w:val="00F41393"/>
    <w:rsid w:val="00F41403"/>
    <w:rsid w:val="00F41408"/>
    <w:rsid w:val="00F41AB0"/>
    <w:rsid w:val="00F42937"/>
    <w:rsid w:val="00F43734"/>
    <w:rsid w:val="00F43B6F"/>
    <w:rsid w:val="00F44C56"/>
    <w:rsid w:val="00F44E3D"/>
    <w:rsid w:val="00F4535A"/>
    <w:rsid w:val="00F46D0D"/>
    <w:rsid w:val="00F47E85"/>
    <w:rsid w:val="00F5030C"/>
    <w:rsid w:val="00F50D99"/>
    <w:rsid w:val="00F50E3F"/>
    <w:rsid w:val="00F50FE5"/>
    <w:rsid w:val="00F510B9"/>
    <w:rsid w:val="00F51410"/>
    <w:rsid w:val="00F51484"/>
    <w:rsid w:val="00F5211B"/>
    <w:rsid w:val="00F527DC"/>
    <w:rsid w:val="00F52A9B"/>
    <w:rsid w:val="00F52C6E"/>
    <w:rsid w:val="00F53E45"/>
    <w:rsid w:val="00F55DB1"/>
    <w:rsid w:val="00F55E89"/>
    <w:rsid w:val="00F56B18"/>
    <w:rsid w:val="00F5762A"/>
    <w:rsid w:val="00F604BD"/>
    <w:rsid w:val="00F61758"/>
    <w:rsid w:val="00F620E1"/>
    <w:rsid w:val="00F6321B"/>
    <w:rsid w:val="00F63593"/>
    <w:rsid w:val="00F63B64"/>
    <w:rsid w:val="00F63CCE"/>
    <w:rsid w:val="00F64046"/>
    <w:rsid w:val="00F64811"/>
    <w:rsid w:val="00F64CC9"/>
    <w:rsid w:val="00F6516B"/>
    <w:rsid w:val="00F65460"/>
    <w:rsid w:val="00F665AC"/>
    <w:rsid w:val="00F66625"/>
    <w:rsid w:val="00F67382"/>
    <w:rsid w:val="00F67387"/>
    <w:rsid w:val="00F677A5"/>
    <w:rsid w:val="00F677DB"/>
    <w:rsid w:val="00F6785A"/>
    <w:rsid w:val="00F67CBF"/>
    <w:rsid w:val="00F67E46"/>
    <w:rsid w:val="00F70622"/>
    <w:rsid w:val="00F71864"/>
    <w:rsid w:val="00F71F37"/>
    <w:rsid w:val="00F72001"/>
    <w:rsid w:val="00F7249B"/>
    <w:rsid w:val="00F72F4C"/>
    <w:rsid w:val="00F73274"/>
    <w:rsid w:val="00F734ED"/>
    <w:rsid w:val="00F73EF5"/>
    <w:rsid w:val="00F743AF"/>
    <w:rsid w:val="00F745DC"/>
    <w:rsid w:val="00F74BB5"/>
    <w:rsid w:val="00F7625F"/>
    <w:rsid w:val="00F77A8B"/>
    <w:rsid w:val="00F81B53"/>
    <w:rsid w:val="00F8209D"/>
    <w:rsid w:val="00F821DD"/>
    <w:rsid w:val="00F83827"/>
    <w:rsid w:val="00F83D00"/>
    <w:rsid w:val="00F846AF"/>
    <w:rsid w:val="00F87939"/>
    <w:rsid w:val="00F902B9"/>
    <w:rsid w:val="00F90895"/>
    <w:rsid w:val="00F9106A"/>
    <w:rsid w:val="00F92D41"/>
    <w:rsid w:val="00F92F48"/>
    <w:rsid w:val="00F9317B"/>
    <w:rsid w:val="00F934BB"/>
    <w:rsid w:val="00F93A33"/>
    <w:rsid w:val="00F93D8C"/>
    <w:rsid w:val="00F940D0"/>
    <w:rsid w:val="00F94659"/>
    <w:rsid w:val="00F9480D"/>
    <w:rsid w:val="00F94ABC"/>
    <w:rsid w:val="00F95462"/>
    <w:rsid w:val="00F97419"/>
    <w:rsid w:val="00F97617"/>
    <w:rsid w:val="00F97AB3"/>
    <w:rsid w:val="00FA08DF"/>
    <w:rsid w:val="00FA0AAF"/>
    <w:rsid w:val="00FA1F74"/>
    <w:rsid w:val="00FA2DE1"/>
    <w:rsid w:val="00FA3E50"/>
    <w:rsid w:val="00FA4314"/>
    <w:rsid w:val="00FA4DE0"/>
    <w:rsid w:val="00FA5987"/>
    <w:rsid w:val="00FA5B6D"/>
    <w:rsid w:val="00FA5DCD"/>
    <w:rsid w:val="00FA726B"/>
    <w:rsid w:val="00FA7595"/>
    <w:rsid w:val="00FA79A7"/>
    <w:rsid w:val="00FB01CB"/>
    <w:rsid w:val="00FB127C"/>
    <w:rsid w:val="00FB1BD3"/>
    <w:rsid w:val="00FB1E77"/>
    <w:rsid w:val="00FB1EAA"/>
    <w:rsid w:val="00FB2307"/>
    <w:rsid w:val="00FB2BD7"/>
    <w:rsid w:val="00FB3FD2"/>
    <w:rsid w:val="00FB483B"/>
    <w:rsid w:val="00FB5FA1"/>
    <w:rsid w:val="00FB665C"/>
    <w:rsid w:val="00FB683B"/>
    <w:rsid w:val="00FB6E4E"/>
    <w:rsid w:val="00FB7A6B"/>
    <w:rsid w:val="00FC01DD"/>
    <w:rsid w:val="00FC058B"/>
    <w:rsid w:val="00FC2785"/>
    <w:rsid w:val="00FC2B68"/>
    <w:rsid w:val="00FC3881"/>
    <w:rsid w:val="00FC4B36"/>
    <w:rsid w:val="00FC4CEF"/>
    <w:rsid w:val="00FC5FA0"/>
    <w:rsid w:val="00FC609A"/>
    <w:rsid w:val="00FC647F"/>
    <w:rsid w:val="00FC7B58"/>
    <w:rsid w:val="00FD1837"/>
    <w:rsid w:val="00FD355B"/>
    <w:rsid w:val="00FD3599"/>
    <w:rsid w:val="00FD3CF9"/>
    <w:rsid w:val="00FD5996"/>
    <w:rsid w:val="00FD5BD8"/>
    <w:rsid w:val="00FD6126"/>
    <w:rsid w:val="00FD64DE"/>
    <w:rsid w:val="00FD7B10"/>
    <w:rsid w:val="00FD7D34"/>
    <w:rsid w:val="00FD7FFB"/>
    <w:rsid w:val="00FE0078"/>
    <w:rsid w:val="00FE1401"/>
    <w:rsid w:val="00FE1A81"/>
    <w:rsid w:val="00FE233B"/>
    <w:rsid w:val="00FE265A"/>
    <w:rsid w:val="00FE26E4"/>
    <w:rsid w:val="00FE27C4"/>
    <w:rsid w:val="00FE2948"/>
    <w:rsid w:val="00FE4684"/>
    <w:rsid w:val="00FE575D"/>
    <w:rsid w:val="00FF0B93"/>
    <w:rsid w:val="00FF0FE3"/>
    <w:rsid w:val="00FF2475"/>
    <w:rsid w:val="00FF2BD4"/>
    <w:rsid w:val="00FF2E8F"/>
    <w:rsid w:val="00FF3371"/>
    <w:rsid w:val="00FF364C"/>
    <w:rsid w:val="00FF45C1"/>
    <w:rsid w:val="00FF4B22"/>
    <w:rsid w:val="00FF4F84"/>
    <w:rsid w:val="00FF5186"/>
    <w:rsid w:val="00FF5368"/>
    <w:rsid w:val="00FF54CB"/>
    <w:rsid w:val="00FF5C2A"/>
    <w:rsid w:val="00FF6433"/>
    <w:rsid w:val="00FF688F"/>
    <w:rsid w:val="00FF68F0"/>
    <w:rsid w:val="00FF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25377A"/>
  <w15:chartTrackingRefBased/>
  <w15:docId w15:val="{7EC60EE1-3B6F-48CB-8C65-7DA6EAE4D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caption" w:semiHidden="1" w:unhideWhenUsed="1" w:qFormat="1"/>
    <w:lsdException w:name="annotation reference" w:uiPriority="99"/>
    <w:lsdException w:name="Hyperlink" w:uiPriority="99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F1755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BF10D8"/>
    <w:pPr>
      <w:spacing w:after="0"/>
      <w:outlineLvl w:val="0"/>
    </w:pPr>
    <w:rPr>
      <w:b/>
      <w:bCs/>
      <w:sz w:val="28"/>
      <w:szCs w:val="22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692F73"/>
    <w:pPr>
      <w:keepNext/>
      <w:spacing w:before="240" w:after="60"/>
      <w:outlineLvl w:val="2"/>
    </w:pPr>
    <w:rPr>
      <w:b/>
      <w:iCs/>
    </w:rPr>
  </w:style>
  <w:style w:type="paragraph" w:styleId="Heading4">
    <w:name w:val="heading 4"/>
    <w:basedOn w:val="Normal"/>
    <w:next w:val="Normal"/>
    <w:qFormat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1021DC"/>
    <w:pPr>
      <w:widowControl w:val="0"/>
      <w:numPr>
        <w:numId w:val="3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E005A8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1021DC"/>
    <w:pPr>
      <w:keepLines/>
      <w:numPr>
        <w:numId w:val="4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semiHidden/>
    <w:rsid w:val="00B23547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D70D57"/>
  </w:style>
  <w:style w:type="paragraph" w:customStyle="1" w:styleId="Cover">
    <w:name w:val="Cover"/>
    <w:basedOn w:val="Normal"/>
    <w:rsid w:val="00D70D57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D70D57"/>
    <w:pPr>
      <w:ind w:firstLine="450"/>
    </w:pPr>
  </w:style>
  <w:style w:type="table" w:styleId="TableGrid">
    <w:name w:val="Table Grid"/>
    <w:basedOn w:val="TableNormal"/>
    <w:uiPriority w:val="39"/>
    <w:rsid w:val="00D70D57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D70D57"/>
    <w:rPr>
      <w:b/>
    </w:rPr>
  </w:style>
  <w:style w:type="paragraph" w:customStyle="1" w:styleId="Authortext">
    <w:name w:val="Author text"/>
    <w:basedOn w:val="Normal"/>
    <w:rsid w:val="00E337F8"/>
    <w:rPr>
      <w:b/>
    </w:rPr>
  </w:style>
  <w:style w:type="paragraph" w:customStyle="1" w:styleId="Authoraffiliation">
    <w:name w:val="Author affiliation"/>
    <w:basedOn w:val="Normal"/>
    <w:rsid w:val="00E337F8"/>
    <w:rPr>
      <w:i/>
    </w:rPr>
  </w:style>
  <w:style w:type="character" w:styleId="Emphasis">
    <w:name w:val="Emphasis"/>
    <w:rsid w:val="004029FB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BF10D8"/>
    <w:rPr>
      <w:rFonts w:ascii="Arial" w:hAnsi="Arial"/>
      <w:b/>
      <w:bCs/>
      <w:sz w:val="28"/>
      <w:szCs w:val="22"/>
      <w:lang w:val="en-US" w:eastAsia="en-US"/>
    </w:rPr>
  </w:style>
  <w:style w:type="character" w:styleId="Hyperlink">
    <w:name w:val="Hyperlink"/>
    <w:uiPriority w:val="99"/>
    <w:unhideWhenUsed/>
    <w:rsid w:val="00D86529"/>
    <w:rPr>
      <w:color w:val="0563C1"/>
      <w:u w:val="single"/>
    </w:rPr>
  </w:style>
  <w:style w:type="paragraph" w:customStyle="1" w:styleId="Figurecaption">
    <w:name w:val="Figure caption"/>
    <w:basedOn w:val="Heading3"/>
    <w:link w:val="FigurecaptionChar"/>
    <w:qFormat/>
    <w:rsid w:val="0090566E"/>
    <w:rPr>
      <w:i/>
    </w:rPr>
  </w:style>
  <w:style w:type="character" w:customStyle="1" w:styleId="Heading3Char">
    <w:name w:val="Heading 3 Char"/>
    <w:link w:val="Heading3"/>
    <w:rsid w:val="00692F73"/>
    <w:rPr>
      <w:rFonts w:ascii="Arial" w:hAnsi="Arial"/>
      <w:b/>
      <w:iCs/>
      <w:sz w:val="24"/>
      <w:lang w:val="en-US" w:eastAsia="en-US"/>
    </w:rPr>
  </w:style>
  <w:style w:type="character" w:customStyle="1" w:styleId="FigurecaptionChar">
    <w:name w:val="Figure caption Char"/>
    <w:link w:val="Figurecaption"/>
    <w:rsid w:val="0090566E"/>
    <w:rPr>
      <w:rFonts w:ascii="Arial" w:hAnsi="Arial"/>
      <w:b/>
      <w:i w:val="0"/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30DE2"/>
    <w:rPr>
      <w:rFonts w:ascii="Arial" w:hAnsi="Arial"/>
      <w:sz w:val="18"/>
      <w:lang w:val="en-US" w:eastAsia="en-US"/>
    </w:rPr>
  </w:style>
  <w:style w:type="character" w:styleId="CommentReference">
    <w:name w:val="annotation reference"/>
    <w:basedOn w:val="DefaultParagraphFont"/>
    <w:uiPriority w:val="99"/>
    <w:unhideWhenUsed/>
    <w:rsid w:val="00F30D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0DE2"/>
    <w:pPr>
      <w:spacing w:after="160" w:line="240" w:lineRule="auto"/>
    </w:pPr>
    <w:rPr>
      <w:rFonts w:eastAsiaTheme="minorHAnsi" w:cs="Arial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0DE2"/>
    <w:rPr>
      <w:rFonts w:ascii="Arial" w:eastAsiaTheme="minorHAnsi" w:hAnsi="Arial" w:cs="Arial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F30DE2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rsid w:val="001D7FD4"/>
    <w:pPr>
      <w:spacing w:after="240"/>
    </w:pPr>
    <w:rPr>
      <w:rFonts w:eastAsia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1D7FD4"/>
    <w:rPr>
      <w:rFonts w:ascii="Arial" w:eastAsiaTheme="minorHAnsi" w:hAnsi="Arial" w:cs="Arial"/>
      <w:b/>
      <w:bCs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D7FD4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rsid w:val="00290AD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17EE7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E245F"/>
    <w:pPr>
      <w:spacing w:after="0"/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245F"/>
    <w:rPr>
      <w:rFonts w:ascii="Arial" w:hAnsi="Arial"/>
      <w:sz w:val="24"/>
      <w:lang w:val="en-US"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E245F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604E4"/>
    <w:pPr>
      <w:spacing w:before="120" w:after="120"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604E4"/>
    <w:rPr>
      <w:rFonts w:ascii="Arial" w:hAnsi="Arial" w:cs="Arial"/>
      <w:noProof/>
      <w:sz w:val="24"/>
      <w:lang w:val="en-US" w:eastAsia="en-US"/>
    </w:rPr>
  </w:style>
  <w:style w:type="character" w:styleId="FollowedHyperlink">
    <w:name w:val="FollowedHyperlink"/>
    <w:basedOn w:val="DefaultParagraphFont"/>
    <w:rsid w:val="00ED65C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32B12"/>
    <w:rPr>
      <w:rFonts w:ascii="Arial" w:hAnsi="Arial"/>
      <w:sz w:val="24"/>
      <w:lang w:val="en-US" w:eastAsia="en-US"/>
    </w:rPr>
  </w:style>
  <w:style w:type="character" w:customStyle="1" w:styleId="meta-citation-journal-name">
    <w:name w:val="meta-citation-journal-name"/>
    <w:basedOn w:val="DefaultParagraphFont"/>
    <w:rsid w:val="003647A1"/>
  </w:style>
  <w:style w:type="character" w:customStyle="1" w:styleId="meta-citation">
    <w:name w:val="meta-citation"/>
    <w:basedOn w:val="DefaultParagraphFont"/>
    <w:rsid w:val="003647A1"/>
  </w:style>
  <w:style w:type="character" w:customStyle="1" w:styleId="Heading2Char">
    <w:name w:val="Heading 2 Char"/>
    <w:basedOn w:val="DefaultParagraphFont"/>
    <w:link w:val="Heading2"/>
    <w:rsid w:val="0049326F"/>
    <w:rPr>
      <w:rFonts w:ascii="Arial" w:hAnsi="Arial"/>
      <w:b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8021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247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035426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2816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35388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31073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248611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06928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2163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7454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2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1375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44834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50596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137361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0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1529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9054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2103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58471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8625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3380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16117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68621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04580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594148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2446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65227">
          <w:marLeft w:val="36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vid.Buist\OneDrive%20-%20Prime%20Medica%20Ltd\Documents\Custom%20Office%20Templates\Esperion%20Manuscript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698AEB944D744970BAE626FBA8C73" ma:contentTypeVersion="15" ma:contentTypeDescription="Create a new document." ma:contentTypeScope="" ma:versionID="aae2cae28f745f6220d753fe368e2055">
  <xsd:schema xmlns:xsd="http://www.w3.org/2001/XMLSchema" xmlns:xs="http://www.w3.org/2001/XMLSchema" xmlns:p="http://schemas.microsoft.com/office/2006/metadata/properties" xmlns:ns2="a69c97ab-5c56-4d0f-b378-ddc668906f2a" xmlns:ns3="816b058e-8bee-4f2a-9827-d1f692307545" targetNamespace="http://schemas.microsoft.com/office/2006/metadata/properties" ma:root="true" ma:fieldsID="6de5c02ba1658bb87c9f0d7c2efab3f8" ns2:_="" ns3:_="">
    <xsd:import namespace="a69c97ab-5c56-4d0f-b378-ddc668906f2a"/>
    <xsd:import namespace="816b058e-8bee-4f2a-9827-d1f692307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c97ab-5c56-4d0f-b378-ddc668906f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b058e-8bee-4f2a-9827-d1f692307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cac2d06-4d7c-4646-9a5c-14624de0d4cf}" ma:internalName="TaxCatchAll" ma:showField="CatchAllData" ma:web="816b058e-8bee-4f2a-9827-d1f69230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69c97ab-5c56-4d0f-b378-ddc668906f2a">
      <Terms xmlns="http://schemas.microsoft.com/office/infopath/2007/PartnerControls"/>
    </lcf76f155ced4ddcb4097134ff3c332f>
    <TaxCatchAll xmlns="816b058e-8bee-4f2a-9827-d1f692307545" xsi:nil="true"/>
  </documentManagement>
</p:properties>
</file>

<file path=customXml/itemProps1.xml><?xml version="1.0" encoding="utf-8"?>
<ds:datastoreItem xmlns:ds="http://schemas.openxmlformats.org/officeDocument/2006/customXml" ds:itemID="{196B03C9-DD2C-44BD-B589-FCFF20289E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c97ab-5c56-4d0f-b378-ddc668906f2a"/>
    <ds:schemaRef ds:uri="816b058e-8bee-4f2a-9827-d1f692307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0FA9FE-B26A-4D7E-959D-65C6B3A842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5A9D01-B028-43B3-83AE-05411F1E525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9CDDF64-9C63-458F-AFE3-8BEC48B9A50C}">
  <ds:schemaRefs>
    <ds:schemaRef ds:uri="http://schemas.microsoft.com/office/2006/metadata/properties"/>
    <ds:schemaRef ds:uri="http://schemas.microsoft.com/office/infopath/2007/PartnerControls"/>
    <ds:schemaRef ds:uri="a69c97ab-5c56-4d0f-b378-ddc668906f2a"/>
    <ds:schemaRef ds:uri="816b058e-8bee-4f2a-9827-d1f69230754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sperion Manuscript Template</Template>
  <TotalTime>1</TotalTime>
  <Pages>2</Pages>
  <Words>260</Words>
  <Characters>124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1505</CharactersWithSpaces>
  <SharedDoc>false</SharedDoc>
  <HLinks>
    <vt:vector size="6" baseType="variant">
      <vt:variant>
        <vt:i4>4259951</vt:i4>
      </vt:variant>
      <vt:variant>
        <vt:i4>0</vt:i4>
      </vt:variant>
      <vt:variant>
        <vt:i4>0</vt:i4>
      </vt:variant>
      <vt:variant>
        <vt:i4>5</vt:i4>
      </vt:variant>
      <vt:variant>
        <vt:lpwstr>mailto:mdshapir@wakehealth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Writer</dc:creator>
  <cp:keywords/>
  <cp:lastModifiedBy>Writer</cp:lastModifiedBy>
  <cp:revision>3</cp:revision>
  <cp:lastPrinted>2000-05-05T20:01:00Z</cp:lastPrinted>
  <dcterms:created xsi:type="dcterms:W3CDTF">2023-03-02T21:49:00Z</dcterms:created>
  <dcterms:modified xsi:type="dcterms:W3CDTF">2023-03-02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698AEB944D744970BAE626FBA8C73</vt:lpwstr>
  </property>
  <property fmtid="{D5CDD505-2E9C-101B-9397-08002B2CF9AE}" pid="3" name="MediaServiceImageTags">
    <vt:lpwstr/>
  </property>
</Properties>
</file>